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6"/>
        <w:gridCol w:w="4961"/>
        <w:gridCol w:w="5051"/>
      </w:tblGrid>
      <w:tr w:rsidR="00C100C1" w:rsidRPr="00EF5B3D" w14:paraId="61DED184" w14:textId="77777777" w:rsidTr="00D76F8C">
        <w:trPr>
          <w:trHeight w:val="311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8ABA" w14:textId="04A22CDA" w:rsidR="00C100C1" w:rsidRPr="00EF5B3D" w:rsidRDefault="00555E13" w:rsidP="00D76F8C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Supplementary Table 1</w:t>
            </w:r>
          </w:p>
        </w:tc>
      </w:tr>
      <w:tr w:rsidR="00C100C1" w:rsidRPr="00EF5B3D" w14:paraId="19D3BDC0" w14:textId="77777777" w:rsidTr="00D76F8C">
        <w:trPr>
          <w:trHeight w:val="291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ADE3" w14:textId="77777777" w:rsidR="00C100C1" w:rsidRPr="00EF5B3D" w:rsidRDefault="00C100C1" w:rsidP="00D76F8C">
            <w:pPr>
              <w:rPr>
                <w:rFonts w:cs="Times New Roman"/>
                <w:i/>
                <w:iCs/>
                <w:color w:val="000000"/>
                <w:sz w:val="22"/>
              </w:rPr>
            </w:pPr>
            <w:r w:rsidRPr="00EF5B3D">
              <w:rPr>
                <w:rFonts w:cs="Times New Roman"/>
                <w:i/>
                <w:iCs/>
                <w:color w:val="000000"/>
                <w:sz w:val="22"/>
              </w:rPr>
              <w:t xml:space="preserve">Conceptual Mapping of Dependent Variables 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>E</w:t>
            </w:r>
            <w:r w:rsidRPr="00EF5B3D">
              <w:rPr>
                <w:rFonts w:cs="Times New Roman"/>
                <w:i/>
                <w:iCs/>
                <w:color w:val="000000"/>
                <w:sz w:val="22"/>
              </w:rPr>
              <w:t xml:space="preserve">xtracted from 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 xml:space="preserve">‘n’ </w:t>
            </w:r>
            <w:r w:rsidRPr="00EF5B3D">
              <w:rPr>
                <w:rFonts w:cs="Times New Roman"/>
                <w:i/>
                <w:iCs/>
                <w:color w:val="000000"/>
                <w:sz w:val="22"/>
              </w:rPr>
              <w:t xml:space="preserve">Social Skills Interventions 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 xml:space="preserve">onto a </w:t>
            </w:r>
            <w:r w:rsidRPr="00EF5B3D">
              <w:rPr>
                <w:rFonts w:cs="Times New Roman"/>
                <w:i/>
                <w:iCs/>
                <w:color w:val="000000"/>
                <w:sz w:val="22"/>
              </w:rPr>
              <w:t>7-C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>onstruct</w:t>
            </w:r>
            <w:r w:rsidRPr="00EF5B3D">
              <w:rPr>
                <w:rFonts w:cs="Times New Roman"/>
                <w:i/>
                <w:iCs/>
                <w:color w:val="000000"/>
                <w:sz w:val="22"/>
              </w:rPr>
              <w:t xml:space="preserve"> Theory of Mind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 xml:space="preserve"> (ToM)</w:t>
            </w:r>
            <w:r w:rsidRPr="00EF5B3D">
              <w:rPr>
                <w:rFonts w:cs="Times New Roman"/>
                <w:i/>
                <w:iCs/>
                <w:color w:val="000000"/>
                <w:sz w:val="22"/>
              </w:rPr>
              <w:t xml:space="preserve"> Framework*</w:t>
            </w:r>
          </w:p>
        </w:tc>
      </w:tr>
      <w:tr w:rsidR="00C100C1" w:rsidRPr="00EF5B3D" w14:paraId="403DA1B7" w14:textId="77777777" w:rsidTr="00D76F8C">
        <w:trPr>
          <w:trHeight w:val="463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2331E2" w14:textId="77777777" w:rsidR="00C100C1" w:rsidRPr="00EF5B3D" w:rsidRDefault="00C100C1" w:rsidP="00D76F8C">
            <w:pPr>
              <w:jc w:val="center"/>
              <w:rPr>
                <w:rFonts w:cs="Times New Roman"/>
                <w:color w:val="000000"/>
              </w:rPr>
            </w:pPr>
            <w:r w:rsidRPr="00A60133">
              <w:rPr>
                <w:rFonts w:cs="Times New Roman"/>
                <w:b/>
                <w:color w:val="4472C4" w:themeColor="accent1"/>
                <w:sz w:val="22"/>
              </w:rPr>
              <w:t>Representation of Others and/or Self</w:t>
            </w:r>
            <w:r w:rsidRPr="00EF5B3D">
              <w:rPr>
                <w:rFonts w:cs="Times New Roman"/>
                <w:color w:val="000000"/>
                <w:sz w:val="22"/>
              </w:rPr>
              <w:t xml:space="preserve"> (</w:t>
            </w:r>
            <w:r w:rsidRPr="00EF5B3D">
              <w:rPr>
                <w:rFonts w:cs="Times New Roman"/>
                <w:i/>
                <w:color w:val="000000"/>
                <w:sz w:val="22"/>
              </w:rPr>
              <w:t>n</w:t>
            </w:r>
            <w:r w:rsidRPr="00EF5B3D">
              <w:rPr>
                <w:rFonts w:cs="Times New Roman"/>
                <w:color w:val="000000"/>
                <w:sz w:val="22"/>
              </w:rPr>
              <w:t xml:space="preserve"> = 31)</w:t>
            </w:r>
          </w:p>
        </w:tc>
      </w:tr>
      <w:tr w:rsidR="00C100C1" w:rsidRPr="00EF5B3D" w14:paraId="189FFD65" w14:textId="77777777" w:rsidTr="00805893">
        <w:trPr>
          <w:trHeight w:val="20"/>
        </w:trPr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71B1A4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Emotional Intelligence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7FB890FA" w14:textId="77777777" w:rsidR="00C100C1" w:rsidRPr="0090401C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Interpersonal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Intrapersonal; Stress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management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Adaptability; General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Mood)                                         </w:t>
            </w:r>
          </w:p>
          <w:p w14:paraId="669ED40F" w14:textId="77777777" w:rsidR="00C100C1" w:rsidRDefault="00C100C1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(Child)</w:t>
            </w:r>
            <w:r>
              <w:rPr>
                <w:sz w:val="20"/>
                <w:szCs w:val="20"/>
              </w:rPr>
              <w:t xml:space="preserve"> </w:t>
            </w:r>
            <w:r w:rsidRPr="003A2A65">
              <w:rPr>
                <w:b/>
                <w:sz w:val="20"/>
                <w:szCs w:val="20"/>
              </w:rPr>
              <w:t>Emotion Knowledge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763A2C6C" w14:textId="77777777" w:rsidR="00C100C1" w:rsidRPr="0090401C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identification; emotion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recognition in others; basic social problem-solving strategies; emotion understanding)            </w:t>
            </w:r>
          </w:p>
          <w:p w14:paraId="3F49C8A8" w14:textId="77777777" w:rsidR="00AE6B0D" w:rsidRDefault="00C100C1" w:rsidP="00D76F8C">
            <w:pPr>
              <w:pStyle w:val="NoSpacing"/>
              <w:ind w:left="720" w:hanging="720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Emotional Knowledge and Recognition </w:t>
            </w:r>
          </w:p>
          <w:p w14:paraId="30C7176F" w14:textId="12CC363F" w:rsidR="00C100C1" w:rsidRDefault="00C100C1" w:rsidP="00AE6B0D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attribution accuracy)</w:t>
            </w:r>
          </w:p>
          <w:p w14:paraId="60DABBE3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Understanding of Infant Crying</w:t>
            </w:r>
          </w:p>
          <w:p w14:paraId="4266E701" w14:textId="77777777" w:rsidR="00C100C1" w:rsidRDefault="00C100C1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Emotional Control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00B8EEA7" w14:textId="77777777" w:rsidR="00C100C1" w:rsidRPr="0090401C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 xml:space="preserve">(Cognitive Reappraisal; Expressive Suppression)                           </w:t>
            </w:r>
          </w:p>
          <w:p w14:paraId="51A8359D" w14:textId="77777777" w:rsidR="00C100C1" w:rsidRDefault="00C100C1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Cognitive Control/Executive Function</w:t>
            </w:r>
            <w:r>
              <w:rPr>
                <w:sz w:val="20"/>
                <w:szCs w:val="20"/>
              </w:rPr>
              <w:t xml:space="preserve"> (EF)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3D1DA3AD" w14:textId="77777777" w:rsidR="00C100C1" w:rsidRPr="0090401C" w:rsidRDefault="00C100C1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 xml:space="preserve">               </w:t>
            </w:r>
          </w:p>
          <w:p w14:paraId="0570AC80" w14:textId="77777777" w:rsidR="00174CF5" w:rsidRDefault="00C100C1" w:rsidP="00D76F8C">
            <w:pPr>
              <w:pStyle w:val="NoSpacing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Social-Emotional Development</w:t>
            </w:r>
          </w:p>
          <w:p w14:paraId="351CE868" w14:textId="534BC7B5" w:rsidR="00C100C1" w:rsidRDefault="00174CF5" w:rsidP="00D76F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 w:rsidR="00C100C1" w:rsidRPr="0090401C">
              <w:rPr>
                <w:sz w:val="20"/>
                <w:szCs w:val="20"/>
              </w:rPr>
              <w:t>(Assertion; Cooperation; Self-Control)</w:t>
            </w:r>
          </w:p>
          <w:p w14:paraId="310CBF57" w14:textId="77777777" w:rsidR="00C100C1" w:rsidRDefault="00C100C1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Social-Emotional Assets</w:t>
            </w:r>
            <w:r>
              <w:rPr>
                <w:sz w:val="20"/>
                <w:szCs w:val="20"/>
              </w:rPr>
              <w:t xml:space="preserve"> </w:t>
            </w:r>
          </w:p>
          <w:p w14:paraId="5115331D" w14:textId="77777777" w:rsidR="00C100C1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0401C">
              <w:rPr>
                <w:sz w:val="20"/>
                <w:szCs w:val="20"/>
              </w:rPr>
              <w:t>coping skills;</w:t>
            </w:r>
            <w:r>
              <w:rPr>
                <w:sz w:val="20"/>
                <w:szCs w:val="20"/>
              </w:rPr>
              <w:t xml:space="preserve"> e</w:t>
            </w:r>
            <w:r w:rsidRPr="0090401C">
              <w:rPr>
                <w:sz w:val="20"/>
                <w:szCs w:val="20"/>
              </w:rPr>
              <w:t>mpathy; global self-concept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peer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acceptance/relationships; problem-solving abilities; resilience/y in face of difficultie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-emotional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knowledge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use of coping and problem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lving)</w:t>
            </w:r>
          </w:p>
          <w:p w14:paraId="05F178B7" w14:textId="77777777" w:rsidR="004F1150" w:rsidRDefault="00C100C1" w:rsidP="004F1150">
            <w:pPr>
              <w:pStyle w:val="NoSpacing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Social-Emotional Competence(s)/ies </w:t>
            </w:r>
          </w:p>
          <w:p w14:paraId="4063C760" w14:textId="52865180" w:rsidR="00174CF5" w:rsidRPr="003A2A65" w:rsidRDefault="00C100C1" w:rsidP="004F1150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Academic Behavior; </w:t>
            </w:r>
            <w:r w:rsidRPr="0090401C">
              <w:rPr>
                <w:sz w:val="20"/>
                <w:szCs w:val="20"/>
              </w:rPr>
              <w:t>Assertion</w:t>
            </w:r>
            <w:r>
              <w:rPr>
                <w:sz w:val="20"/>
                <w:szCs w:val="20"/>
              </w:rPr>
              <w:t xml:space="preserve">; </w:t>
            </w:r>
            <w:r w:rsidRPr="0090401C">
              <w:rPr>
                <w:sz w:val="20"/>
                <w:szCs w:val="20"/>
              </w:rPr>
              <w:t>Communication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Cooperation;</w:t>
            </w:r>
            <w:r>
              <w:rPr>
                <w:sz w:val="20"/>
                <w:szCs w:val="20"/>
              </w:rPr>
              <w:t xml:space="preserve"> Conduct Problems;</w:t>
            </w:r>
            <w:r w:rsidRPr="0090401C">
              <w:rPr>
                <w:sz w:val="20"/>
                <w:szCs w:val="20"/>
              </w:rPr>
              <w:t xml:space="preserve"> Emotion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Management; Emotional Knowledge</w:t>
            </w:r>
            <w:r>
              <w:rPr>
                <w:sz w:val="20"/>
                <w:szCs w:val="20"/>
              </w:rPr>
              <w:t>—emotion perception accuracy in social behaviors, social situations, &amp; facial expressions</w:t>
            </w:r>
            <w:r w:rsidRPr="0090401C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Emotional Symptoms;</w:t>
            </w:r>
            <w:r w:rsidRPr="0090401C">
              <w:rPr>
                <w:sz w:val="20"/>
                <w:szCs w:val="20"/>
              </w:rPr>
              <w:t xml:space="preserve"> Empath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Engagement; </w:t>
            </w:r>
            <w:r>
              <w:rPr>
                <w:sz w:val="20"/>
                <w:szCs w:val="20"/>
              </w:rPr>
              <w:t xml:space="preserve">Hyperactivity; </w:t>
            </w:r>
            <w:r w:rsidRPr="0090401C">
              <w:rPr>
                <w:sz w:val="20"/>
                <w:szCs w:val="20"/>
              </w:rPr>
              <w:t xml:space="preserve">Leadership; </w:t>
            </w:r>
            <w:r>
              <w:rPr>
                <w:sz w:val="20"/>
                <w:szCs w:val="20"/>
              </w:rPr>
              <w:t xml:space="preserve">Peer Relations; </w:t>
            </w:r>
            <w:r w:rsidRPr="0090401C">
              <w:rPr>
                <w:sz w:val="20"/>
                <w:szCs w:val="20"/>
              </w:rPr>
              <w:t xml:space="preserve">Peer Relationship Problems; </w:t>
            </w:r>
            <w:r>
              <w:rPr>
                <w:sz w:val="20"/>
                <w:szCs w:val="20"/>
              </w:rPr>
              <w:t xml:space="preserve">Problem Solving; </w:t>
            </w:r>
            <w:r w:rsidRPr="0090401C">
              <w:rPr>
                <w:sz w:val="20"/>
                <w:szCs w:val="20"/>
              </w:rPr>
              <w:t>Prosocial Behavi</w:t>
            </w:r>
            <w:r>
              <w:rPr>
                <w:sz w:val="20"/>
                <w:szCs w:val="20"/>
              </w:rPr>
              <w:t>o</w:t>
            </w:r>
            <w:r w:rsidRPr="0090401C">
              <w:rPr>
                <w:sz w:val="20"/>
                <w:szCs w:val="20"/>
              </w:rPr>
              <w:t>r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Responsibilit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Self-Control; </w:t>
            </w:r>
            <w:r>
              <w:rPr>
                <w:sz w:val="20"/>
                <w:szCs w:val="20"/>
              </w:rPr>
              <w:t xml:space="preserve">Self-Management/Compliance; </w:t>
            </w:r>
            <w:r w:rsidRPr="0090401C">
              <w:rPr>
                <w:sz w:val="20"/>
                <w:szCs w:val="20"/>
              </w:rPr>
              <w:t xml:space="preserve">Sincerity; </w:t>
            </w:r>
            <w:r>
              <w:rPr>
                <w:sz w:val="20"/>
                <w:szCs w:val="20"/>
              </w:rPr>
              <w:t xml:space="preserve">Skills for Learning; </w:t>
            </w:r>
            <w:r w:rsidRPr="0090401C">
              <w:rPr>
                <w:sz w:val="20"/>
                <w:szCs w:val="20"/>
              </w:rPr>
              <w:t>Social Awareness; Social Anxiety; Social Competence</w:t>
            </w:r>
            <w:r>
              <w:rPr>
                <w:sz w:val="20"/>
                <w:szCs w:val="20"/>
              </w:rPr>
              <w:t>—Academic Behavior, Peer Relations, Self-</w:t>
            </w:r>
            <w:r w:rsidR="00174CF5">
              <w:rPr>
                <w:sz w:val="20"/>
                <w:szCs w:val="20"/>
              </w:rPr>
              <w:t>Management/Compliance</w:t>
            </w:r>
            <w:r w:rsidR="00174CF5" w:rsidRPr="0090401C">
              <w:rPr>
                <w:sz w:val="20"/>
                <w:szCs w:val="20"/>
              </w:rPr>
              <w:t>; Social Isolation)</w:t>
            </w:r>
          </w:p>
          <w:p w14:paraId="3556B674" w14:textId="4EE47B34" w:rsidR="00C100C1" w:rsidRPr="00A52D4B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24E97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Social Decision-Making/Problem</w:t>
            </w:r>
            <w:r>
              <w:rPr>
                <w:b/>
                <w:sz w:val="20"/>
              </w:rPr>
              <w:t xml:space="preserve"> </w:t>
            </w:r>
            <w:r w:rsidRPr="003A2A65">
              <w:rPr>
                <w:b/>
                <w:sz w:val="20"/>
              </w:rPr>
              <w:t>Solving Skill(s)</w:t>
            </w:r>
            <w:r w:rsidRPr="004476E9">
              <w:rPr>
                <w:b/>
                <w:sz w:val="20"/>
              </w:rPr>
              <w:t xml:space="preserve"> </w:t>
            </w:r>
          </w:p>
          <w:p w14:paraId="1FADD784" w14:textId="77777777" w:rsidR="00C100C1" w:rsidRPr="00124A58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Child Readiness—Learning to Learn, self-control, social awareness; Social Decision Making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Skill—Alternatives, Choose,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Consequences, Feelings, Goals, Plan-and-check,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Problems, Try-and-Rethink; Positive/Negative Problem Orientation; problem-solving style</w:t>
            </w:r>
            <w:r>
              <w:rPr>
                <w:sz w:val="20"/>
              </w:rPr>
              <w:t xml:space="preserve">: </w:t>
            </w:r>
            <w:r w:rsidRPr="00124A58">
              <w:rPr>
                <w:sz w:val="20"/>
              </w:rPr>
              <w:t>Rational/Adaptive, Impulsive/Careless,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Avoidance)</w:t>
            </w:r>
          </w:p>
          <w:p w14:paraId="6BCBC781" w14:textId="77777777" w:rsidR="00D301F9" w:rsidRDefault="00C100C1" w:rsidP="00D76F8C">
            <w:pPr>
              <w:pStyle w:val="NoSpacing"/>
              <w:ind w:left="720" w:hanging="720"/>
              <w:rPr>
                <w:b/>
                <w:iCs/>
                <w:sz w:val="20"/>
              </w:rPr>
            </w:pPr>
            <w:r w:rsidRPr="003A2A65">
              <w:rPr>
                <w:b/>
                <w:sz w:val="20"/>
              </w:rPr>
              <w:t>Social Information-Processing Skills</w:t>
            </w:r>
            <w:r w:rsidRPr="003A2A65">
              <w:rPr>
                <w:b/>
                <w:iCs/>
                <w:sz w:val="20"/>
              </w:rPr>
              <w:t xml:space="preserve"> </w:t>
            </w:r>
          </w:p>
          <w:p w14:paraId="6B31A291" w14:textId="4E1A8E24" w:rsidR="00C100C1" w:rsidRPr="00124A58" w:rsidRDefault="00C100C1" w:rsidP="00D301F9">
            <w:pPr>
              <w:pStyle w:val="NoSpacing"/>
              <w:ind w:left="720" w:firstLine="11"/>
              <w:rPr>
                <w:sz w:val="20"/>
              </w:rPr>
            </w:pPr>
            <w:r w:rsidRPr="00124A58">
              <w:rPr>
                <w:iCs/>
                <w:sz w:val="20"/>
              </w:rPr>
              <w:t>(1. Encoding, 2. Interpretation, 3.</w:t>
            </w:r>
            <w:r>
              <w:rPr>
                <w:iCs/>
                <w:sz w:val="20"/>
              </w:rPr>
              <w:t xml:space="preserve"> </w:t>
            </w:r>
            <w:r w:rsidRPr="00124A58">
              <w:rPr>
                <w:iCs/>
                <w:sz w:val="20"/>
              </w:rPr>
              <w:t>Goal formulation, 4. Response Choice)</w:t>
            </w:r>
            <w:r w:rsidRPr="00124A58">
              <w:rPr>
                <w:sz w:val="20"/>
              </w:rPr>
              <w:t xml:space="preserve">                             </w:t>
            </w:r>
          </w:p>
          <w:p w14:paraId="6A3676AE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Child-Reported Help-Seeking Behavior</w:t>
            </w:r>
          </w:p>
          <w:p w14:paraId="4673E187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</w:p>
          <w:p w14:paraId="68A162DA" w14:textId="77777777" w:rsidR="002A7784" w:rsidRDefault="00C100C1" w:rsidP="00D76F8C">
            <w:pPr>
              <w:pStyle w:val="NoSpacing"/>
              <w:ind w:left="720" w:hanging="720"/>
              <w:rPr>
                <w:sz w:val="20"/>
              </w:rPr>
            </w:pPr>
            <w:r w:rsidRPr="003A2A65">
              <w:rPr>
                <w:b/>
                <w:sz w:val="20"/>
              </w:rPr>
              <w:t>Using and Honoring Accounts</w:t>
            </w:r>
            <w:r w:rsidRPr="00124A58">
              <w:rPr>
                <w:sz w:val="20"/>
              </w:rPr>
              <w:t xml:space="preserve"> </w:t>
            </w:r>
          </w:p>
          <w:p w14:paraId="669FDC98" w14:textId="637DB54E" w:rsidR="00C100C1" w:rsidRPr="00124A58" w:rsidRDefault="00C100C1" w:rsidP="002A7784">
            <w:pPr>
              <w:pStyle w:val="NoSpacing"/>
              <w:ind w:left="720" w:firstLine="11"/>
              <w:rPr>
                <w:color w:val="2F5496" w:themeColor="accent1" w:themeShade="BF"/>
                <w:sz w:val="20"/>
              </w:rPr>
            </w:pPr>
            <w:r w:rsidRPr="00124A58">
              <w:rPr>
                <w:sz w:val="20"/>
              </w:rPr>
              <w:t>(response to peer transgression—apology; denial; indifference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 xml:space="preserve">legitimate excuse)                                                    </w:t>
            </w:r>
          </w:p>
          <w:p w14:paraId="1DDEAA48" w14:textId="77777777" w:rsidR="00C100C1" w:rsidRPr="00124A58" w:rsidRDefault="00C100C1" w:rsidP="00D76F8C">
            <w:pPr>
              <w:pStyle w:val="NoSpacing"/>
              <w:rPr>
                <w:b/>
                <w:sz w:val="20"/>
              </w:rPr>
            </w:pPr>
            <w:r w:rsidRPr="00124A58">
              <w:rPr>
                <w:color w:val="2F5496" w:themeColor="accent1" w:themeShade="BF"/>
                <w:sz w:val="20"/>
              </w:rPr>
              <w:t xml:space="preserve">                                                   </w:t>
            </w:r>
            <w:r w:rsidRPr="00124A58">
              <w:rPr>
                <w:sz w:val="20"/>
              </w:rPr>
              <w:t xml:space="preserve">                                                                      </w:t>
            </w:r>
            <w:r w:rsidRPr="00124A58">
              <w:rPr>
                <w:b/>
                <w:sz w:val="20"/>
              </w:rPr>
              <w:t xml:space="preserve">                         </w:t>
            </w:r>
          </w:p>
          <w:p w14:paraId="023757B0" w14:textId="77777777" w:rsidR="00C100C1" w:rsidRDefault="00C100C1" w:rsidP="00D76F8C">
            <w:pPr>
              <w:pStyle w:val="NoSpacing"/>
              <w:rPr>
                <w:color w:val="2F5496" w:themeColor="accent1" w:themeShade="BF"/>
                <w:sz w:val="20"/>
              </w:rPr>
            </w:pPr>
            <w:r w:rsidRPr="003A2A65">
              <w:rPr>
                <w:b/>
                <w:sz w:val="20"/>
              </w:rPr>
              <w:t>Hostile Attribution Bias</w:t>
            </w:r>
            <w:r w:rsidRPr="003A2A65">
              <w:rPr>
                <w:b/>
                <w:color w:val="2F5496" w:themeColor="accent1" w:themeShade="BF"/>
                <w:sz w:val="20"/>
              </w:rPr>
              <w:t xml:space="preserve">  </w:t>
            </w:r>
            <w:r w:rsidRPr="00124A58">
              <w:rPr>
                <w:color w:val="2F5496" w:themeColor="accent1" w:themeShade="BF"/>
                <w:sz w:val="20"/>
              </w:rPr>
              <w:t xml:space="preserve">                                                   </w:t>
            </w:r>
          </w:p>
          <w:p w14:paraId="202BB203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Aggressive Social Problem-Solving     </w:t>
            </w:r>
          </w:p>
          <w:p w14:paraId="4758E3F9" w14:textId="77777777" w:rsidR="00C100C1" w:rsidRDefault="00C100C1" w:rsidP="00D76F8C">
            <w:pPr>
              <w:pStyle w:val="NoSpacing"/>
              <w:ind w:left="720" w:hanging="720"/>
              <w:rPr>
                <w:sz w:val="20"/>
              </w:rPr>
            </w:pPr>
            <w:r w:rsidRPr="003A2A65">
              <w:rPr>
                <w:b/>
                <w:sz w:val="20"/>
              </w:rPr>
              <w:t>Aggressive Interpersonal</w:t>
            </w:r>
            <w:r>
              <w:rPr>
                <w:b/>
                <w:sz w:val="20"/>
              </w:rPr>
              <w:t xml:space="preserve"> </w:t>
            </w:r>
            <w:r w:rsidRPr="003A2A65">
              <w:rPr>
                <w:b/>
                <w:sz w:val="20"/>
              </w:rPr>
              <w:t xml:space="preserve">Negotiation Strategies  </w:t>
            </w:r>
            <w:r w:rsidRPr="00124A58">
              <w:rPr>
                <w:sz w:val="20"/>
              </w:rPr>
              <w:t xml:space="preserve">                               </w:t>
            </w:r>
          </w:p>
          <w:p w14:paraId="382EB1DB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Cognitive Distortions</w:t>
            </w:r>
            <w:r w:rsidRPr="00124A58">
              <w:rPr>
                <w:sz w:val="20"/>
              </w:rPr>
              <w:t xml:space="preserve"> </w:t>
            </w:r>
          </w:p>
          <w:p w14:paraId="7269F5B3" w14:textId="77777777" w:rsidR="00C100C1" w:rsidRPr="00124A58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assuming the worst; blaming others; minimizing/labeling; self-serving)</w:t>
            </w:r>
          </w:p>
          <w:p w14:paraId="6603B761" w14:textId="77777777" w:rsidR="00C100C1" w:rsidRPr="00124A58" w:rsidRDefault="00C100C1" w:rsidP="00D76F8C">
            <w:pPr>
              <w:pStyle w:val="NoSpacing"/>
              <w:rPr>
                <w:sz w:val="20"/>
              </w:rPr>
            </w:pPr>
          </w:p>
          <w:p w14:paraId="379EFF0C" w14:textId="77777777" w:rsidR="00C100C1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Social Skills </w:t>
            </w:r>
          </w:p>
          <w:p w14:paraId="69AB3E08" w14:textId="77777777" w:rsidR="00C100C1" w:rsidRPr="00124A58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Assertion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Communication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Cooperation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Empathy; Engagement; Responsibility; Self-Control)</w:t>
            </w:r>
          </w:p>
          <w:p w14:paraId="6977AE77" w14:textId="77777777" w:rsidR="00C100C1" w:rsidRDefault="00C100C1" w:rsidP="00D76F8C">
            <w:pPr>
              <w:pStyle w:val="NoSpacing"/>
              <w:rPr>
                <w:color w:val="000000"/>
                <w:sz w:val="20"/>
              </w:rPr>
            </w:pPr>
            <w:r w:rsidRPr="003A2A65">
              <w:rPr>
                <w:b/>
                <w:sz w:val="20"/>
              </w:rPr>
              <w:t>Social Skills/Academic Motivation in the Context of Actual Behavior</w:t>
            </w:r>
            <w:r w:rsidRPr="00124A58">
              <w:rPr>
                <w:color w:val="000000"/>
                <w:sz w:val="20"/>
              </w:rPr>
              <w:t xml:space="preserve"> </w:t>
            </w:r>
          </w:p>
          <w:p w14:paraId="2F6D0B36" w14:textId="77777777" w:rsidR="00C100C1" w:rsidRPr="00124A58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color w:val="000000"/>
                <w:sz w:val="20"/>
              </w:rPr>
              <w:t>(Attributions of</w:t>
            </w:r>
            <w:r>
              <w:rPr>
                <w:color w:val="000000"/>
                <w:sz w:val="20"/>
              </w:rPr>
              <w:t xml:space="preserve"> </w:t>
            </w:r>
            <w:r w:rsidRPr="00124A58">
              <w:rPr>
                <w:color w:val="000000"/>
                <w:sz w:val="20"/>
              </w:rPr>
              <w:t>Peer Intent; Mastery Orientation; Motivational Strategies of Intermediate Risk-Taking)</w:t>
            </w:r>
            <w:r w:rsidRPr="00124A58">
              <w:rPr>
                <w:sz w:val="20"/>
              </w:rPr>
              <w:t xml:space="preserve"> </w:t>
            </w:r>
          </w:p>
          <w:p w14:paraId="25D98C3D" w14:textId="77777777" w:rsidR="00174CF5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 xml:space="preserve">Social Skills and Problem Behavior </w:t>
            </w:r>
            <w:r w:rsidRPr="00124A58">
              <w:rPr>
                <w:sz w:val="20"/>
              </w:rPr>
              <w:tab/>
            </w:r>
          </w:p>
          <w:p w14:paraId="0553D363" w14:textId="0610FE5E" w:rsidR="00C100C1" w:rsidRPr="00174CF5" w:rsidRDefault="00C100C1" w:rsidP="00174CF5">
            <w:pPr>
              <w:pStyle w:val="NoSpacing"/>
              <w:ind w:left="724"/>
              <w:rPr>
                <w:sz w:val="20"/>
              </w:rPr>
            </w:pPr>
            <w:r w:rsidRPr="00124A58">
              <w:rPr>
                <w:sz w:val="20"/>
              </w:rPr>
              <w:t>(Assertion; Cooperation</w:t>
            </w:r>
            <w:r w:rsidR="00174CF5">
              <w:rPr>
                <w:sz w:val="20"/>
              </w:rPr>
              <w:t xml:space="preserve">; </w:t>
            </w:r>
            <w:r w:rsidR="00174CF5" w:rsidRPr="00124A58">
              <w:rPr>
                <w:sz w:val="20"/>
              </w:rPr>
              <w:t xml:space="preserve">Internalized/Externalized Behaviors; Responsibility; </w:t>
            </w:r>
            <w:r w:rsidR="00174CF5">
              <w:rPr>
                <w:sz w:val="20"/>
              </w:rPr>
              <w:t>S</w:t>
            </w:r>
            <w:r w:rsidR="00174CF5" w:rsidRPr="00124A58">
              <w:rPr>
                <w:sz w:val="20"/>
              </w:rPr>
              <w:t>elf-Control)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58F29" w14:textId="77777777" w:rsidR="00B6498F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 xml:space="preserve">Parent-Reported Child Behavior </w:t>
            </w:r>
            <w:r w:rsidRPr="003245F5">
              <w:rPr>
                <w:sz w:val="20"/>
              </w:rPr>
              <w:tab/>
            </w:r>
          </w:p>
          <w:p w14:paraId="7BE13C5A" w14:textId="65597634" w:rsidR="00C100C1" w:rsidRDefault="00C100C1" w:rsidP="00B6498F">
            <w:pPr>
              <w:pStyle w:val="NoSpacing"/>
              <w:ind w:left="638"/>
              <w:rPr>
                <w:sz w:val="20"/>
              </w:rPr>
            </w:pPr>
            <w:r w:rsidRPr="003245F5">
              <w:rPr>
                <w:sz w:val="20"/>
              </w:rPr>
              <w:t>(Oppositional</w:t>
            </w:r>
            <w:r w:rsidR="00B6498F"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 xml:space="preserve">Defiant </w:t>
            </w:r>
            <w:r w:rsidRPr="00F9505A">
              <w:rPr>
                <w:sz w:val="20"/>
              </w:rPr>
              <w:t xml:space="preserve">Disorder; Conduct Disorder; </w:t>
            </w:r>
            <w:r w:rsidRPr="00F9505A">
              <w:rPr>
                <w:sz w:val="20"/>
              </w:rPr>
              <w:tab/>
              <w:t>Hyperactivity)</w:t>
            </w:r>
          </w:p>
          <w:p w14:paraId="31DBD851" w14:textId="77777777" w:rsidR="00B6498F" w:rsidRDefault="00C100C1" w:rsidP="00D76F8C">
            <w:pPr>
              <w:pStyle w:val="NoSpacing"/>
              <w:ind w:left="720" w:hanging="720"/>
              <w:rPr>
                <w:b/>
                <w:sz w:val="20"/>
              </w:rPr>
            </w:pPr>
            <w:r w:rsidRPr="003A2A65">
              <w:rPr>
                <w:b/>
                <w:sz w:val="20"/>
              </w:rPr>
              <w:t>Teacher Ratings of Behavior</w:t>
            </w:r>
            <w:r>
              <w:rPr>
                <w:b/>
                <w:sz w:val="20"/>
              </w:rPr>
              <w:t xml:space="preserve"> </w:t>
            </w:r>
          </w:p>
          <w:p w14:paraId="0AD53C2A" w14:textId="35583475" w:rsidR="00C100C1" w:rsidRDefault="00C100C1" w:rsidP="00B6498F">
            <w:pPr>
              <w:pStyle w:val="NoSpacing"/>
              <w:ind w:left="638"/>
              <w:rPr>
                <w:sz w:val="20"/>
              </w:rPr>
            </w:pPr>
            <w:r w:rsidRPr="003245F5">
              <w:rPr>
                <w:sz w:val="20"/>
              </w:rPr>
              <w:t>(Cooperation; Externalizing;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Sel</w:t>
            </w:r>
            <w:r>
              <w:rPr>
                <w:sz w:val="20"/>
              </w:rPr>
              <w:t>f</w:t>
            </w:r>
            <w:r w:rsidR="00B6498F">
              <w:rPr>
                <w:sz w:val="20"/>
              </w:rPr>
              <w:t>-</w:t>
            </w:r>
            <w:r w:rsidRPr="003245F5">
              <w:rPr>
                <w:sz w:val="20"/>
              </w:rPr>
              <w:t xml:space="preserve">Control)    </w:t>
            </w:r>
            <w:r w:rsidRPr="003245F5">
              <w:rPr>
                <w:i/>
                <w:iCs/>
                <w:sz w:val="20"/>
              </w:rPr>
              <w:t xml:space="preserve">                                      </w:t>
            </w:r>
            <w:r w:rsidRPr="003245F5">
              <w:rPr>
                <w:sz w:val="20"/>
              </w:rPr>
              <w:t xml:space="preserve">                              </w:t>
            </w:r>
            <w:r w:rsidRPr="00F9505A">
              <w:rPr>
                <w:sz w:val="20"/>
              </w:rPr>
              <w:t xml:space="preserve">             </w:t>
            </w:r>
          </w:p>
          <w:p w14:paraId="3171C74A" w14:textId="77777777" w:rsidR="00C100C1" w:rsidRDefault="00C100C1" w:rsidP="00D76F8C">
            <w:pPr>
              <w:pStyle w:val="NoSpacing"/>
              <w:ind w:left="720" w:hanging="720"/>
              <w:rPr>
                <w:sz w:val="20"/>
              </w:rPr>
            </w:pPr>
            <w:r w:rsidRPr="003A2A65">
              <w:rPr>
                <w:b/>
                <w:sz w:val="20"/>
              </w:rPr>
              <w:t>Teacher-Reported Child Functioning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>(Academic Skills; Emotional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>Regulation; Prosocial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 xml:space="preserve">Behavior)               </w:t>
            </w:r>
          </w:p>
          <w:p w14:paraId="74F725EA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Teacher-Reported Social-Emotional Adjustment</w:t>
            </w:r>
            <w:r w:rsidRPr="003245F5">
              <w:rPr>
                <w:sz w:val="20"/>
              </w:rPr>
              <w:t xml:space="preserve"> </w:t>
            </w:r>
          </w:p>
          <w:p w14:paraId="48767F83" w14:textId="77777777" w:rsidR="00C100C1" w:rsidRDefault="00C100C1" w:rsidP="00D76F8C">
            <w:pPr>
              <w:pStyle w:val="NoSpacing"/>
              <w:ind w:left="726"/>
              <w:rPr>
                <w:sz w:val="20"/>
              </w:rPr>
            </w:pPr>
            <w:r>
              <w:rPr>
                <w:sz w:val="20"/>
              </w:rPr>
              <w:t>(internalizing problems, physical aggression, social competence)</w:t>
            </w:r>
            <w:r w:rsidRPr="003245F5">
              <w:rPr>
                <w:sz w:val="20"/>
              </w:rPr>
              <w:t xml:space="preserve">    </w:t>
            </w:r>
          </w:p>
          <w:p w14:paraId="0506A806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</w:p>
          <w:p w14:paraId="0A6BA281" w14:textId="77777777" w:rsidR="008300AF" w:rsidRDefault="00C100C1" w:rsidP="00D76F8C">
            <w:pPr>
              <w:pStyle w:val="NoSpacing"/>
              <w:ind w:left="720" w:hanging="720"/>
              <w:rPr>
                <w:b/>
                <w:sz w:val="20"/>
              </w:rPr>
            </w:pPr>
            <w:r w:rsidRPr="003A2A65">
              <w:rPr>
                <w:b/>
                <w:sz w:val="20"/>
              </w:rPr>
              <w:t xml:space="preserve">Child Classroom/Student Behavior </w:t>
            </w:r>
          </w:p>
          <w:p w14:paraId="6B68A314" w14:textId="227555DC" w:rsidR="00C100C1" w:rsidRDefault="00C100C1" w:rsidP="008300AF">
            <w:pPr>
              <w:pStyle w:val="NoSpacing"/>
              <w:ind w:left="720" w:firstLine="8"/>
              <w:rPr>
                <w:sz w:val="20"/>
              </w:rPr>
            </w:pPr>
            <w:r w:rsidRPr="003245F5">
              <w:rPr>
                <w:sz w:val="20"/>
              </w:rPr>
              <w:t>(bossiness; belittling; cooperation; helpfulness; leadership; peer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acceptance/sociometric status; rudeness</w:t>
            </w:r>
            <w:r>
              <w:rPr>
                <w:sz w:val="20"/>
              </w:rPr>
              <w:t>;</w:t>
            </w:r>
            <w:r w:rsidRPr="003245F5">
              <w:rPr>
                <w:sz w:val="20"/>
              </w:rPr>
              <w:t xml:space="preserve"> selfishness; social competence;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 xml:space="preserve">unresponsiveness)                               </w:t>
            </w:r>
          </w:p>
          <w:p w14:paraId="2845193F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Classroom Performance </w:t>
            </w:r>
          </w:p>
          <w:p w14:paraId="7DE65DC6" w14:textId="77777777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Learning Motivation; Math Skills; Prosocial Behavior; Reading Skills)</w:t>
            </w:r>
          </w:p>
          <w:p w14:paraId="09A8779C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 xml:space="preserve">Student Friendships     </w:t>
            </w:r>
            <w:r w:rsidRPr="003245F5">
              <w:rPr>
                <w:sz w:val="20"/>
              </w:rPr>
              <w:t xml:space="preserve">                                                                          </w:t>
            </w:r>
          </w:p>
          <w:p w14:paraId="1F0146C2" w14:textId="77777777" w:rsidR="00C100C1" w:rsidRDefault="00C100C1" w:rsidP="00D76F8C">
            <w:pPr>
              <w:pStyle w:val="NoSpacing"/>
              <w:ind w:left="720" w:hanging="720"/>
              <w:rPr>
                <w:sz w:val="20"/>
              </w:rPr>
            </w:pPr>
            <w:r w:rsidRPr="003A2A65">
              <w:rPr>
                <w:b/>
                <w:sz w:val="20"/>
              </w:rPr>
              <w:t>Personal/Social Skills in Classroom Environment</w:t>
            </w:r>
            <w:r w:rsidRPr="003245F5">
              <w:rPr>
                <w:sz w:val="20"/>
              </w:rPr>
              <w:t xml:space="preserve"> </w:t>
            </w:r>
          </w:p>
          <w:p w14:paraId="0F0444F7" w14:textId="77777777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 w:rsidRPr="003245F5">
              <w:rPr>
                <w:sz w:val="20"/>
              </w:rPr>
              <w:t>(</w:t>
            </w:r>
            <w:r>
              <w:rPr>
                <w:sz w:val="20"/>
              </w:rPr>
              <w:t xml:space="preserve">ability to control verbal/physical aggressiveness; ability to control victimization; </w:t>
            </w:r>
            <w:r w:rsidRPr="003245F5">
              <w:rPr>
                <w:sz w:val="20"/>
              </w:rPr>
              <w:t xml:space="preserve">ability to take responsibility; </w:t>
            </w:r>
            <w:r>
              <w:rPr>
                <w:sz w:val="20"/>
              </w:rPr>
              <w:t xml:space="preserve">concentration of attention; </w:t>
            </w:r>
            <w:r w:rsidRPr="003245F5">
              <w:rPr>
                <w:sz w:val="20"/>
              </w:rPr>
              <w:t>emotion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identification/expression; emotion management; empathy; friendship skills</w:t>
            </w:r>
            <w:r>
              <w:rPr>
                <w:sz w:val="20"/>
              </w:rPr>
              <w:t>; participation/cooperation in class; problem-solving; use of spoken/written language</w:t>
            </w:r>
            <w:r w:rsidRPr="003245F5">
              <w:rPr>
                <w:sz w:val="20"/>
              </w:rPr>
              <w:t xml:space="preserve">)                                              </w:t>
            </w:r>
          </w:p>
          <w:p w14:paraId="31D66BF5" w14:textId="77777777" w:rsidR="00C100C1" w:rsidRPr="004978A8" w:rsidRDefault="00C100C1" w:rsidP="00D76F8C">
            <w:pPr>
              <w:pStyle w:val="NoSpacing"/>
              <w:ind w:left="720" w:hanging="720"/>
              <w:rPr>
                <w:sz w:val="20"/>
              </w:rPr>
            </w:pPr>
            <w:r w:rsidRPr="003A2A65">
              <w:rPr>
                <w:b/>
                <w:sz w:val="20"/>
              </w:rPr>
              <w:t>Student Conflict Resolution</w:t>
            </w:r>
            <w:r>
              <w:rPr>
                <w:b/>
                <w:sz w:val="20"/>
              </w:rPr>
              <w:t xml:space="preserve"> </w:t>
            </w:r>
            <w:r w:rsidRPr="003A2A65">
              <w:rPr>
                <w:b/>
                <w:sz w:val="20"/>
              </w:rPr>
              <w:t xml:space="preserve">Skills                                                                                          </w:t>
            </w:r>
          </w:p>
          <w:p w14:paraId="3460A949" w14:textId="77777777" w:rsidR="008300AF" w:rsidRDefault="00C100C1" w:rsidP="00D76F8C">
            <w:pPr>
              <w:pStyle w:val="NoSpacing"/>
              <w:ind w:left="720" w:hanging="720"/>
              <w:rPr>
                <w:b/>
                <w:sz w:val="20"/>
              </w:rPr>
            </w:pPr>
            <w:r w:rsidRPr="003A2A65">
              <w:rPr>
                <w:b/>
                <w:sz w:val="20"/>
              </w:rPr>
              <w:t xml:space="preserve">Student Perceptions of School </w:t>
            </w:r>
          </w:p>
          <w:p w14:paraId="04D8C031" w14:textId="17731105" w:rsidR="00174CF5" w:rsidRDefault="00C100C1" w:rsidP="008300AF">
            <w:pPr>
              <w:pStyle w:val="NoSpacing"/>
              <w:ind w:left="720" w:firstLine="8"/>
              <w:rPr>
                <w:sz w:val="20"/>
              </w:rPr>
            </w:pPr>
            <w:r>
              <w:rPr>
                <w:sz w:val="20"/>
              </w:rPr>
              <w:t>(Academic Self-Esteem;</w:t>
            </w:r>
            <w:r w:rsidR="00174CF5">
              <w:rPr>
                <w:sz w:val="20"/>
              </w:rPr>
              <w:t xml:space="preserve"> Classroom Supportiveness; Liking School; Self-Esteem; Student Autonomy and Power of Affecting the Classroom Procedures; Trusting the Teacher)</w:t>
            </w:r>
          </w:p>
          <w:p w14:paraId="0A51C117" w14:textId="77777777" w:rsidR="00174CF5" w:rsidRDefault="00174CF5" w:rsidP="00174CF5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Learning Environment</w:t>
            </w:r>
            <w:r>
              <w:rPr>
                <w:sz w:val="20"/>
              </w:rPr>
              <w:t xml:space="preserve"> </w:t>
            </w:r>
          </w:p>
          <w:p w14:paraId="09F860A3" w14:textId="6A9702BB" w:rsidR="00C100C1" w:rsidRPr="00A60133" w:rsidRDefault="00174CF5" w:rsidP="00805893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Pupil perception of relationships between classmates, safety at school, teachers’ emotional support, and well-being)</w:t>
            </w:r>
          </w:p>
        </w:tc>
      </w:tr>
      <w:tr w:rsidR="00C100C1" w:rsidRPr="00EF5B3D" w14:paraId="50EC91A8" w14:textId="77777777" w:rsidTr="00D76F8C">
        <w:trPr>
          <w:trHeight w:val="53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C8DDAA" w14:textId="77777777" w:rsidR="00C100C1" w:rsidRPr="00A60133" w:rsidDel="00A52D4B" w:rsidRDefault="00C100C1" w:rsidP="00D76F8C">
            <w:pPr>
              <w:pStyle w:val="NoSpacing"/>
              <w:jc w:val="center"/>
              <w:rPr>
                <w:b/>
                <w:bCs w:val="0"/>
                <w:i/>
                <w:iCs/>
                <w:sz w:val="20"/>
              </w:rPr>
            </w:pPr>
            <w:r w:rsidRPr="00A60133">
              <w:rPr>
                <w:b/>
                <w:color w:val="4472C4" w:themeColor="accent1"/>
                <w:sz w:val="22"/>
              </w:rPr>
              <w:lastRenderedPageBreak/>
              <w:t>Representation of Others and/or Self</w:t>
            </w:r>
            <w:r w:rsidRPr="00EF5B3D">
              <w:rPr>
                <w:color w:val="000000"/>
                <w:sz w:val="22"/>
              </w:rPr>
              <w:t xml:space="preserve"> (</w:t>
            </w:r>
            <w:r w:rsidRPr="00EF5B3D">
              <w:rPr>
                <w:i/>
                <w:color w:val="000000"/>
                <w:sz w:val="22"/>
              </w:rPr>
              <w:t>n</w:t>
            </w:r>
            <w:r w:rsidRPr="00EF5B3D">
              <w:rPr>
                <w:color w:val="000000"/>
                <w:sz w:val="22"/>
              </w:rPr>
              <w:t xml:space="preserve"> = 31)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i/>
                <w:iCs/>
                <w:color w:val="000000"/>
                <w:sz w:val="22"/>
              </w:rPr>
              <w:t>continued)</w:t>
            </w:r>
          </w:p>
        </w:tc>
      </w:tr>
      <w:tr w:rsidR="00174CF5" w:rsidRPr="00EF5B3D" w14:paraId="21482630" w14:textId="77777777" w:rsidTr="00E4265D">
        <w:trPr>
          <w:trHeight w:val="9530"/>
        </w:trPr>
        <w:tc>
          <w:tcPr>
            <w:tcW w:w="17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55A166" w14:textId="77777777" w:rsidR="00174CF5" w:rsidRDefault="00174CF5" w:rsidP="00D76F8C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Knowledge </w:t>
            </w:r>
            <w:r w:rsidRPr="0090401C">
              <w:rPr>
                <w:sz w:val="20"/>
                <w:szCs w:val="20"/>
              </w:rPr>
              <w:tab/>
            </w:r>
          </w:p>
          <w:p w14:paraId="21B914FD" w14:textId="5016ED4D" w:rsidR="00174CF5" w:rsidRDefault="00174CF5" w:rsidP="00D76F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 w:rsidRPr="0090401C">
              <w:rPr>
                <w:sz w:val="20"/>
                <w:szCs w:val="20"/>
              </w:rPr>
              <w:t xml:space="preserve">(emotion identification; emotion recognition in others; </w:t>
            </w:r>
            <w:r w:rsidRPr="0090401C">
              <w:rPr>
                <w:sz w:val="20"/>
                <w:szCs w:val="20"/>
              </w:rPr>
              <w:tab/>
              <w:t>basic social problem-solving)</w:t>
            </w:r>
            <w:r w:rsidRPr="0090401C">
              <w:rPr>
                <w:color w:val="000000"/>
                <w:sz w:val="20"/>
                <w:szCs w:val="20"/>
              </w:rPr>
              <w:t xml:space="preserve">                             </w:t>
            </w:r>
          </w:p>
          <w:p w14:paraId="5466E2E2" w14:textId="77777777" w:rsidR="00174CF5" w:rsidRDefault="00174CF5" w:rsidP="00D76F8C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Social-Emotional Skills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445EE06B" w14:textId="2BFCD6D1" w:rsidR="00174CF5" w:rsidRPr="00FC0B2D" w:rsidRDefault="00174CF5" w:rsidP="00AF1A82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affective sharing of others’ emotions; Emotion Regulation/Deficits;</w:t>
            </w:r>
            <w:r w:rsidRPr="0090401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motional Awareness; Interpersonal Relationships;</w:t>
            </w:r>
            <w:r w:rsidRPr="0090401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eer social preference; Responsible Decision-Making—Interpersonal Negotiation, coordination of self/others when considering consequences of different actions; Relationship Skills—establish positive </w:t>
            </w:r>
            <w:r>
              <w:rPr>
                <w:sz w:val="20"/>
                <w:szCs w:val="20"/>
              </w:rPr>
              <w:tab/>
              <w:t xml:space="preserve">relationships, gain social acceptance; Self-Awareness—Perceiving/Understanding Emotion; Self-Management—Compliance with Rules/Expectations, Cooperation, Managing/Regulating Emotion, Self-Restraint; Social Awareness—Expressing/Labeling Emotion; Social Cooperation—following instructions from adults, cooperating/compromising with peers; Social Independence—within the domain of the peer group; Social Interaction—gaining/maintaining acceptance and friendship of others) </w:t>
            </w:r>
            <w:r w:rsidRPr="0090401C">
              <w:rPr>
                <w:color w:val="2F5496" w:themeColor="accent1" w:themeShade="BF"/>
                <w:sz w:val="20"/>
                <w:szCs w:val="20"/>
              </w:rPr>
              <w:t xml:space="preserve"> </w:t>
            </w:r>
          </w:p>
          <w:p w14:paraId="06D43E98" w14:textId="77777777" w:rsidR="00174CF5" w:rsidRDefault="00174CF5" w:rsidP="00D76F8C">
            <w:pPr>
              <w:pStyle w:val="NoSpacing"/>
              <w:rPr>
                <w:sz w:val="20"/>
                <w:szCs w:val="20"/>
              </w:rPr>
            </w:pPr>
          </w:p>
          <w:p w14:paraId="6AC5E749" w14:textId="77777777" w:rsidR="00174CF5" w:rsidRDefault="00174CF5" w:rsidP="00174CF5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Externalizing Behavior</w:t>
            </w:r>
            <w:r w:rsidRPr="00124A58">
              <w:rPr>
                <w:sz w:val="20"/>
              </w:rPr>
              <w:t xml:space="preserve"> </w:t>
            </w:r>
          </w:p>
          <w:p w14:paraId="4546D248" w14:textId="77777777" w:rsidR="00174CF5" w:rsidRPr="00124A58" w:rsidRDefault="00174CF5" w:rsidP="00174CF5">
            <w:pPr>
              <w:pStyle w:val="NoSpacing"/>
              <w:ind w:left="720" w:firstLine="1"/>
              <w:rPr>
                <w:sz w:val="20"/>
              </w:rPr>
            </w:pPr>
            <w:r w:rsidRPr="00124A58">
              <w:rPr>
                <w:sz w:val="20"/>
              </w:rPr>
              <w:t>(Aggression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Attention; Conduct Problems)</w:t>
            </w:r>
          </w:p>
          <w:p w14:paraId="48FDEA40" w14:textId="77777777" w:rsidR="00174CF5" w:rsidRDefault="00174CF5" w:rsidP="00174CF5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Externalizing/Internalizing Problems </w:t>
            </w:r>
          </w:p>
          <w:p w14:paraId="1650864A" w14:textId="77777777" w:rsidR="00174CF5" w:rsidRDefault="00174CF5" w:rsidP="00174CF5">
            <w:pPr>
              <w:pStyle w:val="NoSpacing"/>
              <w:ind w:left="720" w:hanging="720"/>
              <w:rPr>
                <w:b/>
                <w:sz w:val="20"/>
              </w:rPr>
            </w:pPr>
            <w:r w:rsidRPr="003A2A65">
              <w:rPr>
                <w:b/>
                <w:sz w:val="20"/>
              </w:rPr>
              <w:t xml:space="preserve">Outside of School and at Home </w:t>
            </w:r>
          </w:p>
          <w:p w14:paraId="501067C6" w14:textId="0E252F21" w:rsidR="00174CF5" w:rsidRDefault="00174CF5" w:rsidP="00174CF5">
            <w:pPr>
              <w:pStyle w:val="NoSpacing"/>
              <w:ind w:left="720" w:hanging="720"/>
              <w:rPr>
                <w:i/>
                <w:iCs/>
                <w:color w:val="2F5496" w:themeColor="accent1" w:themeShade="BF"/>
                <w:sz w:val="20"/>
              </w:rPr>
            </w:pPr>
            <w:r>
              <w:rPr>
                <w:b/>
                <w:sz w:val="20"/>
              </w:rPr>
              <w:t xml:space="preserve">              </w:t>
            </w:r>
            <w:r w:rsidRPr="00124A58">
              <w:rPr>
                <w:sz w:val="20"/>
              </w:rPr>
              <w:t>(Conduct Problems; Emotion Symptoms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Hyperactivity/Inattention; Peer Difficulties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 xml:space="preserve">Prosocial) </w:t>
            </w:r>
            <w:r w:rsidRPr="00124A58">
              <w:rPr>
                <w:color w:val="2F5496" w:themeColor="accent1" w:themeShade="BF"/>
                <w:sz w:val="20"/>
              </w:rPr>
              <w:t xml:space="preserve">                                           </w:t>
            </w:r>
            <w:r w:rsidRPr="00124A58">
              <w:rPr>
                <w:i/>
                <w:iCs/>
                <w:color w:val="2F5496" w:themeColor="accent1" w:themeShade="BF"/>
                <w:sz w:val="20"/>
              </w:rPr>
              <w:t xml:space="preserve">               </w:t>
            </w:r>
          </w:p>
          <w:p w14:paraId="31D01D8A" w14:textId="77777777" w:rsidR="00174CF5" w:rsidRDefault="00174CF5" w:rsidP="00D76F8C">
            <w:pPr>
              <w:pStyle w:val="NoSpacing"/>
              <w:rPr>
                <w:b/>
                <w:sz w:val="20"/>
              </w:rPr>
            </w:pPr>
            <w:r w:rsidRPr="003A2A65">
              <w:rPr>
                <w:b/>
                <w:sz w:val="20"/>
              </w:rPr>
              <w:t xml:space="preserve">Moral Disengagement </w:t>
            </w:r>
          </w:p>
          <w:p w14:paraId="318A9217" w14:textId="77777777" w:rsidR="00174CF5" w:rsidRDefault="00174CF5" w:rsidP="00D76F8C">
            <w:pPr>
              <w:pStyle w:val="NoSpacing"/>
              <w:rPr>
                <w:sz w:val="20"/>
              </w:rPr>
            </w:pPr>
            <w:r>
              <w:rPr>
                <w:b/>
                <w:sz w:val="20"/>
              </w:rPr>
              <w:t xml:space="preserve">              </w:t>
            </w:r>
            <w:r w:rsidRPr="00124A58">
              <w:rPr>
                <w:sz w:val="20"/>
              </w:rPr>
              <w:t xml:space="preserve">(dehumanization; minimizing one’s agentic role; moral </w:t>
            </w:r>
            <w:r>
              <w:rPr>
                <w:sz w:val="20"/>
              </w:rPr>
              <w:t xml:space="preserve">   </w:t>
            </w:r>
          </w:p>
          <w:p w14:paraId="16B7C229" w14:textId="3B675FC0" w:rsidR="00174CF5" w:rsidRDefault="00174CF5" w:rsidP="00D76F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               </w:t>
            </w:r>
            <w:r w:rsidRPr="00124A58">
              <w:rPr>
                <w:sz w:val="20"/>
              </w:rPr>
              <w:t>justification)</w:t>
            </w:r>
            <w:r>
              <w:rPr>
                <w:sz w:val="20"/>
                <w:szCs w:val="20"/>
              </w:rPr>
              <w:tab/>
            </w:r>
          </w:p>
          <w:p w14:paraId="7EBE1A4A" w14:textId="77777777" w:rsidR="00174CF5" w:rsidRDefault="00174CF5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Bullying/Victimization</w:t>
            </w:r>
            <w:r w:rsidRPr="00124A58">
              <w:rPr>
                <w:sz w:val="20"/>
              </w:rPr>
              <w:t xml:space="preserve"> </w:t>
            </w:r>
          </w:p>
          <w:p w14:paraId="57624A4A" w14:textId="77777777" w:rsidR="00174CF5" w:rsidRDefault="00174CF5" w:rsidP="00D76F8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              </w:t>
            </w:r>
            <w:r w:rsidRPr="00124A58">
              <w:rPr>
                <w:sz w:val="20"/>
              </w:rPr>
              <w:t>(At School; Child Reported; Peer; Physical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Relation</w:t>
            </w:r>
            <w:r>
              <w:rPr>
                <w:sz w:val="20"/>
              </w:rPr>
              <w:t xml:space="preserve">al;   </w:t>
            </w:r>
          </w:p>
          <w:p w14:paraId="0A668BCA" w14:textId="681C3F17" w:rsidR="00174CF5" w:rsidRPr="00174CF5" w:rsidRDefault="00174CF5" w:rsidP="00D76F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                Verbal)</w:t>
            </w:r>
            <w:r w:rsidRPr="00124A58">
              <w:rPr>
                <w:sz w:val="20"/>
              </w:rPr>
              <w:t xml:space="preserve">      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96FFA5" w14:textId="77777777" w:rsidR="00174CF5" w:rsidRDefault="00174CF5" w:rsidP="00D76F8C">
            <w:pPr>
              <w:pStyle w:val="NoSpacing"/>
              <w:ind w:left="720" w:hanging="720"/>
              <w:rPr>
                <w:sz w:val="20"/>
              </w:rPr>
            </w:pPr>
            <w:r w:rsidRPr="00A60133">
              <w:rPr>
                <w:b/>
                <w:sz w:val="20"/>
              </w:rPr>
              <w:t>Social Behavior and Affect</w:t>
            </w:r>
            <w:r w:rsidRPr="00124A58">
              <w:rPr>
                <w:sz w:val="20"/>
              </w:rPr>
              <w:t xml:space="preserve"> </w:t>
            </w:r>
          </w:p>
          <w:p w14:paraId="0BDA239A" w14:textId="77777777" w:rsidR="00174CF5" w:rsidRPr="00124A58" w:rsidRDefault="00174CF5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Peer Relations; Problem Behavior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 xml:space="preserve">Internalizing/Externalizing)                                     </w:t>
            </w:r>
          </w:p>
          <w:p w14:paraId="4A94896F" w14:textId="77777777" w:rsidR="00174CF5" w:rsidRDefault="00174CF5" w:rsidP="00D76F8C">
            <w:pPr>
              <w:pStyle w:val="NoSpacing"/>
              <w:ind w:left="720" w:hanging="720"/>
              <w:rPr>
                <w:sz w:val="20"/>
              </w:rPr>
            </w:pPr>
            <w:r w:rsidRPr="00A60133">
              <w:rPr>
                <w:b/>
                <w:sz w:val="20"/>
              </w:rPr>
              <w:t>Child Behavior</w:t>
            </w:r>
            <w:r w:rsidRPr="00124A58">
              <w:rPr>
                <w:sz w:val="20"/>
              </w:rPr>
              <w:t xml:space="preserve"> </w:t>
            </w:r>
          </w:p>
          <w:p w14:paraId="3F6953E5" w14:textId="77777777" w:rsidR="00174CF5" w:rsidRPr="00124A58" w:rsidRDefault="00174CF5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 xml:space="preserve">(Clinical, Adaptive, Educationally Related, Aggression)                 </w:t>
            </w:r>
          </w:p>
          <w:p w14:paraId="46C45999" w14:textId="77777777" w:rsidR="00174CF5" w:rsidRDefault="00174CF5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Aggression </w:t>
            </w:r>
          </w:p>
          <w:p w14:paraId="75AE2183" w14:textId="77777777" w:rsidR="00174CF5" w:rsidRPr="00124A58" w:rsidRDefault="00174CF5" w:rsidP="00D76F8C">
            <w:pPr>
              <w:pStyle w:val="NoSpacing"/>
              <w:ind w:left="721"/>
              <w:rPr>
                <w:sz w:val="20"/>
                <w:szCs w:val="20"/>
              </w:rPr>
            </w:pPr>
            <w:r w:rsidRPr="00124A58">
              <w:rPr>
                <w:sz w:val="20"/>
                <w:szCs w:val="20"/>
              </w:rPr>
              <w:t>(proactive; reactive)</w:t>
            </w:r>
          </w:p>
          <w:p w14:paraId="3448A41D" w14:textId="77777777" w:rsidR="00174CF5" w:rsidRPr="00A60133" w:rsidRDefault="00174CF5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Prosocial Behavior(s)</w:t>
            </w:r>
            <w:r w:rsidRPr="00A60133">
              <w:rPr>
                <w:b/>
                <w:color w:val="2F5496" w:themeColor="accent1" w:themeShade="BF"/>
                <w:sz w:val="20"/>
              </w:rPr>
              <w:t xml:space="preserve">           </w:t>
            </w:r>
          </w:p>
          <w:p w14:paraId="61CCBA62" w14:textId="77777777" w:rsidR="00174CF5" w:rsidRDefault="00174CF5" w:rsidP="00D76F8C">
            <w:pPr>
              <w:pStyle w:val="NoSpacing"/>
              <w:ind w:left="720" w:hanging="720"/>
              <w:rPr>
                <w:sz w:val="20"/>
              </w:rPr>
            </w:pPr>
            <w:r w:rsidRPr="00A60133">
              <w:rPr>
                <w:b/>
                <w:sz w:val="20"/>
              </w:rPr>
              <w:t>Prosociality</w:t>
            </w:r>
            <w:r w:rsidRPr="00124A58">
              <w:rPr>
                <w:sz w:val="20"/>
              </w:rPr>
              <w:t xml:space="preserve"> </w:t>
            </w:r>
          </w:p>
          <w:p w14:paraId="0617373E" w14:textId="77777777" w:rsidR="00174CF5" w:rsidRPr="00124A58" w:rsidRDefault="00174CF5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 xml:space="preserve">(Empathy and Perspective-Taking; Peer Nominations; Social Responsibility)  </w:t>
            </w:r>
          </w:p>
          <w:p w14:paraId="43AEFFBE" w14:textId="77777777" w:rsidR="00174CF5" w:rsidRDefault="00174CF5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rosocial and Aggressive/Antisocial Behaviors </w:t>
            </w:r>
          </w:p>
          <w:p w14:paraId="2B95FB09" w14:textId="77777777" w:rsidR="00174CF5" w:rsidRPr="00124A58" w:rsidRDefault="00174CF5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cooperates/ive; empathic; fair; helps other kids when they have a problem; kind; shares; understands other kids’ point of view; Aggressive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 xml:space="preserve">interpersonal behavior—physical/verbal; proactive, reactive and relational aggression; starts fights; breaks rules)          </w:t>
            </w:r>
          </w:p>
          <w:p w14:paraId="33CC4809" w14:textId="4A5308CB" w:rsidR="00174CF5" w:rsidRPr="00A60133" w:rsidRDefault="00174CF5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Empathic Concern &amp; Perspective-Taking</w:t>
            </w:r>
          </w:p>
          <w:p w14:paraId="3EF44AD9" w14:textId="77777777" w:rsidR="00174CF5" w:rsidRDefault="00174CF5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roblem Behaviors </w:t>
            </w:r>
          </w:p>
          <w:p w14:paraId="3CE84EE8" w14:textId="77777777" w:rsidR="00174CF5" w:rsidRPr="00124A58" w:rsidRDefault="00174CF5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Bullying; Depression Level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Internalizing—anxiety, depression; Externalizing—attention deficit and hyperactivity (ADH), oppositional defiant disorder (ODD), conduct problems, relational aggression; Hyperactive-Inattentive; Interference—distracts others, disrupts classroom functioning; Prosocial Behavior; Relational/Physical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 xml:space="preserve">Victimization)                                            </w:t>
            </w:r>
          </w:p>
          <w:p w14:paraId="3727FF96" w14:textId="77777777" w:rsidR="00174CF5" w:rsidRPr="00A60133" w:rsidRDefault="00174CF5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Problem Behaviors and Social Behavior</w:t>
            </w:r>
          </w:p>
          <w:p w14:paraId="1484E726" w14:textId="77777777" w:rsidR="00174CF5" w:rsidRDefault="00174CF5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Acting Out Behavioral Problems</w:t>
            </w:r>
            <w:r>
              <w:rPr>
                <w:sz w:val="20"/>
              </w:rPr>
              <w:t xml:space="preserve"> </w:t>
            </w:r>
          </w:p>
          <w:p w14:paraId="49A4657C" w14:textId="77777777" w:rsidR="00174CF5" w:rsidRPr="00124A58" w:rsidRDefault="00174CF5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disruption within classroom)</w:t>
            </w:r>
          </w:p>
          <w:p w14:paraId="42D6273B" w14:textId="77777777" w:rsidR="00174CF5" w:rsidRDefault="00174CF5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Conduct Problems </w:t>
            </w:r>
          </w:p>
          <w:p w14:paraId="2CABCC77" w14:textId="77777777" w:rsidR="00174CF5" w:rsidRPr="00124A58" w:rsidRDefault="00174CF5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socially deviant behavior in school)</w:t>
            </w:r>
          </w:p>
          <w:p w14:paraId="172110E3" w14:textId="77777777" w:rsidR="00174CF5" w:rsidRPr="00124A58" w:rsidRDefault="00174CF5" w:rsidP="00174CF5">
            <w:pPr>
              <w:pStyle w:val="NoSpacing"/>
              <w:rPr>
                <w:sz w:val="20"/>
              </w:rPr>
            </w:pPr>
          </w:p>
          <w:p w14:paraId="55CFB663" w14:textId="6A9195E0" w:rsidR="00174CF5" w:rsidRPr="00124A58" w:rsidRDefault="00174CF5" w:rsidP="00D76F8C">
            <w:pPr>
              <w:jc w:val="center"/>
              <w:rPr>
                <w:sz w:val="20"/>
              </w:rPr>
            </w:pPr>
            <w:r w:rsidRPr="00124A58">
              <w:rPr>
                <w:sz w:val="20"/>
              </w:rPr>
              <w:t xml:space="preserve"> 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D80A7D" w14:textId="237A35E7" w:rsidR="00174CF5" w:rsidRPr="00174CF5" w:rsidRDefault="00174CF5" w:rsidP="00174CF5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Self-Esteem</w:t>
            </w:r>
          </w:p>
          <w:p w14:paraId="08175261" w14:textId="77777777" w:rsidR="00174CF5" w:rsidRDefault="00174CF5" w:rsidP="00D76F8C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Academic—self-</w:t>
            </w:r>
            <w:r>
              <w:rPr>
                <w:sz w:val="20"/>
              </w:rPr>
              <w:tab/>
              <w:t>confidence, social attention, social attraction, student initiative, success/failure; Global Self—global self-worth)</w:t>
            </w:r>
            <w:r w:rsidRPr="003245F5">
              <w:rPr>
                <w:sz w:val="20"/>
              </w:rPr>
              <w:t xml:space="preserve">                                                  </w:t>
            </w:r>
          </w:p>
          <w:p w14:paraId="01BFF52F" w14:textId="77777777" w:rsidR="00174CF5" w:rsidRDefault="00174CF5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Self-Compassion</w:t>
            </w:r>
            <w:r>
              <w:rPr>
                <w:sz w:val="20"/>
              </w:rPr>
              <w:t xml:space="preserve"> </w:t>
            </w:r>
          </w:p>
          <w:p w14:paraId="3C2DCA6A" w14:textId="77777777" w:rsidR="00174CF5" w:rsidRDefault="00174CF5" w:rsidP="00D76F8C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common humanity; isolation; mindfulness; over-identification; self-kindness; self-judgement)</w:t>
            </w:r>
            <w:r w:rsidRPr="003245F5">
              <w:rPr>
                <w:sz w:val="20"/>
              </w:rPr>
              <w:t xml:space="preserve"> </w:t>
            </w:r>
          </w:p>
          <w:p w14:paraId="43BB2325" w14:textId="77777777" w:rsidR="00174CF5" w:rsidRDefault="00174CF5" w:rsidP="00D76F8C">
            <w:pPr>
              <w:pStyle w:val="NoSpacing"/>
              <w:ind w:left="720" w:hanging="720"/>
              <w:rPr>
                <w:sz w:val="20"/>
              </w:rPr>
            </w:pPr>
            <w:r w:rsidRPr="00A60133">
              <w:rPr>
                <w:b/>
                <w:sz w:val="20"/>
              </w:rPr>
              <w:t>Attributions for Failure</w:t>
            </w:r>
            <w:r>
              <w:rPr>
                <w:sz w:val="20"/>
              </w:rPr>
              <w:t xml:space="preserve"> </w:t>
            </w:r>
          </w:p>
          <w:p w14:paraId="7D401CBA" w14:textId="77777777" w:rsidR="00174CF5" w:rsidRDefault="00174CF5" w:rsidP="00D76F8C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a bad teacher; bad luck; lack of effort; low ability)</w:t>
            </w:r>
          </w:p>
          <w:p w14:paraId="1F9B070E" w14:textId="77777777" w:rsidR="00174CF5" w:rsidRDefault="00174CF5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Attitudes about Social Behavior and Academic Motivation</w:t>
            </w:r>
            <w:r>
              <w:rPr>
                <w:sz w:val="20"/>
              </w:rPr>
              <w:t xml:space="preserve"> </w:t>
            </w:r>
          </w:p>
          <w:p w14:paraId="196A64C0" w14:textId="77777777" w:rsidR="00174CF5" w:rsidRDefault="00174CF5" w:rsidP="00D76F8C">
            <w:pPr>
              <w:pStyle w:val="NoSpacing"/>
              <w:ind w:left="717"/>
              <w:rPr>
                <w:i/>
                <w:iCs/>
                <w:color w:val="000000"/>
                <w:sz w:val="20"/>
              </w:rPr>
            </w:pPr>
            <w:r>
              <w:rPr>
                <w:sz w:val="20"/>
              </w:rPr>
              <w:t>(Social Behavior—legitimacy of aggression; Academic Motivation—academic self-concept; sense of control/mastery)</w:t>
            </w:r>
            <w:r w:rsidRPr="003245F5">
              <w:rPr>
                <w:i/>
                <w:iCs/>
                <w:color w:val="000000"/>
                <w:sz w:val="20"/>
              </w:rPr>
              <w:t xml:space="preserve">                                         </w:t>
            </w:r>
          </w:p>
          <w:p w14:paraId="335CDB78" w14:textId="77777777" w:rsidR="00BC5089" w:rsidRDefault="00174CF5" w:rsidP="00D76F8C">
            <w:pPr>
              <w:pStyle w:val="NoSpacing"/>
              <w:ind w:left="720" w:hanging="720"/>
              <w:rPr>
                <w:b/>
                <w:sz w:val="20"/>
              </w:rPr>
            </w:pPr>
            <w:r w:rsidRPr="00A60133">
              <w:rPr>
                <w:b/>
                <w:sz w:val="20"/>
              </w:rPr>
              <w:t xml:space="preserve">Normative Beliefs about Aggression </w:t>
            </w:r>
          </w:p>
          <w:p w14:paraId="21A7EA3A" w14:textId="5F9D5F46" w:rsidR="00174CF5" w:rsidRDefault="00174CF5" w:rsidP="00BC5089">
            <w:pPr>
              <w:pStyle w:val="NoSpacing"/>
              <w:ind w:left="720" w:firstLine="8"/>
              <w:rPr>
                <w:sz w:val="20"/>
              </w:rPr>
            </w:pPr>
            <w:r>
              <w:rPr>
                <w:sz w:val="20"/>
              </w:rPr>
              <w:t>(General Beliefs—acceptability of verbal or physical aggression [proactive/reactive])</w:t>
            </w:r>
          </w:p>
          <w:p w14:paraId="41D169B1" w14:textId="77777777" w:rsidR="00174CF5" w:rsidRDefault="00174CF5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</w:p>
          <w:p w14:paraId="19D0951A" w14:textId="77777777" w:rsidR="00174CF5" w:rsidRDefault="00174CF5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Psychological Adjustment</w:t>
            </w:r>
            <w:r w:rsidRPr="00F777E3">
              <w:rPr>
                <w:sz w:val="20"/>
                <w:szCs w:val="20"/>
              </w:rPr>
              <w:t xml:space="preserve"> </w:t>
            </w:r>
          </w:p>
          <w:p w14:paraId="71F4CC33" w14:textId="77777777" w:rsidR="00174CF5" w:rsidRDefault="00174CF5" w:rsidP="00D76F8C">
            <w:pPr>
              <w:pStyle w:val="NoSpacing"/>
              <w:ind w:left="720" w:hanging="3"/>
              <w:rPr>
                <w:sz w:val="20"/>
                <w:szCs w:val="20"/>
              </w:rPr>
            </w:pPr>
            <w:r w:rsidRPr="00F777E3">
              <w:rPr>
                <w:sz w:val="20"/>
                <w:szCs w:val="20"/>
              </w:rPr>
              <w:t>(Anxiety; Aggressiveness;</w:t>
            </w:r>
            <w:r>
              <w:rPr>
                <w:sz w:val="20"/>
                <w:szCs w:val="20"/>
              </w:rPr>
              <w:t xml:space="preserve"> </w:t>
            </w:r>
            <w:r w:rsidRPr="00F777E3">
              <w:rPr>
                <w:sz w:val="20"/>
                <w:szCs w:val="20"/>
              </w:rPr>
              <w:t>Social</w:t>
            </w:r>
            <w:r>
              <w:rPr>
                <w:sz w:val="20"/>
                <w:szCs w:val="20"/>
              </w:rPr>
              <w:t xml:space="preserve"> </w:t>
            </w:r>
            <w:r w:rsidRPr="00F777E3">
              <w:rPr>
                <w:sz w:val="20"/>
                <w:szCs w:val="20"/>
              </w:rPr>
              <w:t xml:space="preserve">Problems)                                         </w:t>
            </w:r>
          </w:p>
          <w:p w14:paraId="574AC4DA" w14:textId="77777777" w:rsidR="00174CF5" w:rsidRDefault="00174CF5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Well-being</w:t>
            </w:r>
            <w:r>
              <w:rPr>
                <w:sz w:val="20"/>
                <w:szCs w:val="20"/>
              </w:rPr>
              <w:t xml:space="preserve"> </w:t>
            </w:r>
          </w:p>
          <w:p w14:paraId="6A6EB0A4" w14:textId="6A46412D" w:rsidR="00174CF5" w:rsidRDefault="00174CF5" w:rsidP="00174CF5">
            <w:pPr>
              <w:pStyle w:val="NoSpacing"/>
              <w:ind w:left="720" w:hanging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pressive Symptoms; Emotional Control; Emotional Well-Being; Mindfulness; Optimism; Positive Self-Orientation; Positive Social Orientation; Positive Work Orientation; Psychological Well-Being; School Self-Concept—abilities, enjoyment and interest in school subjects; Social Well-Being)</w:t>
            </w:r>
            <w:r w:rsidRPr="00F777E3">
              <w:rPr>
                <w:sz w:val="20"/>
                <w:szCs w:val="20"/>
              </w:rPr>
              <w:t xml:space="preserve">                                     </w:t>
            </w:r>
          </w:p>
          <w:p w14:paraId="7D892AA9" w14:textId="380F7B8C" w:rsidR="00174CF5" w:rsidRPr="00174CF5" w:rsidRDefault="00174CF5" w:rsidP="00D76F8C">
            <w:pPr>
              <w:pStyle w:val="NoSpacing"/>
              <w:rPr>
                <w:sz w:val="20"/>
              </w:rPr>
            </w:pPr>
            <w:r w:rsidRPr="003245F5">
              <w:rPr>
                <w:sz w:val="20"/>
              </w:rPr>
              <w:t xml:space="preserve">                                                            </w:t>
            </w:r>
            <w:r w:rsidRPr="00F777E3">
              <w:rPr>
                <w:sz w:val="20"/>
                <w:szCs w:val="20"/>
              </w:rPr>
              <w:t xml:space="preserve">                          </w:t>
            </w:r>
          </w:p>
          <w:p w14:paraId="12369440" w14:textId="77777777" w:rsidR="00174CF5" w:rsidRDefault="00174CF5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Mental Health Difficulties</w:t>
            </w:r>
          </w:p>
          <w:p w14:paraId="52E222A8" w14:textId="77777777" w:rsidR="00174CF5" w:rsidRDefault="00174CF5" w:rsidP="00D76F8C">
            <w:pPr>
              <w:pStyle w:val="NoSpacing"/>
              <w:ind w:left="720" w:hanging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nduct Problems; Emotional Symptoms; Inattention/Hyperactivity; Peer Problems)</w:t>
            </w:r>
          </w:p>
          <w:p w14:paraId="485864D7" w14:textId="77777777" w:rsidR="00174CF5" w:rsidRDefault="00174CF5" w:rsidP="00D76F8C">
            <w:pPr>
              <w:pStyle w:val="NoSpacing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Aggression and Emotional Problems </w:t>
            </w:r>
          </w:p>
          <w:p w14:paraId="022175D5" w14:textId="77777777" w:rsidR="00174CF5" w:rsidRDefault="00174CF5" w:rsidP="00D76F8C">
            <w:pPr>
              <w:pStyle w:val="NoSpacing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 xml:space="preserve">(kicks, bites or hits other children; fights with other </w:t>
            </w:r>
            <w:r>
              <w:rPr>
                <w:sz w:val="20"/>
                <w:szCs w:val="20"/>
              </w:rPr>
              <w:tab/>
              <w:t xml:space="preserve">children; worries; cries easily; has headaches or </w:t>
            </w:r>
            <w:r>
              <w:rPr>
                <w:sz w:val="20"/>
                <w:szCs w:val="20"/>
              </w:rPr>
              <w:tab/>
              <w:t>stomachaches; appears unhappy or depressed)</w:t>
            </w:r>
          </w:p>
          <w:p w14:paraId="58B22B2B" w14:textId="77777777" w:rsidR="00174CF5" w:rsidRPr="003A2A65" w:rsidRDefault="00174CF5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Anger Expression </w:t>
            </w:r>
          </w:p>
          <w:p w14:paraId="462EF2B4" w14:textId="77777777" w:rsidR="00174CF5" w:rsidRDefault="00174CF5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Experience of Positive and Negative Affect</w:t>
            </w:r>
          </w:p>
          <w:p w14:paraId="337B6E6D" w14:textId="1221CB52" w:rsidR="00174CF5" w:rsidRPr="003245F5" w:rsidRDefault="00174CF5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Mindfulness</w:t>
            </w:r>
            <w:r w:rsidRPr="00F777E3">
              <w:rPr>
                <w:sz w:val="20"/>
              </w:rPr>
              <w:t xml:space="preserve">   </w:t>
            </w:r>
          </w:p>
        </w:tc>
      </w:tr>
      <w:tr w:rsidR="00C100C1" w:rsidRPr="00EF5B3D" w14:paraId="02FB01ED" w14:textId="77777777" w:rsidTr="00E4265D">
        <w:trPr>
          <w:trHeight w:val="35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9D847" w14:textId="77777777" w:rsidR="00C100C1" w:rsidRPr="00EF5B3D" w:rsidDel="00BA69E1" w:rsidRDefault="00C100C1" w:rsidP="00D76F8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A60133">
              <w:rPr>
                <w:rFonts w:cs="Times New Roman"/>
                <w:b/>
                <w:color w:val="4472C4" w:themeColor="accent1"/>
                <w:sz w:val="22"/>
              </w:rPr>
              <w:lastRenderedPageBreak/>
              <w:t>Knowledge/Awareness of Mental States</w:t>
            </w:r>
            <w:r w:rsidRPr="00EF5B3D">
              <w:rPr>
                <w:rFonts w:cs="Times New Roman"/>
                <w:color w:val="000000"/>
                <w:sz w:val="22"/>
              </w:rPr>
              <w:t xml:space="preserve"> (n = </w:t>
            </w:r>
            <w:r>
              <w:rPr>
                <w:rFonts w:cs="Times New Roman"/>
                <w:color w:val="000000"/>
                <w:sz w:val="22"/>
              </w:rPr>
              <w:t>29</w:t>
            </w:r>
            <w:r w:rsidRPr="00EF5B3D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C100C1" w:rsidRPr="00EF5B3D" w14:paraId="7A6C5F85" w14:textId="77777777" w:rsidTr="00E500C7">
        <w:trPr>
          <w:trHeight w:val="9648"/>
        </w:trPr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858450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(Child) Emotion Knowledge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0731D925" w14:textId="77777777" w:rsidR="00C100C1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identification; emotion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recognition in others; basic social problem-solving strategies; emotion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understanding)</w:t>
            </w:r>
          </w:p>
          <w:p w14:paraId="4753F0CA" w14:textId="77777777" w:rsidR="00303D39" w:rsidRDefault="00C100C1" w:rsidP="00D76F8C">
            <w:pPr>
              <w:pStyle w:val="NoSpacing"/>
              <w:ind w:left="720" w:hanging="720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Emotional Knowledge and Recognition </w:t>
            </w:r>
          </w:p>
          <w:p w14:paraId="1E641006" w14:textId="71117F77" w:rsidR="00C100C1" w:rsidRDefault="00C100C1" w:rsidP="00303D39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attribution accuracy)</w:t>
            </w:r>
          </w:p>
          <w:p w14:paraId="1115169F" w14:textId="77777777" w:rsidR="00303D39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Social-Emotional Knowledge </w:t>
            </w:r>
            <w:r w:rsidRPr="0090401C">
              <w:rPr>
                <w:sz w:val="20"/>
                <w:szCs w:val="20"/>
              </w:rPr>
              <w:tab/>
            </w:r>
          </w:p>
          <w:p w14:paraId="7FC776C4" w14:textId="092DA53F" w:rsidR="00C100C1" w:rsidRPr="00D4670A" w:rsidRDefault="00C100C1" w:rsidP="00D72465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identification; emotion recognition in others; basic social problem-solving)</w:t>
            </w:r>
            <w:r w:rsidRPr="0090401C">
              <w:rPr>
                <w:color w:val="000000"/>
                <w:sz w:val="20"/>
                <w:szCs w:val="20"/>
              </w:rPr>
              <w:t xml:space="preserve">                             </w:t>
            </w:r>
          </w:p>
          <w:p w14:paraId="22242D13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Hostile Attribution Bias</w:t>
            </w:r>
          </w:p>
          <w:p w14:paraId="60E1ECB8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Emotional Intelligence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56433F3C" w14:textId="77777777" w:rsidR="00C100C1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Interpersonal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Intrapersonal; Stress management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Adaptability; General Mood)</w:t>
            </w:r>
          </w:p>
          <w:p w14:paraId="6CDDCC51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Understanding of Infant Crying</w:t>
            </w:r>
          </w:p>
          <w:p w14:paraId="13F4325E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</w:rPr>
              <w:t>Mindfulness</w:t>
            </w:r>
          </w:p>
          <w:p w14:paraId="1A3D0C34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</w:p>
          <w:p w14:paraId="3309E861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Emotional Control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1E24A1A4" w14:textId="77777777" w:rsidR="00C100C1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Cognitive Reappraisal; Expressive Suppression)</w:t>
            </w:r>
          </w:p>
          <w:p w14:paraId="7E59C03B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Experience of Positive and Negative Affect</w:t>
            </w:r>
          </w:p>
          <w:p w14:paraId="5430855A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Mental Health Difficulties</w:t>
            </w:r>
            <w:r>
              <w:rPr>
                <w:sz w:val="20"/>
                <w:szCs w:val="20"/>
              </w:rPr>
              <w:t xml:space="preserve"> </w:t>
            </w:r>
          </w:p>
          <w:p w14:paraId="6478B984" w14:textId="77777777" w:rsidR="00C100C1" w:rsidRDefault="00C100C1" w:rsidP="00D76F8C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  <w:szCs w:val="20"/>
              </w:rPr>
              <w:t>(Emotional Symptoms; Peer Problems)</w:t>
            </w:r>
          </w:p>
          <w:p w14:paraId="0671E568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Anger Expression</w:t>
            </w:r>
          </w:p>
          <w:p w14:paraId="6E3D60A1" w14:textId="77777777" w:rsidR="00DA4377" w:rsidRDefault="00C100C1" w:rsidP="00E4265D">
            <w:pPr>
              <w:pStyle w:val="NoSpacing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Aggression and Emotional Problems </w:t>
            </w:r>
          </w:p>
          <w:p w14:paraId="338F6ED3" w14:textId="0D97022E" w:rsidR="00E4265D" w:rsidRPr="00CB6AA7" w:rsidRDefault="00C100C1" w:rsidP="00DA4377">
            <w:pPr>
              <w:pStyle w:val="NoSpacing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fights with other </w:t>
            </w:r>
            <w:r>
              <w:rPr>
                <w:sz w:val="20"/>
                <w:szCs w:val="20"/>
              </w:rPr>
              <w:tab/>
              <w:t>children;</w:t>
            </w:r>
            <w:r w:rsidR="00E4265D">
              <w:rPr>
                <w:sz w:val="20"/>
                <w:szCs w:val="20"/>
              </w:rPr>
              <w:t xml:space="preserve"> worries; cries easily; appears unhappy or depressed)</w:t>
            </w:r>
          </w:p>
          <w:p w14:paraId="209B722A" w14:textId="77777777" w:rsidR="00E4265D" w:rsidRDefault="00E4265D" w:rsidP="00E4265D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Externalizing/Internalizing Problems Outside of School and at Home</w:t>
            </w:r>
            <w:r>
              <w:rPr>
                <w:sz w:val="20"/>
              </w:rPr>
              <w:t xml:space="preserve"> </w:t>
            </w:r>
          </w:p>
          <w:p w14:paraId="0677831D" w14:textId="77777777" w:rsidR="00E4265D" w:rsidRPr="00555E13" w:rsidRDefault="00E4265D" w:rsidP="00E4265D">
            <w:pPr>
              <w:pStyle w:val="NoSpacing"/>
              <w:ind w:left="720"/>
              <w:rPr>
                <w:sz w:val="20"/>
                <w:szCs w:val="20"/>
                <w:lang w:val="fr-FR"/>
              </w:rPr>
            </w:pPr>
            <w:r w:rsidRPr="00555E13">
              <w:rPr>
                <w:sz w:val="20"/>
                <w:lang w:val="fr-FR"/>
              </w:rPr>
              <w:t xml:space="preserve">(Emotion Symptoms; Peer Difficulties; Prosocial) </w:t>
            </w:r>
            <w:r w:rsidRPr="00555E13">
              <w:rPr>
                <w:color w:val="2F5496" w:themeColor="accent1" w:themeShade="BF"/>
                <w:sz w:val="20"/>
                <w:lang w:val="fr-FR"/>
              </w:rPr>
              <w:t xml:space="preserve">                                           </w:t>
            </w:r>
            <w:r w:rsidRPr="00555E13">
              <w:rPr>
                <w:i/>
                <w:iCs/>
                <w:color w:val="2F5496" w:themeColor="accent1" w:themeShade="BF"/>
                <w:sz w:val="20"/>
                <w:lang w:val="fr-FR"/>
              </w:rPr>
              <w:t xml:space="preserve">               </w:t>
            </w:r>
          </w:p>
          <w:p w14:paraId="31ED9872" w14:textId="77777777" w:rsidR="00E4265D" w:rsidRPr="00A60133" w:rsidRDefault="00E4265D" w:rsidP="00E4265D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Cognitive Control/Executive Function (EF)</w:t>
            </w:r>
          </w:p>
          <w:p w14:paraId="02FE2E00" w14:textId="77777777" w:rsidR="00E4265D" w:rsidRDefault="00E4265D" w:rsidP="00E4265D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Well-being</w:t>
            </w:r>
            <w:r>
              <w:rPr>
                <w:sz w:val="20"/>
                <w:szCs w:val="20"/>
              </w:rPr>
              <w:t xml:space="preserve"> </w:t>
            </w:r>
          </w:p>
          <w:p w14:paraId="6C376EA5" w14:textId="77777777" w:rsidR="00E4265D" w:rsidRDefault="00E4265D" w:rsidP="00E4265D">
            <w:pPr>
              <w:pStyle w:val="NoSpacing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otional Control; Emotional Well-Being; Mindfulness; Optimism; Positive Self-Orientation; Positive Social Orientation; Psychological Well-Being)</w:t>
            </w:r>
          </w:p>
          <w:p w14:paraId="259C9613" w14:textId="77777777" w:rsidR="00E4265D" w:rsidRDefault="00E4265D" w:rsidP="00E4265D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Psychological Adjustment</w:t>
            </w:r>
            <w:r>
              <w:rPr>
                <w:sz w:val="20"/>
                <w:szCs w:val="20"/>
              </w:rPr>
              <w:t xml:space="preserve"> </w:t>
            </w:r>
          </w:p>
          <w:p w14:paraId="03361120" w14:textId="77777777" w:rsidR="00E4265D" w:rsidRDefault="00E4265D" w:rsidP="00E4265D">
            <w:pPr>
              <w:pStyle w:val="NoSpacing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xiety, Aggressiveness, Social Problems)</w:t>
            </w:r>
          </w:p>
          <w:p w14:paraId="5A7A8233" w14:textId="4C3BB145" w:rsidR="00C100C1" w:rsidRPr="00FD01E4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1B9F1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Social Skills</w:t>
            </w:r>
            <w:r>
              <w:rPr>
                <w:sz w:val="20"/>
              </w:rPr>
              <w:t xml:space="preserve"> </w:t>
            </w:r>
          </w:p>
          <w:p w14:paraId="76A71D1A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(Assertion; Communication;</w:t>
            </w:r>
          </w:p>
          <w:p w14:paraId="04146463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Cooperation; Empathy; Self-Control)</w:t>
            </w:r>
            <w:r w:rsidRPr="003245F5">
              <w:rPr>
                <w:sz w:val="20"/>
              </w:rPr>
              <w:t xml:space="preserve"> </w:t>
            </w:r>
          </w:p>
          <w:p w14:paraId="1D5BD9D9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Personal/Social Skills in Classroom</w:t>
            </w:r>
            <w:r>
              <w:rPr>
                <w:b/>
                <w:sz w:val="20"/>
              </w:rPr>
              <w:t xml:space="preserve"> </w:t>
            </w:r>
            <w:r w:rsidRPr="003A2A65">
              <w:rPr>
                <w:b/>
                <w:sz w:val="20"/>
              </w:rPr>
              <w:t>Environment</w:t>
            </w:r>
            <w:r w:rsidRPr="003245F5">
              <w:rPr>
                <w:sz w:val="20"/>
              </w:rPr>
              <w:t xml:space="preserve"> </w:t>
            </w:r>
          </w:p>
          <w:p w14:paraId="67C10FEE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 w:rsidRPr="003245F5">
              <w:rPr>
                <w:sz w:val="20"/>
              </w:rPr>
              <w:t>(</w:t>
            </w:r>
            <w:r>
              <w:rPr>
                <w:sz w:val="20"/>
              </w:rPr>
              <w:t xml:space="preserve">ability to control verbal/physical aggressiveness; concentration of attention; </w:t>
            </w:r>
            <w:r w:rsidRPr="003245F5">
              <w:rPr>
                <w:sz w:val="20"/>
              </w:rPr>
              <w:t>emotion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identification/expression; emotion management; empathy; friendship skills</w:t>
            </w:r>
            <w:r>
              <w:rPr>
                <w:sz w:val="20"/>
              </w:rPr>
              <w:t>; problem-solving</w:t>
            </w:r>
            <w:r w:rsidRPr="003245F5">
              <w:rPr>
                <w:sz w:val="20"/>
              </w:rPr>
              <w:t xml:space="preserve">)                                  </w:t>
            </w:r>
          </w:p>
          <w:p w14:paraId="5F70E67B" w14:textId="77777777" w:rsidR="008C30D5" w:rsidRDefault="00C100C1" w:rsidP="00D76F8C">
            <w:pPr>
              <w:pStyle w:val="NoSpacing"/>
              <w:ind w:left="720" w:hanging="720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Social-Emotional Development </w:t>
            </w:r>
          </w:p>
          <w:p w14:paraId="748CFCD7" w14:textId="62367D47" w:rsidR="00C100C1" w:rsidRDefault="00C100C1" w:rsidP="008C30D5">
            <w:pPr>
              <w:pStyle w:val="NoSpacing"/>
              <w:ind w:left="720" w:firstLine="11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Assertion; Cooperation; Self-Control)</w:t>
            </w:r>
          </w:p>
          <w:p w14:paraId="0010684B" w14:textId="77777777" w:rsidR="008C30D5" w:rsidRDefault="00C100C1" w:rsidP="008C30D5">
            <w:pPr>
              <w:pStyle w:val="NoSpacing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Social-Emotional Competence(s)/ies </w:t>
            </w:r>
          </w:p>
          <w:p w14:paraId="691BF3C1" w14:textId="0946E6C9" w:rsidR="00E4265D" w:rsidRDefault="00C100C1" w:rsidP="008C30D5">
            <w:pPr>
              <w:pStyle w:val="NoSpacing"/>
              <w:ind w:left="7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0401C">
              <w:rPr>
                <w:sz w:val="20"/>
                <w:szCs w:val="20"/>
              </w:rPr>
              <w:t>Assertion; Communication; Cooperation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Emotion Management; Emotional Knowledge</w:t>
            </w:r>
            <w:r>
              <w:rPr>
                <w:sz w:val="20"/>
                <w:szCs w:val="20"/>
              </w:rPr>
              <w:t>—emotion perception accuracy in social behaviors, social situations, &amp; facial expressions</w:t>
            </w:r>
            <w:r w:rsidRPr="0090401C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Empath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Leadership; </w:t>
            </w:r>
            <w:r>
              <w:rPr>
                <w:sz w:val="20"/>
                <w:szCs w:val="20"/>
              </w:rPr>
              <w:t xml:space="preserve">Peer Relations; Problem Solving; </w:t>
            </w:r>
            <w:r w:rsidRPr="0090401C">
              <w:rPr>
                <w:sz w:val="20"/>
                <w:szCs w:val="20"/>
              </w:rPr>
              <w:t>Prosocial Behavi</w:t>
            </w:r>
            <w:r>
              <w:rPr>
                <w:sz w:val="20"/>
                <w:szCs w:val="20"/>
              </w:rPr>
              <w:t>o</w:t>
            </w:r>
            <w:r w:rsidRPr="0090401C">
              <w:rPr>
                <w:sz w:val="20"/>
                <w:szCs w:val="20"/>
              </w:rPr>
              <w:t>r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Self-Control; </w:t>
            </w:r>
            <w:r>
              <w:rPr>
                <w:sz w:val="20"/>
                <w:szCs w:val="20"/>
              </w:rPr>
              <w:t xml:space="preserve">Self- Management/Compliance; </w:t>
            </w:r>
            <w:r w:rsidRPr="0090401C">
              <w:rPr>
                <w:sz w:val="20"/>
                <w:szCs w:val="20"/>
              </w:rPr>
              <w:t>Sincerity; Social Awarenes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Competence</w:t>
            </w:r>
            <w:r>
              <w:rPr>
                <w:sz w:val="20"/>
                <w:szCs w:val="20"/>
              </w:rPr>
              <w:t>—Peer</w:t>
            </w:r>
            <w:r w:rsidR="00E4265D">
              <w:rPr>
                <w:sz w:val="20"/>
                <w:szCs w:val="20"/>
              </w:rPr>
              <w:t xml:space="preserve"> Relations, Self-Management/Compliance</w:t>
            </w:r>
            <w:r w:rsidR="00E4265D" w:rsidRPr="0090401C">
              <w:rPr>
                <w:sz w:val="20"/>
                <w:szCs w:val="20"/>
              </w:rPr>
              <w:t>)</w:t>
            </w:r>
          </w:p>
          <w:p w14:paraId="7063187E" w14:textId="77777777" w:rsidR="00E4265D" w:rsidRDefault="00E4265D" w:rsidP="00E4265D">
            <w:pPr>
              <w:pStyle w:val="NoSpacing"/>
              <w:ind w:left="720" w:hanging="720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Social-Emotional Assets</w:t>
            </w:r>
            <w:r>
              <w:rPr>
                <w:sz w:val="20"/>
                <w:szCs w:val="20"/>
              </w:rPr>
              <w:t xml:space="preserve"> </w:t>
            </w:r>
          </w:p>
          <w:p w14:paraId="24AF8167" w14:textId="77777777" w:rsidR="00E4265D" w:rsidRDefault="00E4265D" w:rsidP="00E4265D">
            <w:pPr>
              <w:pStyle w:val="NoSpacing"/>
              <w:ind w:left="7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0401C">
              <w:rPr>
                <w:sz w:val="20"/>
                <w:szCs w:val="20"/>
              </w:rPr>
              <w:t>coping skills;</w:t>
            </w:r>
            <w:r>
              <w:rPr>
                <w:sz w:val="20"/>
                <w:szCs w:val="20"/>
              </w:rPr>
              <w:t xml:space="preserve"> e</w:t>
            </w:r>
            <w:r w:rsidRPr="0090401C">
              <w:rPr>
                <w:sz w:val="20"/>
                <w:szCs w:val="20"/>
              </w:rPr>
              <w:t>mpathy; global self-concept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peer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acceptance/relationships; problem-solving abilities; resilience/y in face of difficultie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-emotional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knowledge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use of coping and problem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solving)                                </w:t>
            </w:r>
            <w:r w:rsidRPr="0090401C">
              <w:rPr>
                <w:color w:val="2F5496" w:themeColor="accent1" w:themeShade="BF"/>
                <w:sz w:val="20"/>
                <w:szCs w:val="20"/>
              </w:rPr>
              <w:t xml:space="preserve">                                </w:t>
            </w:r>
            <w:r w:rsidRPr="0090401C">
              <w:rPr>
                <w:color w:val="000000"/>
                <w:sz w:val="20"/>
                <w:szCs w:val="20"/>
              </w:rPr>
              <w:t xml:space="preserve">    </w:t>
            </w:r>
          </w:p>
          <w:p w14:paraId="41B337E5" w14:textId="3950066B" w:rsidR="00E4265D" w:rsidRPr="00893194" w:rsidRDefault="00E4265D" w:rsidP="00893194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Social Decision-Making/Problem</w:t>
            </w:r>
            <w:r w:rsidR="00893194">
              <w:rPr>
                <w:b/>
                <w:bCs w:val="0"/>
                <w:sz w:val="20"/>
              </w:rPr>
              <w:t xml:space="preserve"> </w:t>
            </w:r>
            <w:r w:rsidRPr="00A60133">
              <w:rPr>
                <w:b/>
                <w:sz w:val="20"/>
              </w:rPr>
              <w:t>Solving Skill(s)</w:t>
            </w:r>
            <w:r w:rsidRPr="003245F5">
              <w:rPr>
                <w:b/>
                <w:sz w:val="20"/>
              </w:rPr>
              <w:t xml:space="preserve"> </w:t>
            </w:r>
          </w:p>
          <w:p w14:paraId="13743505" w14:textId="77777777" w:rsidR="00E4265D" w:rsidRDefault="00E4265D" w:rsidP="00E4265D">
            <w:pPr>
              <w:pStyle w:val="NoSpacing"/>
              <w:ind w:left="721"/>
              <w:rPr>
                <w:sz w:val="20"/>
              </w:rPr>
            </w:pPr>
            <w:r w:rsidRPr="003245F5">
              <w:rPr>
                <w:sz w:val="20"/>
              </w:rPr>
              <w:t>(</w:t>
            </w:r>
            <w:r>
              <w:rPr>
                <w:sz w:val="20"/>
              </w:rPr>
              <w:t xml:space="preserve">Child Readiness—self-control, </w:t>
            </w:r>
            <w:r w:rsidRPr="003245F5">
              <w:rPr>
                <w:sz w:val="20"/>
              </w:rPr>
              <w:t>social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awareness;</w:t>
            </w:r>
            <w:r>
              <w:rPr>
                <w:sz w:val="20"/>
              </w:rPr>
              <w:t xml:space="preserve"> Social Decision-Making Skill—Feelings; problem-solving style: Rational/Adaptive</w:t>
            </w:r>
            <w:r w:rsidRPr="003245F5">
              <w:rPr>
                <w:sz w:val="20"/>
              </w:rPr>
              <w:t>)</w:t>
            </w:r>
          </w:p>
          <w:p w14:paraId="49A6481F" w14:textId="77777777" w:rsidR="00893194" w:rsidRDefault="00E4265D" w:rsidP="00E4265D">
            <w:pPr>
              <w:pStyle w:val="NoSpacing"/>
              <w:ind w:left="720" w:hanging="720"/>
              <w:rPr>
                <w:iCs/>
                <w:sz w:val="20"/>
              </w:rPr>
            </w:pPr>
            <w:r w:rsidRPr="00A60133">
              <w:rPr>
                <w:b/>
                <w:sz w:val="20"/>
              </w:rPr>
              <w:t>Social Information-Processing Skills</w:t>
            </w:r>
            <w:r w:rsidRPr="003245F5">
              <w:rPr>
                <w:iCs/>
                <w:sz w:val="20"/>
              </w:rPr>
              <w:t xml:space="preserve"> </w:t>
            </w:r>
          </w:p>
          <w:p w14:paraId="6C22B8B6" w14:textId="4E12FDFA" w:rsidR="00E4265D" w:rsidRDefault="00E4265D" w:rsidP="00893194">
            <w:pPr>
              <w:pStyle w:val="NoSpacing"/>
              <w:ind w:left="720" w:firstLine="11"/>
              <w:rPr>
                <w:iCs/>
                <w:sz w:val="20"/>
              </w:rPr>
            </w:pPr>
            <w:r w:rsidRPr="003245F5">
              <w:rPr>
                <w:iCs/>
                <w:sz w:val="20"/>
              </w:rPr>
              <w:t>(1. Encoding, 2. Interpretation)</w:t>
            </w:r>
          </w:p>
          <w:p w14:paraId="0B150B4B" w14:textId="77777777" w:rsidR="00E4265D" w:rsidRDefault="00E4265D" w:rsidP="00E4265D">
            <w:pPr>
              <w:pStyle w:val="NoSpacing"/>
              <w:rPr>
                <w:b/>
                <w:bCs w:val="0"/>
                <w:color w:val="000000"/>
                <w:sz w:val="20"/>
              </w:rPr>
            </w:pPr>
            <w:r w:rsidRPr="00A60133">
              <w:rPr>
                <w:b/>
                <w:sz w:val="20"/>
              </w:rPr>
              <w:t>Social Skills/Academic Motivation in the Context of Actual Behavior</w:t>
            </w:r>
            <w:r w:rsidRPr="00A60133">
              <w:rPr>
                <w:b/>
                <w:color w:val="000000"/>
                <w:sz w:val="20"/>
              </w:rPr>
              <w:t xml:space="preserve"> </w:t>
            </w:r>
          </w:p>
          <w:p w14:paraId="415EE263" w14:textId="3EBBAE32" w:rsidR="00E4265D" w:rsidRDefault="00E4265D" w:rsidP="00E4265D">
            <w:pPr>
              <w:pStyle w:val="NoSpacing"/>
              <w:ind w:left="719"/>
              <w:rPr>
                <w:color w:val="000000"/>
                <w:sz w:val="20"/>
              </w:rPr>
            </w:pPr>
            <w:r w:rsidRPr="003245F5">
              <w:rPr>
                <w:color w:val="000000"/>
                <w:sz w:val="20"/>
              </w:rPr>
              <w:t>(Attributions of Peer Intent)</w:t>
            </w:r>
          </w:p>
          <w:p w14:paraId="1A35A3D2" w14:textId="77777777" w:rsidR="00E4265D" w:rsidRPr="00A60133" w:rsidRDefault="00E4265D" w:rsidP="00E4265D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Student Conflict Resolution Skills</w:t>
            </w:r>
          </w:p>
          <w:p w14:paraId="3B231AAA" w14:textId="77777777" w:rsidR="00E4265D" w:rsidRDefault="00E4265D" w:rsidP="00E4265D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Aggressive Social Problem-Solving     </w:t>
            </w:r>
          </w:p>
          <w:p w14:paraId="4CC2CD8A" w14:textId="77777777" w:rsidR="00E4265D" w:rsidRPr="00A60133" w:rsidRDefault="00E4265D" w:rsidP="00E4265D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Aggressive Interpersonal Negotiation Strategies</w:t>
            </w:r>
          </w:p>
          <w:p w14:paraId="411693EC" w14:textId="77777777" w:rsidR="00E4265D" w:rsidRDefault="00E4265D" w:rsidP="00E4265D">
            <w:pPr>
              <w:pStyle w:val="NoSpacing"/>
              <w:rPr>
                <w:sz w:val="20"/>
              </w:rPr>
            </w:pPr>
          </w:p>
          <w:p w14:paraId="5FCCCD13" w14:textId="701FB4E5" w:rsidR="00C100C1" w:rsidRPr="00A60133" w:rsidRDefault="00C100C1" w:rsidP="00D76F8C">
            <w:pPr>
              <w:pStyle w:val="NoSpacing"/>
              <w:ind w:left="720" w:hanging="720"/>
              <w:rPr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EE12B" w14:textId="77777777" w:rsidR="00C6014C" w:rsidRDefault="00C100C1" w:rsidP="00D76F8C">
            <w:pPr>
              <w:pStyle w:val="NoSpacing"/>
              <w:ind w:left="720" w:hanging="720"/>
              <w:rPr>
                <w:b/>
                <w:sz w:val="20"/>
              </w:rPr>
            </w:pPr>
            <w:r w:rsidRPr="003A2A65">
              <w:rPr>
                <w:b/>
                <w:sz w:val="20"/>
              </w:rPr>
              <w:t xml:space="preserve">Teacher Ratings of Behavior </w:t>
            </w:r>
          </w:p>
          <w:p w14:paraId="4EE42D3D" w14:textId="1351A36B" w:rsidR="00C100C1" w:rsidRDefault="00C100C1" w:rsidP="00F86EC4">
            <w:pPr>
              <w:pStyle w:val="NoSpacing"/>
              <w:ind w:left="728"/>
              <w:rPr>
                <w:sz w:val="20"/>
              </w:rPr>
            </w:pPr>
            <w:r>
              <w:rPr>
                <w:sz w:val="20"/>
              </w:rPr>
              <w:t>(Cooperation; Self</w:t>
            </w:r>
            <w:r w:rsidR="00C6014C">
              <w:rPr>
                <w:sz w:val="20"/>
              </w:rPr>
              <w:t xml:space="preserve"> -</w:t>
            </w:r>
            <w:r>
              <w:rPr>
                <w:sz w:val="20"/>
              </w:rPr>
              <w:t>Control)</w:t>
            </w:r>
            <w:r w:rsidRPr="003245F5">
              <w:rPr>
                <w:sz w:val="20"/>
              </w:rPr>
              <w:t xml:space="preserve">                  </w:t>
            </w:r>
            <w:r w:rsidRPr="003245F5">
              <w:rPr>
                <w:i/>
                <w:iCs/>
                <w:sz w:val="20"/>
              </w:rPr>
              <w:t xml:space="preserve">                                      </w:t>
            </w:r>
            <w:r w:rsidRPr="003245F5">
              <w:rPr>
                <w:sz w:val="20"/>
              </w:rPr>
              <w:t xml:space="preserve">                              </w:t>
            </w:r>
            <w:r w:rsidRPr="00F9505A">
              <w:rPr>
                <w:sz w:val="20"/>
              </w:rPr>
              <w:t xml:space="preserve">             </w:t>
            </w:r>
          </w:p>
          <w:p w14:paraId="445A10A8" w14:textId="77777777" w:rsidR="00C6014C" w:rsidRDefault="00C100C1" w:rsidP="00D76F8C">
            <w:pPr>
              <w:pStyle w:val="NoSpacing"/>
              <w:ind w:left="720" w:hanging="720"/>
              <w:rPr>
                <w:b/>
                <w:sz w:val="20"/>
              </w:rPr>
            </w:pPr>
            <w:r w:rsidRPr="003A2A65">
              <w:rPr>
                <w:b/>
                <w:sz w:val="20"/>
              </w:rPr>
              <w:t xml:space="preserve">Teacher-Reported Child Functioning </w:t>
            </w:r>
          </w:p>
          <w:p w14:paraId="22A8671C" w14:textId="3DF6E91F" w:rsidR="00C100C1" w:rsidRPr="003A2A65" w:rsidRDefault="00C100C1" w:rsidP="00C6014C">
            <w:pPr>
              <w:pStyle w:val="NoSpacing"/>
              <w:ind w:left="720" w:firstLine="8"/>
              <w:rPr>
                <w:sz w:val="20"/>
              </w:rPr>
            </w:pPr>
            <w:r w:rsidRPr="00F9505A">
              <w:rPr>
                <w:sz w:val="20"/>
              </w:rPr>
              <w:t>(Emotional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>Regulation;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>Prosocial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 xml:space="preserve">Behavior)               </w:t>
            </w:r>
          </w:p>
          <w:p w14:paraId="2C2B1165" w14:textId="77777777" w:rsidR="00E4265D" w:rsidRDefault="00C100C1" w:rsidP="00D76F8C">
            <w:pPr>
              <w:pStyle w:val="NoSpacing"/>
              <w:ind w:left="720" w:hanging="720"/>
              <w:rPr>
                <w:sz w:val="20"/>
              </w:rPr>
            </w:pPr>
            <w:r w:rsidRPr="003A2A65">
              <w:rPr>
                <w:b/>
                <w:sz w:val="20"/>
              </w:rPr>
              <w:t>Teacher-Reported Social-Emotional Adjustment</w:t>
            </w:r>
            <w:r w:rsidRPr="003245F5">
              <w:rPr>
                <w:sz w:val="20"/>
              </w:rPr>
              <w:t xml:space="preserve"> </w:t>
            </w:r>
          </w:p>
          <w:p w14:paraId="318870DE" w14:textId="0B471E98" w:rsidR="00C100C1" w:rsidRDefault="00C100C1" w:rsidP="00C6014C">
            <w:pPr>
              <w:pStyle w:val="NoSpacing"/>
              <w:ind w:left="720" w:firstLine="8"/>
              <w:rPr>
                <w:sz w:val="20"/>
              </w:rPr>
            </w:pPr>
            <w:r>
              <w:rPr>
                <w:sz w:val="20"/>
              </w:rPr>
              <w:t>(social competence)</w:t>
            </w:r>
          </w:p>
          <w:p w14:paraId="5A5ECA5D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Social Behavior and Affect </w:t>
            </w:r>
          </w:p>
          <w:p w14:paraId="01864A33" w14:textId="77777777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 w:rsidRPr="003245F5">
              <w:rPr>
                <w:sz w:val="20"/>
              </w:rPr>
              <w:t>(Peer Relations)</w:t>
            </w:r>
          </w:p>
          <w:p w14:paraId="17D93609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Child Behavior </w:t>
            </w:r>
          </w:p>
          <w:p w14:paraId="02FAB0E5" w14:textId="77777777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 w:rsidRPr="003245F5">
              <w:rPr>
                <w:sz w:val="20"/>
              </w:rPr>
              <w:t>(Adaptive</w:t>
            </w:r>
            <w:r>
              <w:rPr>
                <w:sz w:val="20"/>
              </w:rPr>
              <w:t>, Aggression</w:t>
            </w:r>
            <w:r w:rsidRPr="003245F5">
              <w:rPr>
                <w:sz w:val="20"/>
              </w:rPr>
              <w:t>)</w:t>
            </w:r>
          </w:p>
          <w:p w14:paraId="6660F3F4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Externalizing Behavior</w:t>
            </w:r>
            <w:r w:rsidRPr="00124A58">
              <w:rPr>
                <w:sz w:val="20"/>
              </w:rPr>
              <w:t xml:space="preserve"> </w:t>
            </w:r>
          </w:p>
          <w:p w14:paraId="307BC706" w14:textId="77777777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 w:rsidRPr="00124A58">
              <w:rPr>
                <w:sz w:val="20"/>
              </w:rPr>
              <w:t>(Aggression</w:t>
            </w:r>
            <w:r>
              <w:rPr>
                <w:sz w:val="20"/>
              </w:rPr>
              <w:t>)</w:t>
            </w:r>
          </w:p>
          <w:p w14:paraId="178F0F24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Aggression</w:t>
            </w:r>
            <w:r w:rsidRPr="00124A58">
              <w:rPr>
                <w:sz w:val="20"/>
                <w:szCs w:val="20"/>
              </w:rPr>
              <w:t xml:space="preserve"> </w:t>
            </w:r>
          </w:p>
          <w:p w14:paraId="6644A960" w14:textId="77777777" w:rsidR="00C100C1" w:rsidRDefault="00C100C1" w:rsidP="00D76F8C">
            <w:pPr>
              <w:pStyle w:val="NoSpacing"/>
              <w:ind w:left="717"/>
              <w:rPr>
                <w:sz w:val="20"/>
                <w:szCs w:val="20"/>
              </w:rPr>
            </w:pPr>
            <w:r w:rsidRPr="00124A58">
              <w:rPr>
                <w:sz w:val="20"/>
                <w:szCs w:val="20"/>
              </w:rPr>
              <w:t>(proactive; reactive)</w:t>
            </w:r>
          </w:p>
          <w:p w14:paraId="0EE34DCD" w14:textId="77777777" w:rsidR="00E4265D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Child Classroom/Student Behavior</w:t>
            </w:r>
            <w:r w:rsidRPr="003245F5">
              <w:rPr>
                <w:sz w:val="20"/>
              </w:rPr>
              <w:t xml:space="preserve"> </w:t>
            </w:r>
          </w:p>
          <w:p w14:paraId="2C030B8A" w14:textId="77777777" w:rsidR="00E4265D" w:rsidRDefault="00E4265D" w:rsidP="00D76F8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               </w:t>
            </w:r>
            <w:r w:rsidR="00C100C1" w:rsidRPr="003245F5">
              <w:rPr>
                <w:sz w:val="20"/>
              </w:rPr>
              <w:t xml:space="preserve">(cooperation; helpfulness; leadership; social </w:t>
            </w:r>
            <w:r>
              <w:rPr>
                <w:sz w:val="20"/>
              </w:rPr>
              <w:t xml:space="preserve">   </w:t>
            </w:r>
          </w:p>
          <w:p w14:paraId="7322A4C9" w14:textId="3611D5BC" w:rsidR="00C100C1" w:rsidRDefault="00E4265D" w:rsidP="00D76F8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               </w:t>
            </w:r>
            <w:r w:rsidR="00C100C1" w:rsidRPr="003245F5">
              <w:rPr>
                <w:sz w:val="20"/>
              </w:rPr>
              <w:t>competence</w:t>
            </w:r>
            <w:r w:rsidR="00C100C1">
              <w:rPr>
                <w:sz w:val="20"/>
              </w:rPr>
              <w:t>)</w:t>
            </w:r>
          </w:p>
          <w:p w14:paraId="131895DA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Classroom Performance</w:t>
            </w:r>
            <w:r>
              <w:rPr>
                <w:sz w:val="20"/>
              </w:rPr>
              <w:t xml:space="preserve"> </w:t>
            </w:r>
          </w:p>
          <w:p w14:paraId="31399627" w14:textId="77777777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Prosocial Behavior)</w:t>
            </w:r>
          </w:p>
          <w:p w14:paraId="0942145D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Student Friendships</w:t>
            </w:r>
          </w:p>
          <w:p w14:paraId="4713DE1F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Prosociality </w:t>
            </w:r>
          </w:p>
          <w:p w14:paraId="603D16CA" w14:textId="6541597F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 xml:space="preserve">(Empathy and Perspective-Taking; Peer Nominations; </w:t>
            </w:r>
            <w:r>
              <w:rPr>
                <w:sz w:val="20"/>
              </w:rPr>
              <w:tab/>
              <w:t>Social Responsibility)</w:t>
            </w:r>
            <w:r w:rsidRPr="00616BC5">
              <w:rPr>
                <w:sz w:val="20"/>
              </w:rPr>
              <w:t xml:space="preserve">  </w:t>
            </w:r>
          </w:p>
          <w:p w14:paraId="22A020D2" w14:textId="77777777" w:rsidR="00C100C1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Prosocial Behaviors </w:t>
            </w:r>
          </w:p>
          <w:p w14:paraId="42D9E0F1" w14:textId="77777777" w:rsidR="00E4265D" w:rsidRDefault="00C100C1" w:rsidP="00E4265D">
            <w:pPr>
              <w:pStyle w:val="NoSpacing"/>
              <w:ind w:left="726"/>
              <w:rPr>
                <w:sz w:val="20"/>
              </w:rPr>
            </w:pPr>
            <w:r>
              <w:rPr>
                <w:sz w:val="20"/>
              </w:rPr>
              <w:t>(cooperates/ive; empathic; fair; helps other kids when</w:t>
            </w:r>
            <w:r w:rsidR="00E4265D">
              <w:rPr>
                <w:sz w:val="20"/>
              </w:rPr>
              <w:t xml:space="preserve"> they have a problem; kind; shares; understands other kids’ point of view)</w:t>
            </w:r>
          </w:p>
          <w:p w14:paraId="3B9750A6" w14:textId="77777777" w:rsidR="00E4265D" w:rsidRDefault="00E4265D" w:rsidP="00E4265D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Prosocial and Aggressive/Antisocial</w:t>
            </w:r>
          </w:p>
          <w:p w14:paraId="36FDB4A4" w14:textId="77777777" w:rsidR="00E4265D" w:rsidRDefault="00E4265D" w:rsidP="00E4265D">
            <w:pPr>
              <w:pStyle w:val="NoSpacing"/>
              <w:ind w:left="720" w:hanging="720"/>
              <w:rPr>
                <w:sz w:val="20"/>
              </w:rPr>
            </w:pPr>
            <w:r w:rsidRPr="00A60133">
              <w:rPr>
                <w:b/>
                <w:sz w:val="20"/>
              </w:rPr>
              <w:t>Behaviors</w:t>
            </w:r>
            <w:r w:rsidRPr="00124A58">
              <w:rPr>
                <w:sz w:val="20"/>
              </w:rPr>
              <w:t xml:space="preserve"> </w:t>
            </w:r>
          </w:p>
          <w:p w14:paraId="3E07C43B" w14:textId="77777777" w:rsidR="00E4265D" w:rsidRPr="00D46177" w:rsidRDefault="00E4265D" w:rsidP="00E4265D">
            <w:pPr>
              <w:pStyle w:val="NoSpacing"/>
              <w:ind w:left="720" w:hanging="3"/>
              <w:rPr>
                <w:sz w:val="20"/>
              </w:rPr>
            </w:pPr>
            <w:r w:rsidRPr="00124A58">
              <w:rPr>
                <w:sz w:val="20"/>
              </w:rPr>
              <w:t xml:space="preserve">(cooperates/ive; empathic; fair; helps other kids when they have a problem; kind; shares; understands other kids’ point of view; Aggressive interpersonal behavior—physical/verbal; proactive, reactive and relational aggression)          </w:t>
            </w:r>
          </w:p>
          <w:p w14:paraId="4AFFDE4E" w14:textId="02A9C702" w:rsidR="00E4265D" w:rsidRPr="00A60133" w:rsidRDefault="00E4265D" w:rsidP="00E4265D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Empathic Concern &amp; Perspective-Taking</w:t>
            </w:r>
          </w:p>
          <w:p w14:paraId="7417DF2B" w14:textId="55002C21" w:rsidR="00C100C1" w:rsidRDefault="00C100C1" w:rsidP="00D76F8C">
            <w:pPr>
              <w:pStyle w:val="NoSpacing"/>
              <w:ind w:left="720" w:hanging="3"/>
              <w:rPr>
                <w:sz w:val="20"/>
              </w:rPr>
            </w:pPr>
          </w:p>
          <w:p w14:paraId="52D96E61" w14:textId="77777777" w:rsidR="00C100C1" w:rsidRPr="00FD01E4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245F5">
              <w:rPr>
                <w:sz w:val="20"/>
              </w:rPr>
              <w:t xml:space="preserve">       </w:t>
            </w:r>
          </w:p>
        </w:tc>
      </w:tr>
      <w:tr w:rsidR="00E4265D" w:rsidRPr="00EF5B3D" w14:paraId="49A498DB" w14:textId="77777777" w:rsidTr="00E500C7">
        <w:trPr>
          <w:trHeight w:val="44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FAB1F" w14:textId="21DC626E" w:rsidR="00E4265D" w:rsidRPr="00E4265D" w:rsidRDefault="00E4265D" w:rsidP="00E500C7">
            <w:pPr>
              <w:pStyle w:val="NoSpacing"/>
              <w:jc w:val="center"/>
              <w:rPr>
                <w:i/>
                <w:iCs/>
              </w:rPr>
            </w:pPr>
            <w:r w:rsidRPr="00A60133">
              <w:rPr>
                <w:rFonts w:cs="Times New Roman"/>
                <w:b/>
                <w:color w:val="4472C4" w:themeColor="accent1"/>
                <w:sz w:val="22"/>
              </w:rPr>
              <w:lastRenderedPageBreak/>
              <w:t>Knowledge/Awareness of Mental States</w:t>
            </w:r>
            <w:r w:rsidRPr="00EF5B3D">
              <w:rPr>
                <w:rFonts w:cs="Times New Roman"/>
                <w:color w:val="000000"/>
                <w:sz w:val="22"/>
              </w:rPr>
              <w:t xml:space="preserve"> (n = </w:t>
            </w:r>
            <w:r>
              <w:rPr>
                <w:rFonts w:cs="Times New Roman"/>
                <w:color w:val="000000"/>
                <w:sz w:val="22"/>
              </w:rPr>
              <w:t>29</w:t>
            </w:r>
            <w:r w:rsidRPr="00EF5B3D">
              <w:rPr>
                <w:rFonts w:cs="Times New Roman"/>
                <w:color w:val="000000"/>
                <w:sz w:val="22"/>
              </w:rPr>
              <w:t>)</w:t>
            </w:r>
            <w:r>
              <w:rPr>
                <w:rFonts w:cs="Times New Roman"/>
                <w:color w:val="000000"/>
                <w:sz w:val="22"/>
              </w:rPr>
              <w:t xml:space="preserve"> (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>continued)</w:t>
            </w:r>
          </w:p>
        </w:tc>
      </w:tr>
      <w:tr w:rsidR="00E4265D" w:rsidRPr="00EF5B3D" w14:paraId="25CE3D4B" w14:textId="77777777" w:rsidTr="004926ED">
        <w:trPr>
          <w:trHeight w:val="4610"/>
        </w:trPr>
        <w:tc>
          <w:tcPr>
            <w:tcW w:w="17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D5AD84" w14:textId="77777777" w:rsidR="00E4265D" w:rsidRPr="00E4265D" w:rsidRDefault="00E4265D" w:rsidP="00E4265D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Skills </w:t>
            </w:r>
          </w:p>
          <w:p w14:paraId="4E350996" w14:textId="246E7DB7" w:rsidR="00E4265D" w:rsidRPr="00A60133" w:rsidRDefault="00E4265D" w:rsidP="00B6798B">
            <w:pPr>
              <w:pStyle w:val="NoSpacing"/>
              <w:ind w:left="720"/>
              <w:rPr>
                <w:b/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affective sharing of others’ emotions; Emotion Regulation;</w:t>
            </w:r>
            <w:r w:rsidRPr="0090401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motional Awareness; Interpersonal Relationships;</w:t>
            </w:r>
            <w:r w:rsidRPr="0090401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Responsible Decision-Making—Interpersonal Negotiation, coordination of self/others when considering consequences of different actions; Relationship Skills—establish positive relationships, gain social acceptance; Self-Awareness—Perceiving/Understanding Emotion; Self-Management—Cooperation, Managing/Regulating Emotion, Self-Restraint; Social Awareness—Expressing/Labeling Emotion; Social Cooperation—cooperating/compromising with peers; Social Interaction—gaining/maintaining acceptance and friendship of others) </w:t>
            </w:r>
            <w:r w:rsidRPr="0090401C">
              <w:rPr>
                <w:color w:val="2F5496" w:themeColor="accent1" w:themeShade="BF"/>
                <w:sz w:val="20"/>
                <w:szCs w:val="20"/>
              </w:rPr>
              <w:t xml:space="preserve"> 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C0CE29" w14:textId="77777777" w:rsidR="00E4265D" w:rsidRDefault="00E4265D" w:rsidP="00E4265D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roblem Behaviors </w:t>
            </w:r>
          </w:p>
          <w:p w14:paraId="19B1EB97" w14:textId="77777777" w:rsidR="00E4265D" w:rsidRPr="00124A58" w:rsidRDefault="00E4265D" w:rsidP="00E4265D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Depression Level; Internalizing—anxiety, depression; Externalizing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relational aggression; Hyperactive-Inattentive; Prosocial Behav</w:t>
            </w:r>
            <w:r>
              <w:rPr>
                <w:sz w:val="20"/>
              </w:rPr>
              <w:t>ior</w:t>
            </w:r>
            <w:r w:rsidRPr="00124A58">
              <w:rPr>
                <w:sz w:val="20"/>
              </w:rPr>
              <w:t xml:space="preserve">)                                            </w:t>
            </w:r>
          </w:p>
          <w:p w14:paraId="59A7BA86" w14:textId="77777777" w:rsidR="00E4265D" w:rsidRPr="00A60133" w:rsidRDefault="00E4265D" w:rsidP="00E4265D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Problem Behaviors and Social Behavior</w:t>
            </w:r>
          </w:p>
          <w:p w14:paraId="63BD8BD8" w14:textId="77777777" w:rsidR="00E4265D" w:rsidRPr="00A60133" w:rsidRDefault="00E4265D" w:rsidP="00E4265D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1640" w:type="pct"/>
            <w:tcBorders>
              <w:left w:val="nil"/>
              <w:right w:val="nil"/>
            </w:tcBorders>
            <w:shd w:val="clear" w:color="auto" w:fill="auto"/>
          </w:tcPr>
          <w:p w14:paraId="57887B90" w14:textId="77777777" w:rsidR="00E4265D" w:rsidRDefault="00E4265D" w:rsidP="00E4265D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 xml:space="preserve">Attitudes about Social Behavior and Academic Motivation </w:t>
            </w:r>
            <w:r>
              <w:rPr>
                <w:sz w:val="20"/>
              </w:rPr>
              <w:tab/>
            </w:r>
          </w:p>
          <w:p w14:paraId="29F925B2" w14:textId="77777777" w:rsidR="00E4265D" w:rsidRDefault="00E4265D" w:rsidP="00E4265D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Social Behavior—legitimacy of aggression)</w:t>
            </w:r>
          </w:p>
          <w:p w14:paraId="79A51521" w14:textId="77777777" w:rsidR="00E7576E" w:rsidRDefault="00E4265D" w:rsidP="00E4265D">
            <w:pPr>
              <w:pStyle w:val="NoSpacing"/>
              <w:ind w:left="720" w:hanging="720"/>
              <w:rPr>
                <w:b/>
                <w:sz w:val="20"/>
              </w:rPr>
            </w:pPr>
            <w:r w:rsidRPr="00A60133">
              <w:rPr>
                <w:b/>
                <w:sz w:val="20"/>
              </w:rPr>
              <w:t xml:space="preserve">Normative Beliefs about Aggression </w:t>
            </w:r>
          </w:p>
          <w:p w14:paraId="5627E418" w14:textId="55675E9A" w:rsidR="00E4265D" w:rsidRDefault="00E4265D" w:rsidP="00E7576E">
            <w:pPr>
              <w:pStyle w:val="NoSpacing"/>
              <w:ind w:left="720" w:firstLine="8"/>
              <w:rPr>
                <w:sz w:val="20"/>
              </w:rPr>
            </w:pPr>
            <w:r>
              <w:rPr>
                <w:sz w:val="20"/>
              </w:rPr>
              <w:t>(General Beliefs—acceptability of verbal or physical aggression [proactive/reactive])</w:t>
            </w:r>
            <w:r w:rsidRPr="003245F5">
              <w:rPr>
                <w:sz w:val="20"/>
              </w:rPr>
              <w:t xml:space="preserve"> </w:t>
            </w:r>
          </w:p>
          <w:p w14:paraId="53666308" w14:textId="77777777" w:rsidR="00E4265D" w:rsidRDefault="00E4265D" w:rsidP="00E4265D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Cognitive Distortions</w:t>
            </w:r>
            <w:r w:rsidRPr="00124A58">
              <w:rPr>
                <w:sz w:val="20"/>
              </w:rPr>
              <w:t xml:space="preserve"> </w:t>
            </w:r>
          </w:p>
          <w:p w14:paraId="19F1FC7B" w14:textId="77777777" w:rsidR="00E4265D" w:rsidRDefault="00E4265D" w:rsidP="00E4265D">
            <w:pPr>
              <w:pStyle w:val="NoSpacing"/>
              <w:ind w:left="717"/>
              <w:rPr>
                <w:sz w:val="20"/>
              </w:rPr>
            </w:pPr>
            <w:r w:rsidRPr="00124A58">
              <w:rPr>
                <w:sz w:val="20"/>
              </w:rPr>
              <w:t>(assuming the worst; blaming others; minimizing/labeling; self-serving)</w:t>
            </w:r>
          </w:p>
          <w:p w14:paraId="736FB49A" w14:textId="77777777" w:rsidR="00E4265D" w:rsidRDefault="00E4265D" w:rsidP="00E4265D">
            <w:pPr>
              <w:pStyle w:val="NoSpacing"/>
              <w:ind w:left="717" w:hanging="717"/>
              <w:rPr>
                <w:sz w:val="20"/>
              </w:rPr>
            </w:pPr>
            <w:r w:rsidRPr="00A60133">
              <w:rPr>
                <w:b/>
                <w:sz w:val="20"/>
              </w:rPr>
              <w:t>Moral Disengagement</w:t>
            </w:r>
            <w:r w:rsidRPr="00124A58">
              <w:rPr>
                <w:sz w:val="20"/>
              </w:rPr>
              <w:t xml:space="preserve"> (dehumanization; minimizing one’s agentic role; moral justification)                                                                                         </w:t>
            </w:r>
          </w:p>
          <w:p w14:paraId="1F706172" w14:textId="77777777" w:rsidR="00E4265D" w:rsidRDefault="00E4265D" w:rsidP="00E4265D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Learning Environment</w:t>
            </w:r>
            <w:r>
              <w:rPr>
                <w:sz w:val="20"/>
              </w:rPr>
              <w:t xml:space="preserve"> </w:t>
            </w:r>
          </w:p>
          <w:p w14:paraId="355722AA" w14:textId="77777777" w:rsidR="00E4265D" w:rsidRDefault="00E4265D" w:rsidP="00E4265D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Pupil Perception of relationships between classmates, teachers’ emotional support, and well-</w:t>
            </w:r>
            <w:r>
              <w:rPr>
                <w:sz w:val="20"/>
              </w:rPr>
              <w:tab/>
              <w:t>being)</w:t>
            </w:r>
            <w:r w:rsidRPr="003245F5">
              <w:rPr>
                <w:color w:val="2F5496" w:themeColor="accent1" w:themeShade="BF"/>
                <w:sz w:val="20"/>
              </w:rPr>
              <w:t xml:space="preserve">    </w:t>
            </w:r>
          </w:p>
          <w:p w14:paraId="6AD99BD6" w14:textId="77777777" w:rsidR="00E4265D" w:rsidRDefault="00E4265D" w:rsidP="00E4265D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Self-Esteem</w:t>
            </w:r>
            <w:r w:rsidRPr="003245F5">
              <w:rPr>
                <w:sz w:val="20"/>
              </w:rPr>
              <w:t xml:space="preserve"> </w:t>
            </w:r>
          </w:p>
          <w:p w14:paraId="393C56E8" w14:textId="77777777" w:rsidR="00E4265D" w:rsidRDefault="00E4265D" w:rsidP="00E4265D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Academic—self-</w:t>
            </w:r>
            <w:r>
              <w:rPr>
                <w:sz w:val="20"/>
              </w:rPr>
              <w:tab/>
              <w:t>confidence; social attention)</w:t>
            </w:r>
            <w:r w:rsidRPr="003245F5">
              <w:rPr>
                <w:sz w:val="20"/>
              </w:rPr>
              <w:t xml:space="preserve">                                                 </w:t>
            </w:r>
          </w:p>
          <w:p w14:paraId="5ADEC6FD" w14:textId="77777777" w:rsidR="00E4265D" w:rsidRDefault="00E4265D" w:rsidP="00E4265D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Self-Compassion</w:t>
            </w:r>
            <w:r>
              <w:rPr>
                <w:sz w:val="20"/>
              </w:rPr>
              <w:t xml:space="preserve"> </w:t>
            </w:r>
          </w:p>
          <w:p w14:paraId="2F84C768" w14:textId="77777777" w:rsidR="00E4265D" w:rsidRDefault="00E4265D" w:rsidP="00E4265D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 xml:space="preserve">(mindfulness; over-identification; self-kindness; </w:t>
            </w:r>
            <w:r>
              <w:rPr>
                <w:sz w:val="20"/>
              </w:rPr>
              <w:tab/>
              <w:t>self-judgement)</w:t>
            </w:r>
          </w:p>
          <w:p w14:paraId="79AABAD4" w14:textId="77777777" w:rsidR="00E4265D" w:rsidRPr="00A60133" w:rsidRDefault="00E4265D" w:rsidP="00D76F8C">
            <w:pPr>
              <w:pStyle w:val="NoSpacing"/>
              <w:rPr>
                <w:b/>
                <w:sz w:val="20"/>
              </w:rPr>
            </w:pPr>
          </w:p>
        </w:tc>
      </w:tr>
      <w:tr w:rsidR="00C100C1" w:rsidRPr="00EF5B3D" w14:paraId="00F2ECF2" w14:textId="77777777" w:rsidTr="00E4265D">
        <w:trPr>
          <w:trHeight w:val="40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8E62B" w14:textId="77777777" w:rsidR="00C100C1" w:rsidRPr="00EF5B3D" w:rsidRDefault="00C100C1" w:rsidP="00D76F8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A60133">
              <w:rPr>
                <w:rFonts w:cs="Times New Roman"/>
                <w:b/>
                <w:color w:val="4472C4" w:themeColor="accent1"/>
                <w:sz w:val="22"/>
              </w:rPr>
              <w:t>Attributions/Explanations of Mental States</w:t>
            </w:r>
            <w:r w:rsidRPr="00EF5B3D">
              <w:rPr>
                <w:rFonts w:cs="Times New Roman"/>
                <w:color w:val="000000"/>
                <w:sz w:val="22"/>
              </w:rPr>
              <w:t xml:space="preserve"> (n = 2</w:t>
            </w:r>
            <w:r>
              <w:rPr>
                <w:rFonts w:cs="Times New Roman"/>
                <w:color w:val="000000"/>
                <w:sz w:val="22"/>
              </w:rPr>
              <w:t>9</w:t>
            </w:r>
            <w:r w:rsidRPr="00EF5B3D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970A57" w:rsidRPr="00EF5B3D" w14:paraId="110375DB" w14:textId="77777777" w:rsidTr="00F63D76">
        <w:trPr>
          <w:trHeight w:val="63"/>
        </w:trPr>
        <w:tc>
          <w:tcPr>
            <w:tcW w:w="17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78B3EB" w14:textId="77777777" w:rsidR="00970A57" w:rsidRDefault="00970A57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(Child) Emotion Knowledge </w:t>
            </w:r>
          </w:p>
          <w:p w14:paraId="677DE448" w14:textId="77777777" w:rsidR="00970A57" w:rsidRPr="00A60133" w:rsidRDefault="00970A57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identification; emotion recognition in others; basic social problem-solving strategies; emotion understanding)</w:t>
            </w:r>
          </w:p>
          <w:p w14:paraId="63AB79F1" w14:textId="77777777" w:rsidR="00970A57" w:rsidRDefault="00970A57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Emotional Knowledge an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3A2A65">
              <w:rPr>
                <w:b/>
                <w:sz w:val="20"/>
                <w:szCs w:val="20"/>
              </w:rPr>
              <w:t xml:space="preserve">Recognition </w:t>
            </w:r>
          </w:p>
          <w:p w14:paraId="4471FFF2" w14:textId="77777777" w:rsidR="00970A57" w:rsidRDefault="00970A57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attribution accuracy)</w:t>
            </w:r>
          </w:p>
          <w:p w14:paraId="6474C83E" w14:textId="77777777" w:rsidR="00970A57" w:rsidRDefault="00970A57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Emotional Intelligence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6F32F0DA" w14:textId="77777777" w:rsidR="00970A57" w:rsidRDefault="00970A57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Interpersonal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Intrapersonal; Stress management; Adaptability; General Mood)</w:t>
            </w:r>
          </w:p>
          <w:p w14:paraId="104EBE7B" w14:textId="77777777" w:rsidR="00970A57" w:rsidRPr="003A2A65" w:rsidRDefault="00970A57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Understanding of Infant Crying</w:t>
            </w:r>
          </w:p>
          <w:p w14:paraId="6A34E19C" w14:textId="77777777" w:rsidR="00970A57" w:rsidRDefault="00970A57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Social-Emotional Knowledge </w:t>
            </w:r>
            <w:r w:rsidRPr="0090401C">
              <w:rPr>
                <w:sz w:val="20"/>
                <w:szCs w:val="20"/>
              </w:rPr>
              <w:tab/>
            </w:r>
          </w:p>
          <w:p w14:paraId="37EE1BB9" w14:textId="128382C9" w:rsidR="00970A57" w:rsidRDefault="00970A57" w:rsidP="00D76F8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 w:rsidRPr="0090401C">
              <w:rPr>
                <w:sz w:val="20"/>
                <w:szCs w:val="20"/>
              </w:rPr>
              <w:t xml:space="preserve">(emotion identification; emotion recognition in others; </w:t>
            </w:r>
            <w:r w:rsidRPr="0090401C">
              <w:rPr>
                <w:sz w:val="20"/>
                <w:szCs w:val="20"/>
              </w:rPr>
              <w:tab/>
              <w:t>basic social problem-solving)</w:t>
            </w:r>
            <w:r w:rsidRPr="0090401C">
              <w:rPr>
                <w:color w:val="000000"/>
                <w:sz w:val="20"/>
                <w:szCs w:val="20"/>
              </w:rPr>
              <w:t xml:space="preserve">                             </w:t>
            </w:r>
          </w:p>
          <w:p w14:paraId="1E3CB1C8" w14:textId="77777777" w:rsidR="00970A57" w:rsidRPr="00E4265D" w:rsidRDefault="00970A57" w:rsidP="00E4265D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E4265D">
              <w:rPr>
                <w:b/>
                <w:bCs w:val="0"/>
                <w:sz w:val="20"/>
                <w:szCs w:val="20"/>
              </w:rPr>
              <w:t xml:space="preserve">Social-Emotional Skills </w:t>
            </w:r>
          </w:p>
          <w:p w14:paraId="6B9AF418" w14:textId="039F8319" w:rsidR="00970A57" w:rsidRPr="00A60133" w:rsidRDefault="00970A57" w:rsidP="00970A57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affective sharing of others’ emotions; Emotion Regulation/Deficits Emotional Awareness Interpersonal Relationships; Responsible Decision Making—Interpersonal Negotiation, coordination of self/others when considering consequences of different actions; 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932B20" w14:textId="77777777" w:rsidR="00970A57" w:rsidRDefault="00970A57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Cognitive Distortions </w:t>
            </w:r>
          </w:p>
          <w:p w14:paraId="52EA333B" w14:textId="77777777" w:rsidR="00970A57" w:rsidRDefault="00970A57" w:rsidP="00D76F8C">
            <w:pPr>
              <w:pStyle w:val="NoSpacing"/>
              <w:ind w:left="719"/>
              <w:rPr>
                <w:sz w:val="20"/>
              </w:rPr>
            </w:pPr>
            <w:r w:rsidRPr="00124A58">
              <w:rPr>
                <w:sz w:val="20"/>
              </w:rPr>
              <w:t>(assuming the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worst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minimizing/labeling; self-serving)</w:t>
            </w:r>
          </w:p>
          <w:p w14:paraId="5900D56D" w14:textId="77777777" w:rsidR="00970A57" w:rsidRDefault="00970A57" w:rsidP="00D76F8C">
            <w:pPr>
              <w:pStyle w:val="NoSpacing"/>
              <w:rPr>
                <w:b/>
                <w:bCs w:val="0"/>
                <w:color w:val="000000"/>
                <w:sz w:val="20"/>
              </w:rPr>
            </w:pPr>
            <w:r w:rsidRPr="003A2A65">
              <w:rPr>
                <w:b/>
                <w:sz w:val="20"/>
              </w:rPr>
              <w:t>Social Skills/Academic Motivation in the Context of Actual Behavior</w:t>
            </w:r>
            <w:r w:rsidRPr="003A2A65">
              <w:rPr>
                <w:b/>
                <w:color w:val="000000"/>
                <w:sz w:val="20"/>
              </w:rPr>
              <w:t xml:space="preserve"> </w:t>
            </w:r>
          </w:p>
          <w:p w14:paraId="1008AB44" w14:textId="77777777" w:rsidR="00970A57" w:rsidRPr="0080786E" w:rsidRDefault="00970A57" w:rsidP="00D76F8C">
            <w:pPr>
              <w:pStyle w:val="NoSpacing"/>
              <w:ind w:left="719"/>
              <w:rPr>
                <w:sz w:val="20"/>
              </w:rPr>
            </w:pPr>
            <w:r w:rsidRPr="00124A58">
              <w:rPr>
                <w:color w:val="000000"/>
                <w:sz w:val="20"/>
              </w:rPr>
              <w:t>(Attributions of Peer Inten</w:t>
            </w:r>
            <w:r>
              <w:rPr>
                <w:color w:val="000000"/>
                <w:sz w:val="20"/>
              </w:rPr>
              <w:t>t</w:t>
            </w:r>
            <w:r w:rsidRPr="00124A58">
              <w:rPr>
                <w:color w:val="000000"/>
                <w:sz w:val="20"/>
              </w:rPr>
              <w:t>)</w:t>
            </w:r>
            <w:r w:rsidRPr="00124A58">
              <w:rPr>
                <w:sz w:val="20"/>
              </w:rPr>
              <w:t xml:space="preserve"> </w:t>
            </w:r>
          </w:p>
          <w:p w14:paraId="379EFC10" w14:textId="77777777" w:rsidR="00970A57" w:rsidRPr="003A2A65" w:rsidRDefault="00970A57" w:rsidP="00D76F8C">
            <w:pPr>
              <w:pStyle w:val="NoSpacing"/>
              <w:rPr>
                <w:b/>
                <w:bCs w:val="0"/>
                <w:iCs/>
                <w:color w:val="000000"/>
                <w:sz w:val="20"/>
              </w:rPr>
            </w:pPr>
            <w:r w:rsidRPr="003A2A65">
              <w:rPr>
                <w:b/>
                <w:iCs/>
                <w:color w:val="000000"/>
                <w:sz w:val="20"/>
              </w:rPr>
              <w:t>Hostile Attribution Bias</w:t>
            </w:r>
          </w:p>
          <w:p w14:paraId="6938B9AB" w14:textId="77777777" w:rsidR="00970A57" w:rsidRDefault="00970A57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Moral Disengagement</w:t>
            </w:r>
            <w:r w:rsidRPr="00124A58">
              <w:rPr>
                <w:sz w:val="20"/>
              </w:rPr>
              <w:t xml:space="preserve"> </w:t>
            </w:r>
          </w:p>
          <w:p w14:paraId="4037B661" w14:textId="77777777" w:rsidR="00970A57" w:rsidRDefault="00970A57" w:rsidP="00D76F8C">
            <w:pPr>
              <w:pStyle w:val="NoSpacing"/>
              <w:ind w:left="719"/>
              <w:rPr>
                <w:sz w:val="20"/>
              </w:rPr>
            </w:pPr>
            <w:r w:rsidRPr="00124A58">
              <w:rPr>
                <w:sz w:val="20"/>
              </w:rPr>
              <w:t>(dehumanization; minimizing one’s agentic role; moral justification)</w:t>
            </w:r>
          </w:p>
          <w:p w14:paraId="345C783D" w14:textId="77777777" w:rsidR="00970A57" w:rsidRPr="003A2A65" w:rsidRDefault="00970A57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Empathic Concern &amp; Perspective-Taking</w:t>
            </w:r>
          </w:p>
          <w:p w14:paraId="5A7D7D32" w14:textId="77777777" w:rsidR="00970A57" w:rsidRDefault="00970A57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Prosociality</w:t>
            </w:r>
            <w:r w:rsidRPr="00124A58">
              <w:rPr>
                <w:sz w:val="20"/>
              </w:rPr>
              <w:t xml:space="preserve"> </w:t>
            </w:r>
          </w:p>
          <w:p w14:paraId="1B38DA7B" w14:textId="77777777" w:rsidR="00970A57" w:rsidRDefault="00970A57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Empathy and Perspective-Takin</w:t>
            </w:r>
            <w:r>
              <w:rPr>
                <w:sz w:val="20"/>
              </w:rPr>
              <w:t>g</w:t>
            </w:r>
            <w:r w:rsidRPr="00124A58">
              <w:rPr>
                <w:sz w:val="20"/>
              </w:rPr>
              <w:t xml:space="preserve">)  </w:t>
            </w:r>
          </w:p>
          <w:p w14:paraId="6F226910" w14:textId="77777777" w:rsidR="00970A57" w:rsidRPr="00C23C79" w:rsidRDefault="00970A57" w:rsidP="00D76F8C">
            <w:pPr>
              <w:pStyle w:val="NoSpacing"/>
              <w:rPr>
                <w:sz w:val="20"/>
              </w:rPr>
            </w:pPr>
          </w:p>
          <w:p w14:paraId="1625767D" w14:textId="77777777" w:rsidR="00970A57" w:rsidRDefault="00970A57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Attitudes about Social Behavior &amp; Academic Motivation</w:t>
            </w:r>
            <w:r>
              <w:rPr>
                <w:sz w:val="20"/>
              </w:rPr>
              <w:t xml:space="preserve"> </w:t>
            </w:r>
          </w:p>
          <w:p w14:paraId="363F4DA3" w14:textId="77777777" w:rsidR="00970A57" w:rsidRDefault="00970A57" w:rsidP="00D76F8C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(Social Behavior—legitimacy of aggression)</w:t>
            </w:r>
          </w:p>
          <w:p w14:paraId="359230D8" w14:textId="77777777" w:rsidR="00970A57" w:rsidRDefault="00970A57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Normative Beliefs about Aggression </w:t>
            </w:r>
          </w:p>
          <w:p w14:paraId="7DBC38A5" w14:textId="63D3CA1B" w:rsidR="00970A57" w:rsidRPr="00F63D76" w:rsidRDefault="00970A57" w:rsidP="00F63D76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(General Beliefs—acceptability of verbal or physical aggression [proactive/reactive])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D60675" w14:textId="77777777" w:rsidR="00970A57" w:rsidRDefault="00970A57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Social Decision-Making/Problem-Solving Skill(s)</w:t>
            </w:r>
            <w:r w:rsidRPr="00077019">
              <w:rPr>
                <w:b/>
                <w:sz w:val="20"/>
              </w:rPr>
              <w:t xml:space="preserve"> </w:t>
            </w:r>
          </w:p>
          <w:p w14:paraId="5C7A33B7" w14:textId="77777777" w:rsidR="00970A57" w:rsidRPr="008E4B8A" w:rsidRDefault="00970A57" w:rsidP="00E4265D">
            <w:pPr>
              <w:pStyle w:val="NoSpacing"/>
              <w:ind w:left="717"/>
              <w:rPr>
                <w:sz w:val="20"/>
              </w:rPr>
            </w:pPr>
            <w:r w:rsidRPr="00124A58">
              <w:rPr>
                <w:sz w:val="20"/>
              </w:rPr>
              <w:t>(Child Readiness—Learning to Learn, self-control, social awareness; Social Decision</w:t>
            </w:r>
            <w:r>
              <w:rPr>
                <w:sz w:val="20"/>
              </w:rPr>
              <w:t>-</w:t>
            </w:r>
            <w:r w:rsidRPr="00124A58">
              <w:rPr>
                <w:sz w:val="20"/>
              </w:rPr>
              <w:t>Making Skill—Alternatives, Choose,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Consequences, Feelings, Goals, Plan-and-check,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Problems, Try-and-Rethink; Positive/Negative Problem Orientation; problem-solving style</w:t>
            </w:r>
            <w:r>
              <w:rPr>
                <w:sz w:val="20"/>
              </w:rPr>
              <w:t xml:space="preserve">: </w:t>
            </w:r>
            <w:r w:rsidRPr="00124A58">
              <w:rPr>
                <w:sz w:val="20"/>
              </w:rPr>
              <w:t>Rational/Adaptive, Impulsive/Careless, Avoidance)</w:t>
            </w:r>
          </w:p>
          <w:p w14:paraId="198027D6" w14:textId="77777777" w:rsidR="00CF2AD6" w:rsidRDefault="00970A57" w:rsidP="00E4265D">
            <w:pPr>
              <w:pStyle w:val="NoSpacing"/>
              <w:ind w:left="720" w:hanging="720"/>
              <w:rPr>
                <w:b/>
                <w:iCs/>
                <w:sz w:val="20"/>
              </w:rPr>
            </w:pPr>
            <w:r w:rsidRPr="003A2A65">
              <w:rPr>
                <w:b/>
                <w:sz w:val="20"/>
              </w:rPr>
              <w:t>Social Information-Processing Skills</w:t>
            </w:r>
            <w:r w:rsidRPr="003A2A65">
              <w:rPr>
                <w:b/>
                <w:iCs/>
                <w:sz w:val="20"/>
              </w:rPr>
              <w:t xml:space="preserve"> </w:t>
            </w:r>
          </w:p>
          <w:p w14:paraId="571ED2CA" w14:textId="165D6F36" w:rsidR="00970A57" w:rsidRPr="00124A58" w:rsidRDefault="00970A57" w:rsidP="00CF2AD6">
            <w:pPr>
              <w:pStyle w:val="NoSpacing"/>
              <w:ind w:left="720" w:firstLine="8"/>
              <w:rPr>
                <w:sz w:val="20"/>
              </w:rPr>
            </w:pPr>
            <w:r w:rsidRPr="00124A58">
              <w:rPr>
                <w:iCs/>
                <w:sz w:val="20"/>
              </w:rPr>
              <w:t>(1. Encoding, 2. Interpretation, 3. Goal formulation, 4. Response Choice)</w:t>
            </w:r>
            <w:r w:rsidRPr="00124A58">
              <w:rPr>
                <w:sz w:val="20"/>
              </w:rPr>
              <w:t xml:space="preserve">                             </w:t>
            </w:r>
          </w:p>
          <w:p w14:paraId="54896B05" w14:textId="77777777" w:rsidR="00970A57" w:rsidRPr="003A2A65" w:rsidRDefault="00970A57" w:rsidP="00E4265D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Student Conflict Resolution Skills</w:t>
            </w:r>
          </w:p>
          <w:p w14:paraId="36DB7E47" w14:textId="77777777" w:rsidR="00970A57" w:rsidRDefault="00970A57" w:rsidP="00B7467E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Aggressive Social Problem-Solving</w:t>
            </w:r>
          </w:p>
          <w:p w14:paraId="7E4544EB" w14:textId="77777777" w:rsidR="00970A57" w:rsidRDefault="00970A57" w:rsidP="00B7467E">
            <w:pPr>
              <w:pStyle w:val="NoSpacing"/>
              <w:rPr>
                <w:b/>
                <w:sz w:val="20"/>
              </w:rPr>
            </w:pPr>
            <w:r w:rsidRPr="003A2A65">
              <w:rPr>
                <w:b/>
                <w:sz w:val="20"/>
              </w:rPr>
              <w:t>Aggressive Interpersonal Negotiation Strategies</w:t>
            </w:r>
          </w:p>
          <w:p w14:paraId="291944B3" w14:textId="77777777" w:rsidR="00970A57" w:rsidRDefault="00970A57" w:rsidP="00A54DC3">
            <w:pPr>
              <w:pStyle w:val="NoSpacing"/>
              <w:rPr>
                <w:b/>
                <w:sz w:val="20"/>
              </w:rPr>
            </w:pPr>
          </w:p>
          <w:p w14:paraId="496D3F86" w14:textId="77777777" w:rsidR="00970A57" w:rsidRDefault="00970A57" w:rsidP="00A54DC3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Mental Health Difficulties</w:t>
            </w:r>
            <w:r>
              <w:rPr>
                <w:sz w:val="20"/>
                <w:szCs w:val="20"/>
              </w:rPr>
              <w:t xml:space="preserve"> </w:t>
            </w:r>
          </w:p>
          <w:p w14:paraId="7F2ACFDE" w14:textId="77777777" w:rsidR="00970A57" w:rsidRPr="00F65B33" w:rsidRDefault="00970A57" w:rsidP="00A54DC3">
            <w:pPr>
              <w:pStyle w:val="NoSpacing"/>
              <w:ind w:left="7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otional Symptoms; Peer Problems)</w:t>
            </w:r>
          </w:p>
          <w:p w14:paraId="28756FD6" w14:textId="77777777" w:rsidR="00970A57" w:rsidRDefault="00970A57" w:rsidP="00A54DC3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Psychological Adjustment</w:t>
            </w:r>
            <w:r>
              <w:rPr>
                <w:sz w:val="20"/>
                <w:szCs w:val="20"/>
              </w:rPr>
              <w:t xml:space="preserve"> </w:t>
            </w:r>
          </w:p>
          <w:p w14:paraId="05C27B5E" w14:textId="10361C97" w:rsidR="00970A57" w:rsidRPr="00F63D76" w:rsidRDefault="00970A57" w:rsidP="00F63D76">
            <w:pPr>
              <w:pStyle w:val="NoSpacing"/>
              <w:ind w:left="717"/>
              <w:rPr>
                <w:sz w:val="20"/>
                <w:szCs w:val="20"/>
              </w:rPr>
            </w:pPr>
            <w:r w:rsidRPr="00F777E3">
              <w:rPr>
                <w:sz w:val="20"/>
                <w:szCs w:val="20"/>
              </w:rPr>
              <w:t>(Anxiety; Aggressiveness;</w:t>
            </w:r>
            <w:r>
              <w:rPr>
                <w:sz w:val="20"/>
                <w:szCs w:val="20"/>
              </w:rPr>
              <w:t xml:space="preserve"> </w:t>
            </w:r>
            <w:r w:rsidRPr="00F777E3">
              <w:rPr>
                <w:sz w:val="20"/>
                <w:szCs w:val="20"/>
              </w:rPr>
              <w:t>Social Problems)</w:t>
            </w:r>
          </w:p>
        </w:tc>
      </w:tr>
      <w:tr w:rsidR="00C100C1" w:rsidRPr="00EF5B3D" w14:paraId="24193D58" w14:textId="77777777" w:rsidTr="00D76F8C">
        <w:trPr>
          <w:trHeight w:val="43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A26C15" w14:textId="77777777" w:rsidR="00C100C1" w:rsidRPr="00F22856" w:rsidDel="008E4B8A" w:rsidRDefault="00C100C1" w:rsidP="00D76F8C">
            <w:pPr>
              <w:pStyle w:val="NoSpacing"/>
              <w:jc w:val="center"/>
              <w:rPr>
                <w:b/>
                <w:bCs w:val="0"/>
                <w:sz w:val="20"/>
              </w:rPr>
            </w:pPr>
            <w:r w:rsidRPr="003A2A65">
              <w:rPr>
                <w:b/>
                <w:color w:val="4472C4" w:themeColor="accent1"/>
                <w:sz w:val="22"/>
              </w:rPr>
              <w:lastRenderedPageBreak/>
              <w:t>Attributions/Explanations of Mental States</w:t>
            </w:r>
            <w:r w:rsidRPr="00EF5B3D">
              <w:rPr>
                <w:color w:val="000000"/>
                <w:sz w:val="22"/>
              </w:rPr>
              <w:t xml:space="preserve"> (n = 2</w:t>
            </w:r>
            <w:r>
              <w:rPr>
                <w:color w:val="000000"/>
                <w:sz w:val="22"/>
              </w:rPr>
              <w:t>9</w:t>
            </w:r>
            <w:r w:rsidRPr="00EF5B3D">
              <w:rPr>
                <w:color w:val="000000"/>
                <w:sz w:val="22"/>
              </w:rPr>
              <w:t>)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i/>
                <w:iCs/>
                <w:color w:val="000000"/>
                <w:sz w:val="22"/>
              </w:rPr>
              <w:t>continued</w:t>
            </w:r>
            <w:r>
              <w:rPr>
                <w:color w:val="000000"/>
                <w:sz w:val="22"/>
              </w:rPr>
              <w:t>)</w:t>
            </w:r>
          </w:p>
        </w:tc>
      </w:tr>
      <w:tr w:rsidR="00C100C1" w:rsidRPr="00EF5B3D" w14:paraId="3C53CA5C" w14:textId="77777777" w:rsidTr="00DD42B5">
        <w:trPr>
          <w:trHeight w:val="9539"/>
        </w:trPr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180412" w14:textId="77777777" w:rsidR="00970A57" w:rsidRDefault="00970A57" w:rsidP="00970A57">
            <w:pPr>
              <w:pStyle w:val="NoSpacing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Skills—establish positive relationships; Self-Awareness—Perceiving/Understanding Emotion; Self-Management—Cooperation, Managing/Regulating Emotion, Social Awareness—Expressing/Labeling Emotion; Social Cooperation—cooperating/compromising with peers)</w:t>
            </w:r>
          </w:p>
          <w:p w14:paraId="45610A45" w14:textId="77777777" w:rsidR="00970A57" w:rsidRPr="003A2A65" w:rsidRDefault="00970A57" w:rsidP="00970A57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Social Skills </w:t>
            </w:r>
          </w:p>
          <w:p w14:paraId="36D3C9D7" w14:textId="77777777" w:rsidR="00970A57" w:rsidRPr="00C23C79" w:rsidRDefault="00970A57" w:rsidP="00970A57">
            <w:pPr>
              <w:pStyle w:val="NoSpacing"/>
              <w:ind w:left="720"/>
              <w:rPr>
                <w:sz w:val="20"/>
              </w:rPr>
            </w:pPr>
            <w:r w:rsidRPr="00124A58">
              <w:rPr>
                <w:sz w:val="20"/>
              </w:rPr>
              <w:t>(Communication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Cooperation; Empa</w:t>
            </w:r>
            <w:r>
              <w:rPr>
                <w:sz w:val="20"/>
              </w:rPr>
              <w:t xml:space="preserve">thy; </w:t>
            </w:r>
            <w:r w:rsidRPr="00124A58">
              <w:rPr>
                <w:sz w:val="20"/>
              </w:rPr>
              <w:t>Self-Control)</w:t>
            </w:r>
          </w:p>
          <w:p w14:paraId="75F30F99" w14:textId="77777777" w:rsidR="00970A57" w:rsidRPr="003A2A65" w:rsidRDefault="00970A57" w:rsidP="00970A57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Personal/Social Skills in Classroom Environment </w:t>
            </w:r>
          </w:p>
          <w:p w14:paraId="08AA6043" w14:textId="77777777" w:rsidR="00970A57" w:rsidRPr="0090401C" w:rsidRDefault="00970A57" w:rsidP="00970A57">
            <w:pPr>
              <w:pStyle w:val="NoSpacing"/>
              <w:ind w:left="720"/>
              <w:rPr>
                <w:sz w:val="20"/>
                <w:szCs w:val="20"/>
              </w:rPr>
            </w:pPr>
            <w:r w:rsidRPr="003245F5">
              <w:rPr>
                <w:sz w:val="20"/>
              </w:rPr>
              <w:t>(ability to take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responsibility;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emotion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identification/expression; emotion management; empathy; friendship skills</w:t>
            </w:r>
            <w:r>
              <w:rPr>
                <w:sz w:val="20"/>
              </w:rPr>
              <w:t>; problem-solving; use of spoken/written language</w:t>
            </w:r>
            <w:r w:rsidRPr="003245F5">
              <w:rPr>
                <w:sz w:val="20"/>
              </w:rPr>
              <w:t xml:space="preserve">)                                              </w:t>
            </w:r>
          </w:p>
          <w:p w14:paraId="0B3BB19A" w14:textId="77777777" w:rsidR="00970A57" w:rsidRDefault="00970A57" w:rsidP="00970A57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Self-Esteem</w:t>
            </w:r>
            <w:r w:rsidRPr="003245F5">
              <w:rPr>
                <w:sz w:val="20"/>
              </w:rPr>
              <w:t xml:space="preserve"> </w:t>
            </w:r>
          </w:p>
          <w:p w14:paraId="0C190A76" w14:textId="77777777" w:rsidR="00970A57" w:rsidRDefault="00970A57" w:rsidP="00970A57">
            <w:pPr>
              <w:pStyle w:val="NoSpacing"/>
              <w:ind w:left="720"/>
              <w:rPr>
                <w:sz w:val="20"/>
                <w:szCs w:val="20"/>
              </w:rPr>
            </w:pPr>
            <w:r>
              <w:rPr>
                <w:sz w:val="20"/>
              </w:rPr>
              <w:t>(Academic—social attention)</w:t>
            </w:r>
          </w:p>
          <w:p w14:paraId="397B2A71" w14:textId="77777777" w:rsidR="00970A57" w:rsidRDefault="00970A57" w:rsidP="00D76F8C">
            <w:pPr>
              <w:pStyle w:val="NoSpacing"/>
              <w:rPr>
                <w:b/>
                <w:sz w:val="20"/>
                <w:szCs w:val="20"/>
              </w:rPr>
            </w:pPr>
          </w:p>
          <w:p w14:paraId="77531908" w14:textId="19750630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Social-Emotional Assets</w:t>
            </w:r>
            <w:r>
              <w:rPr>
                <w:sz w:val="20"/>
                <w:szCs w:val="20"/>
              </w:rPr>
              <w:t xml:space="preserve"> </w:t>
            </w:r>
          </w:p>
          <w:p w14:paraId="49F42D5C" w14:textId="77777777" w:rsidR="00C100C1" w:rsidRDefault="00C100C1" w:rsidP="00D76F8C">
            <w:pPr>
              <w:pStyle w:val="NoSpacing"/>
              <w:ind w:left="72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0401C">
              <w:rPr>
                <w:sz w:val="20"/>
                <w:szCs w:val="20"/>
              </w:rPr>
              <w:t>coping skills;</w:t>
            </w:r>
            <w:r>
              <w:rPr>
                <w:sz w:val="20"/>
                <w:szCs w:val="20"/>
              </w:rPr>
              <w:t xml:space="preserve"> e</w:t>
            </w:r>
            <w:r w:rsidRPr="0090401C">
              <w:rPr>
                <w:sz w:val="20"/>
                <w:szCs w:val="20"/>
              </w:rPr>
              <w:t>mpathy; peer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acceptance/relationships; problem-solving abilities; resilience/y in face of difficultie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-emotional knowledge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use of coping and problem-solving)                                                              </w:t>
            </w:r>
            <w:r w:rsidRPr="0090401C">
              <w:rPr>
                <w:color w:val="2F5496" w:themeColor="accent1" w:themeShade="BF"/>
                <w:sz w:val="20"/>
                <w:szCs w:val="20"/>
              </w:rPr>
              <w:t xml:space="preserve">                                </w:t>
            </w:r>
            <w:r w:rsidRPr="0090401C">
              <w:rPr>
                <w:color w:val="000000"/>
                <w:sz w:val="20"/>
                <w:szCs w:val="20"/>
              </w:rPr>
              <w:t xml:space="preserve"> </w:t>
            </w:r>
          </w:p>
          <w:p w14:paraId="377CFA2A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Social-Emotional Competence(s)/ies</w:t>
            </w:r>
          </w:p>
          <w:p w14:paraId="5095EBA2" w14:textId="2624FAD8" w:rsidR="00C100C1" w:rsidRPr="005116E9" w:rsidRDefault="00C100C1" w:rsidP="00D76F8C">
            <w:pPr>
              <w:pStyle w:val="NoSpacing"/>
              <w:ind w:left="720"/>
              <w:rPr>
                <w:color w:val="000000"/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Communication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Cooperation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Emotion Management; Emotional Knowledge</w:t>
            </w:r>
            <w:r>
              <w:rPr>
                <w:sz w:val="20"/>
                <w:szCs w:val="20"/>
              </w:rPr>
              <w:t>—emotion perception accuracy in social behaviors, social situations, &amp; facial expressions</w:t>
            </w:r>
            <w:r w:rsidRPr="0090401C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Emotional Symptoms;</w:t>
            </w:r>
            <w:r w:rsidRPr="0090401C">
              <w:rPr>
                <w:sz w:val="20"/>
                <w:szCs w:val="20"/>
              </w:rPr>
              <w:t xml:space="preserve"> Empathy;</w:t>
            </w:r>
            <w:r>
              <w:rPr>
                <w:sz w:val="20"/>
                <w:szCs w:val="20"/>
              </w:rPr>
              <w:t xml:space="preserve"> Peer Relations; </w:t>
            </w:r>
            <w:r w:rsidRPr="0090401C">
              <w:rPr>
                <w:sz w:val="20"/>
                <w:szCs w:val="20"/>
              </w:rPr>
              <w:t>Peer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Relationship Problems; </w:t>
            </w:r>
            <w:r>
              <w:rPr>
                <w:sz w:val="20"/>
                <w:szCs w:val="20"/>
              </w:rPr>
              <w:t xml:space="preserve">Problem Solving; </w:t>
            </w:r>
            <w:r w:rsidRPr="0090401C">
              <w:rPr>
                <w:sz w:val="20"/>
                <w:szCs w:val="20"/>
              </w:rPr>
              <w:t>Prosocial Behavi</w:t>
            </w:r>
            <w:r>
              <w:rPr>
                <w:sz w:val="20"/>
                <w:szCs w:val="20"/>
              </w:rPr>
              <w:t>o</w:t>
            </w:r>
            <w:r w:rsidRPr="0090401C">
              <w:rPr>
                <w:sz w:val="20"/>
                <w:szCs w:val="20"/>
              </w:rPr>
              <w:t>r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Self-Control; </w:t>
            </w:r>
            <w:r>
              <w:rPr>
                <w:sz w:val="20"/>
                <w:szCs w:val="20"/>
              </w:rPr>
              <w:t xml:space="preserve">Self-Management; </w:t>
            </w:r>
            <w:r w:rsidRPr="0090401C">
              <w:rPr>
                <w:sz w:val="20"/>
                <w:szCs w:val="20"/>
              </w:rPr>
              <w:t>Social Awareness; Social Anxiety; Social Competence</w:t>
            </w:r>
            <w:r>
              <w:rPr>
                <w:sz w:val="20"/>
                <w:szCs w:val="20"/>
              </w:rPr>
              <w:t>—Peer Relations, Self-Management</w:t>
            </w:r>
            <w:r w:rsidRPr="0090401C">
              <w:rPr>
                <w:sz w:val="20"/>
                <w:szCs w:val="20"/>
              </w:rPr>
              <w:t>)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02EC9" w14:textId="77777777" w:rsidR="00970A57" w:rsidRDefault="00970A57" w:rsidP="00970A57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Using and Honoring Accounts </w:t>
            </w:r>
          </w:p>
          <w:p w14:paraId="08AFCB1C" w14:textId="77777777" w:rsidR="00970A57" w:rsidRPr="00124A58" w:rsidRDefault="00970A57" w:rsidP="00970A57">
            <w:pPr>
              <w:pStyle w:val="NoSpacing"/>
              <w:ind w:left="721"/>
              <w:rPr>
                <w:color w:val="2F5496" w:themeColor="accent1" w:themeShade="BF"/>
                <w:sz w:val="20"/>
              </w:rPr>
            </w:pPr>
            <w:r w:rsidRPr="00124A58">
              <w:rPr>
                <w:sz w:val="20"/>
              </w:rPr>
              <w:t xml:space="preserve">(response </w:t>
            </w:r>
            <w:r>
              <w:rPr>
                <w:sz w:val="20"/>
              </w:rPr>
              <w:t>t</w:t>
            </w:r>
            <w:r w:rsidRPr="00124A58">
              <w:rPr>
                <w:sz w:val="20"/>
              </w:rPr>
              <w:t xml:space="preserve">o peer transgression)                                                    </w:t>
            </w:r>
          </w:p>
          <w:p w14:paraId="5B0FAED6" w14:textId="77777777" w:rsidR="00970A57" w:rsidRDefault="00970A57" w:rsidP="00970A57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Learning Environment</w:t>
            </w:r>
            <w:r>
              <w:rPr>
                <w:sz w:val="20"/>
              </w:rPr>
              <w:t xml:space="preserve"> </w:t>
            </w:r>
          </w:p>
          <w:p w14:paraId="03B33464" w14:textId="77777777" w:rsidR="00970A57" w:rsidRPr="00C23C79" w:rsidRDefault="00970A57" w:rsidP="00970A57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(Pupil Perception of relationships between classmates, teachers’ emotional support, and well-being)</w:t>
            </w:r>
          </w:p>
          <w:p w14:paraId="0CEDA258" w14:textId="77777777" w:rsidR="00970A57" w:rsidRDefault="00970A57" w:rsidP="00970A57">
            <w:pPr>
              <w:pStyle w:val="NoSpacing"/>
              <w:rPr>
                <w:sz w:val="20"/>
              </w:rPr>
            </w:pPr>
          </w:p>
          <w:p w14:paraId="1379BE6C" w14:textId="77777777" w:rsidR="00970A57" w:rsidRDefault="00970A57" w:rsidP="00970A57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Child Classroom/Student Behavior</w:t>
            </w:r>
            <w:r w:rsidRPr="003245F5">
              <w:rPr>
                <w:sz w:val="20"/>
              </w:rPr>
              <w:t xml:space="preserve"> </w:t>
            </w:r>
          </w:p>
          <w:p w14:paraId="408AEE68" w14:textId="77777777" w:rsidR="00970A57" w:rsidRDefault="00970A57" w:rsidP="00970A57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(</w:t>
            </w:r>
            <w:r w:rsidRPr="003245F5">
              <w:rPr>
                <w:sz w:val="20"/>
              </w:rPr>
              <w:t>cooperation; helpfulness; leadership; social competence</w:t>
            </w:r>
            <w:r>
              <w:rPr>
                <w:sz w:val="20"/>
              </w:rPr>
              <w:t>)</w:t>
            </w:r>
          </w:p>
          <w:p w14:paraId="2CE8D5F6" w14:textId="77777777" w:rsidR="00970A57" w:rsidRDefault="00970A57" w:rsidP="00970A57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Classroom Performance</w:t>
            </w:r>
            <w:r>
              <w:rPr>
                <w:sz w:val="20"/>
              </w:rPr>
              <w:t xml:space="preserve"> </w:t>
            </w:r>
          </w:p>
          <w:p w14:paraId="7B651176" w14:textId="77777777" w:rsidR="00970A57" w:rsidRDefault="00970A57" w:rsidP="00970A57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(Prosocial Behavior)</w:t>
            </w:r>
          </w:p>
          <w:p w14:paraId="6F5BC690" w14:textId="77777777" w:rsidR="00970A57" w:rsidRDefault="00970A57" w:rsidP="00970A57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Teacher Ratings of Behavior</w:t>
            </w:r>
            <w:r>
              <w:rPr>
                <w:sz w:val="20"/>
              </w:rPr>
              <w:t xml:space="preserve"> </w:t>
            </w:r>
          </w:p>
          <w:p w14:paraId="2EDD7554" w14:textId="77777777" w:rsidR="00970A57" w:rsidRDefault="00970A57" w:rsidP="00970A57">
            <w:pPr>
              <w:pStyle w:val="NoSpacing"/>
              <w:ind w:left="721"/>
              <w:rPr>
                <w:sz w:val="20"/>
              </w:rPr>
            </w:pPr>
            <w:r w:rsidRPr="003245F5">
              <w:rPr>
                <w:sz w:val="20"/>
              </w:rPr>
              <w:t>(Cooperation; Externalizing; Self-Control</w:t>
            </w:r>
            <w:r>
              <w:rPr>
                <w:sz w:val="20"/>
              </w:rPr>
              <w:t>)</w:t>
            </w:r>
          </w:p>
          <w:p w14:paraId="00EAEA77" w14:textId="77777777" w:rsidR="00970A57" w:rsidRDefault="00970A57" w:rsidP="00970A57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Social-Emotional Development </w:t>
            </w:r>
          </w:p>
          <w:p w14:paraId="4F318DA1" w14:textId="77777777" w:rsidR="00970A57" w:rsidRDefault="00970A57" w:rsidP="00970A57">
            <w:pPr>
              <w:pStyle w:val="NoSpacing"/>
              <w:ind w:left="721"/>
              <w:rPr>
                <w:sz w:val="20"/>
              </w:rPr>
            </w:pPr>
            <w:r w:rsidRPr="0090401C">
              <w:rPr>
                <w:sz w:val="20"/>
                <w:szCs w:val="20"/>
              </w:rPr>
              <w:t>(Cooperation; Self-Control)</w:t>
            </w:r>
            <w:r w:rsidRPr="00124A58">
              <w:rPr>
                <w:sz w:val="20"/>
              </w:rPr>
              <w:t xml:space="preserve"> </w:t>
            </w:r>
          </w:p>
          <w:p w14:paraId="3B132E62" w14:textId="77777777" w:rsidR="00970A57" w:rsidRDefault="00970A57" w:rsidP="00970A57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Prosocial Behavior(s)</w:t>
            </w:r>
          </w:p>
          <w:p w14:paraId="69E7432F" w14:textId="77777777" w:rsidR="00970A57" w:rsidRDefault="00970A57" w:rsidP="00970A57">
            <w:pPr>
              <w:pStyle w:val="NoSpacing"/>
              <w:ind w:left="720" w:hanging="720"/>
              <w:rPr>
                <w:sz w:val="20"/>
              </w:rPr>
            </w:pPr>
            <w:r w:rsidRPr="003A2A65">
              <w:rPr>
                <w:b/>
                <w:sz w:val="20"/>
              </w:rPr>
              <w:t>Prosocial and Aggressive/Antisocial Behaviors</w:t>
            </w:r>
            <w:r w:rsidRPr="00124A58">
              <w:rPr>
                <w:sz w:val="20"/>
              </w:rPr>
              <w:t xml:space="preserve"> </w:t>
            </w:r>
          </w:p>
          <w:p w14:paraId="227D7F8B" w14:textId="4C4C6AF2" w:rsidR="00C100C1" w:rsidRPr="00970A57" w:rsidRDefault="00970A57" w:rsidP="00970A57">
            <w:pPr>
              <w:pStyle w:val="NoSpacing"/>
              <w:ind w:left="724"/>
              <w:rPr>
                <w:sz w:val="20"/>
              </w:rPr>
            </w:pPr>
            <w:r w:rsidRPr="00124A58">
              <w:rPr>
                <w:sz w:val="20"/>
              </w:rPr>
              <w:t>(cooperates/ive; empathic; fair; helps other kids when they have a problem; kind; understands other kids’ point</w:t>
            </w:r>
            <w:r>
              <w:rPr>
                <w:sz w:val="20"/>
              </w:rPr>
              <w:t xml:space="preserve"> </w:t>
            </w:r>
            <w:r w:rsidR="00C100C1" w:rsidRPr="00124A58">
              <w:rPr>
                <w:sz w:val="20"/>
              </w:rPr>
              <w:t>of view; Aggressive interpersonal behavior—reactive and relational</w:t>
            </w:r>
            <w:r w:rsidR="00C100C1">
              <w:rPr>
                <w:sz w:val="20"/>
              </w:rPr>
              <w:t xml:space="preserve"> </w:t>
            </w:r>
            <w:r w:rsidR="00C100C1" w:rsidRPr="00124A58">
              <w:rPr>
                <w:sz w:val="20"/>
              </w:rPr>
              <w:t>aggression; starts fights)</w:t>
            </w:r>
          </w:p>
          <w:p w14:paraId="4392BB3B" w14:textId="77777777" w:rsidR="00C100C1" w:rsidRDefault="00C100C1" w:rsidP="00D76F8C">
            <w:pPr>
              <w:pStyle w:val="NoSpacing"/>
              <w:rPr>
                <w:sz w:val="20"/>
              </w:rPr>
            </w:pPr>
            <w:r>
              <w:rPr>
                <w:b/>
                <w:sz w:val="20"/>
              </w:rPr>
              <w:t>Pr</w:t>
            </w:r>
            <w:r w:rsidRPr="00A60133">
              <w:rPr>
                <w:b/>
                <w:sz w:val="20"/>
              </w:rPr>
              <w:t>oblem Behaviors</w:t>
            </w:r>
            <w:r>
              <w:rPr>
                <w:sz w:val="20"/>
              </w:rPr>
              <w:t xml:space="preserve"> </w:t>
            </w:r>
          </w:p>
          <w:p w14:paraId="6F25A810" w14:textId="77777777" w:rsidR="00C100C1" w:rsidRPr="00AB6159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 xml:space="preserve">(Depression Level; Internalizing—anxiety, depression; Externalizing—relational aggression; Prosocial Behavior; Relational/Physical Victimization)                                            </w:t>
            </w:r>
            <w:r w:rsidRPr="003245F5">
              <w:rPr>
                <w:sz w:val="20"/>
              </w:rPr>
              <w:t xml:space="preserve">                                                                        </w:t>
            </w:r>
            <w:r w:rsidRPr="00F777E3">
              <w:rPr>
                <w:sz w:val="20"/>
                <w:szCs w:val="20"/>
              </w:rPr>
              <w:t xml:space="preserve">                                   </w:t>
            </w:r>
          </w:p>
          <w:p w14:paraId="12AD61A8" w14:textId="77777777" w:rsidR="00C100C1" w:rsidRDefault="00C100C1" w:rsidP="00D76F8C">
            <w:pPr>
              <w:pStyle w:val="NoSpacing"/>
              <w:rPr>
                <w:sz w:val="20"/>
              </w:rPr>
            </w:pPr>
          </w:p>
          <w:p w14:paraId="2088169E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Social Behavior and Affect</w:t>
            </w:r>
            <w:r w:rsidRPr="00124A58">
              <w:rPr>
                <w:sz w:val="20"/>
              </w:rPr>
              <w:t xml:space="preserve"> </w:t>
            </w:r>
          </w:p>
          <w:p w14:paraId="1FD861CC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Peer Relations; Problem Behavior</w:t>
            </w:r>
            <w:r>
              <w:rPr>
                <w:sz w:val="20"/>
              </w:rPr>
              <w:t xml:space="preserve">: </w:t>
            </w:r>
            <w:r w:rsidRPr="00124A58">
              <w:rPr>
                <w:sz w:val="20"/>
              </w:rPr>
              <w:t>Internalizing/Externalizing)</w:t>
            </w:r>
          </w:p>
          <w:p w14:paraId="4B2CA401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Student Friendships</w:t>
            </w:r>
          </w:p>
          <w:p w14:paraId="0A9C8C7D" w14:textId="77777777" w:rsidR="00C100C1" w:rsidRPr="00C23C79" w:rsidRDefault="00C100C1" w:rsidP="00D76F8C">
            <w:pPr>
              <w:pStyle w:val="NoSpacing"/>
              <w:rPr>
                <w:iCs/>
                <w:color w:val="000000"/>
                <w:sz w:val="20"/>
              </w:rPr>
            </w:pPr>
          </w:p>
          <w:p w14:paraId="32C64DE2" w14:textId="77777777" w:rsidR="00C100C1" w:rsidRPr="001176C2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3245F5">
              <w:rPr>
                <w:sz w:val="20"/>
              </w:rPr>
              <w:t xml:space="preserve">                                       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5BBED" w14:textId="77777777" w:rsidR="00970A57" w:rsidRDefault="00970A57" w:rsidP="00970A57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Teacher-Reported Child Functioning </w:t>
            </w:r>
          </w:p>
          <w:p w14:paraId="31176F7B" w14:textId="77777777" w:rsidR="00970A57" w:rsidRPr="00F65B33" w:rsidRDefault="00970A57" w:rsidP="00970A57">
            <w:pPr>
              <w:pStyle w:val="NoSpacing"/>
              <w:ind w:left="717"/>
              <w:rPr>
                <w:sz w:val="20"/>
              </w:rPr>
            </w:pPr>
            <w:r w:rsidRPr="00F9505A">
              <w:rPr>
                <w:sz w:val="20"/>
              </w:rPr>
              <w:t>(Emotional Regulation; Prosocial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 xml:space="preserve">Behavior)               </w:t>
            </w:r>
          </w:p>
          <w:p w14:paraId="6B1C893D" w14:textId="77777777" w:rsidR="00970A57" w:rsidRPr="003A2A65" w:rsidRDefault="00970A57" w:rsidP="00970A57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Teacher-Reported Social-Emotional Adjustment </w:t>
            </w:r>
          </w:p>
          <w:p w14:paraId="40C9D4E8" w14:textId="77777777" w:rsidR="00970A57" w:rsidRPr="00F65B33" w:rsidRDefault="00970A57" w:rsidP="00970A57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internalizing problems, social competence)</w:t>
            </w:r>
            <w:r w:rsidRPr="003245F5">
              <w:rPr>
                <w:sz w:val="20"/>
              </w:rPr>
              <w:t xml:space="preserve">  </w:t>
            </w:r>
          </w:p>
          <w:p w14:paraId="19F9A9EA" w14:textId="77777777" w:rsidR="00970A57" w:rsidRPr="003A2A65" w:rsidRDefault="00970A57" w:rsidP="00970A57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Well-being </w:t>
            </w:r>
          </w:p>
          <w:p w14:paraId="19F8437C" w14:textId="77777777" w:rsidR="00970A57" w:rsidRDefault="00970A57" w:rsidP="00970A57">
            <w:pPr>
              <w:pStyle w:val="NoSpacing"/>
              <w:ind w:left="71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epressive Symptoms; Emotional Control; Emotional Well-Being; Mindfulness; Optimism; Psychological Well-Being)</w:t>
            </w:r>
          </w:p>
          <w:p w14:paraId="4943334B" w14:textId="77777777" w:rsidR="00970A57" w:rsidRDefault="00970A57" w:rsidP="00970A57">
            <w:pPr>
              <w:pStyle w:val="NoSpacing"/>
              <w:rPr>
                <w:sz w:val="20"/>
                <w:szCs w:val="20"/>
              </w:rPr>
            </w:pPr>
          </w:p>
          <w:p w14:paraId="3213A162" w14:textId="77777777" w:rsidR="00970A57" w:rsidRPr="003A2A65" w:rsidRDefault="00970A57" w:rsidP="00970A57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Emotional Control </w:t>
            </w:r>
          </w:p>
          <w:p w14:paraId="3622FDFA" w14:textId="77777777" w:rsidR="00970A57" w:rsidRPr="0090401C" w:rsidRDefault="00970A57" w:rsidP="00970A57">
            <w:pPr>
              <w:pStyle w:val="NoSpacing"/>
              <w:ind w:left="717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Cognitive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Reappraisal; Expressive Suppression)                           </w:t>
            </w:r>
          </w:p>
          <w:p w14:paraId="77761D55" w14:textId="77777777" w:rsidR="00970A57" w:rsidRPr="003A2A65" w:rsidRDefault="00970A57" w:rsidP="00970A57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Anger Expression</w:t>
            </w:r>
          </w:p>
          <w:p w14:paraId="09504AF5" w14:textId="77777777" w:rsidR="00970A57" w:rsidRPr="003A2A65" w:rsidRDefault="00970A57" w:rsidP="00970A57">
            <w:pPr>
              <w:pStyle w:val="NoSpacing"/>
              <w:ind w:left="720" w:hanging="720"/>
              <w:rPr>
                <w:b/>
                <w:bCs w:val="0"/>
                <w:iCs/>
                <w:color w:val="000000"/>
                <w:sz w:val="20"/>
              </w:rPr>
            </w:pPr>
            <w:r w:rsidRPr="003A2A65">
              <w:rPr>
                <w:b/>
                <w:iCs/>
                <w:color w:val="000000"/>
                <w:sz w:val="20"/>
              </w:rPr>
              <w:t>Experience of Positive and Negative Affect</w:t>
            </w:r>
          </w:p>
          <w:p w14:paraId="68583CE4" w14:textId="77777777" w:rsidR="00970A57" w:rsidRPr="003A2A65" w:rsidRDefault="00970A57" w:rsidP="00970A57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Cognitive Control/Executive Function (EF) </w:t>
            </w:r>
          </w:p>
          <w:p w14:paraId="1C24F742" w14:textId="77777777" w:rsidR="00970A57" w:rsidRPr="003A2A65" w:rsidRDefault="00970A57" w:rsidP="00970A57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Mindfulness</w:t>
            </w:r>
          </w:p>
          <w:p w14:paraId="512E5F30" w14:textId="77777777" w:rsidR="00970A57" w:rsidRDefault="00970A57" w:rsidP="00970A57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Self-Compassion</w:t>
            </w:r>
            <w:r>
              <w:rPr>
                <w:sz w:val="20"/>
              </w:rPr>
              <w:t xml:space="preserve"> </w:t>
            </w:r>
          </w:p>
          <w:p w14:paraId="7CA6B2F6" w14:textId="194D9DA7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>
              <w:rPr>
                <w:sz w:val="20"/>
              </w:rPr>
              <w:t>(mindfulness; over-identification; self-kindness; self-judgement)</w:t>
            </w:r>
          </w:p>
          <w:p w14:paraId="222C7BBC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>Child Behavior</w:t>
            </w:r>
            <w:r w:rsidRPr="00124A58">
              <w:rPr>
                <w:sz w:val="20"/>
              </w:rPr>
              <w:t xml:space="preserve"> </w:t>
            </w:r>
          </w:p>
          <w:p w14:paraId="1F939239" w14:textId="77777777" w:rsidR="00C100C1" w:rsidRDefault="00C100C1" w:rsidP="00D76F8C">
            <w:pPr>
              <w:pStyle w:val="NoSpacing"/>
              <w:ind w:left="717"/>
              <w:rPr>
                <w:sz w:val="20"/>
                <w:szCs w:val="20"/>
              </w:rPr>
            </w:pPr>
            <w:r w:rsidRPr="00124A58">
              <w:rPr>
                <w:sz w:val="20"/>
              </w:rPr>
              <w:t>(Adaptive,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Aggression)</w:t>
            </w:r>
          </w:p>
          <w:p w14:paraId="7B5D4DA6" w14:textId="77777777" w:rsidR="00C100C1" w:rsidRPr="008E4B8A" w:rsidRDefault="00C100C1" w:rsidP="00D76F8C">
            <w:pPr>
              <w:pStyle w:val="NoSpacing"/>
              <w:ind w:left="717"/>
              <w:rPr>
                <w:sz w:val="20"/>
              </w:rPr>
            </w:pPr>
            <w:r w:rsidRPr="003245F5">
              <w:rPr>
                <w:sz w:val="20"/>
              </w:rPr>
              <w:t xml:space="preserve"> </w:t>
            </w:r>
          </w:p>
          <w:p w14:paraId="4578DB4E" w14:textId="77777777" w:rsidR="00C100C1" w:rsidRDefault="00C100C1" w:rsidP="00D76F8C">
            <w:pPr>
              <w:pStyle w:val="NoSpacing"/>
              <w:rPr>
                <w:sz w:val="20"/>
              </w:rPr>
            </w:pPr>
            <w:r>
              <w:rPr>
                <w:b/>
                <w:sz w:val="20"/>
              </w:rPr>
              <w:t>Aggression</w:t>
            </w:r>
            <w:r>
              <w:rPr>
                <w:sz w:val="20"/>
              </w:rPr>
              <w:t xml:space="preserve"> </w:t>
            </w:r>
          </w:p>
          <w:p w14:paraId="48821EDF" w14:textId="77777777" w:rsidR="00C100C1" w:rsidRPr="00124A58" w:rsidRDefault="00C100C1" w:rsidP="00D76F8C">
            <w:pPr>
              <w:pStyle w:val="NoSpacing"/>
              <w:ind w:left="726"/>
              <w:rPr>
                <w:sz w:val="20"/>
                <w:szCs w:val="20"/>
              </w:rPr>
            </w:pPr>
            <w:r>
              <w:rPr>
                <w:sz w:val="20"/>
              </w:rPr>
              <w:t>(r</w:t>
            </w:r>
            <w:r w:rsidRPr="00124A58">
              <w:rPr>
                <w:sz w:val="20"/>
                <w:szCs w:val="20"/>
              </w:rPr>
              <w:t>eactive)</w:t>
            </w:r>
          </w:p>
          <w:p w14:paraId="797EF3FC" w14:textId="77777777" w:rsidR="00A84A7D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Aggression and Emotional Problem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</w:p>
          <w:p w14:paraId="42E71B31" w14:textId="707A05E1" w:rsidR="00C100C1" w:rsidRPr="00AB6159" w:rsidRDefault="00C100C1" w:rsidP="00A84A7D">
            <w:pPr>
              <w:pStyle w:val="NoSpacing"/>
              <w:ind w:left="7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fights with other children; </w:t>
            </w:r>
            <w:r w:rsidR="00A84A7D"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rries; cries easily)</w:t>
            </w:r>
            <w:r w:rsidRPr="00124A58">
              <w:rPr>
                <w:sz w:val="20"/>
              </w:rPr>
              <w:t xml:space="preserve">                 </w:t>
            </w:r>
          </w:p>
          <w:p w14:paraId="370AF9E6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Externalizing Behavior </w:t>
            </w:r>
          </w:p>
          <w:p w14:paraId="3B21B0E4" w14:textId="77777777" w:rsidR="00C100C1" w:rsidRPr="00124A58" w:rsidRDefault="00C100C1" w:rsidP="00D76F8C">
            <w:pPr>
              <w:pStyle w:val="NoSpacing"/>
              <w:ind w:left="717"/>
              <w:rPr>
                <w:sz w:val="20"/>
              </w:rPr>
            </w:pPr>
            <w:r w:rsidRPr="00124A58">
              <w:rPr>
                <w:sz w:val="20"/>
              </w:rPr>
              <w:t>(Aggression)</w:t>
            </w:r>
          </w:p>
          <w:p w14:paraId="168BE77C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Externalizing/Internalizing Problems Outside of School and at Home </w:t>
            </w:r>
          </w:p>
          <w:p w14:paraId="103C2C8F" w14:textId="77777777" w:rsidR="00C100C1" w:rsidRDefault="00C100C1" w:rsidP="00D76F8C">
            <w:pPr>
              <w:pStyle w:val="NoSpacing"/>
              <w:ind w:left="717"/>
              <w:rPr>
                <w:sz w:val="20"/>
              </w:rPr>
            </w:pPr>
            <w:r w:rsidRPr="00124A58">
              <w:rPr>
                <w:sz w:val="20"/>
              </w:rPr>
              <w:t>(Emotion Symptoms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Peer Difficulties; Prosocial)</w:t>
            </w:r>
          </w:p>
          <w:p w14:paraId="6F861960" w14:textId="77777777" w:rsidR="00C100C1" w:rsidRDefault="00C100C1" w:rsidP="00D76F8C">
            <w:pPr>
              <w:pStyle w:val="NoSpacing"/>
              <w:rPr>
                <w:sz w:val="20"/>
              </w:rPr>
            </w:pPr>
          </w:p>
          <w:p w14:paraId="06887742" w14:textId="77777777" w:rsidR="00C100C1" w:rsidRPr="003B6905" w:rsidRDefault="00C100C1" w:rsidP="00D76F8C">
            <w:pPr>
              <w:pStyle w:val="NoSpacing"/>
              <w:rPr>
                <w:sz w:val="20"/>
              </w:rPr>
            </w:pPr>
          </w:p>
        </w:tc>
      </w:tr>
      <w:tr w:rsidR="00C100C1" w:rsidRPr="00EF5B3D" w14:paraId="58DBC1C2" w14:textId="77777777" w:rsidTr="00D76F8C">
        <w:trPr>
          <w:trHeight w:val="311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70BC7" w14:textId="77777777" w:rsidR="00C100C1" w:rsidRPr="00EF5B3D" w:rsidRDefault="00C100C1" w:rsidP="00D76F8C">
            <w:pPr>
              <w:jc w:val="center"/>
              <w:rPr>
                <w:rFonts w:cs="Times New Roman"/>
                <w:b/>
                <w:color w:val="000000"/>
              </w:rPr>
            </w:pPr>
            <w:r w:rsidRPr="00A60133">
              <w:rPr>
                <w:rFonts w:cs="Times New Roman"/>
                <w:b/>
                <w:color w:val="4472C4" w:themeColor="accent1"/>
                <w:sz w:val="22"/>
              </w:rPr>
              <w:lastRenderedPageBreak/>
              <w:t>Social Competence</w:t>
            </w:r>
            <w:r w:rsidRPr="00124A58">
              <w:rPr>
                <w:rFonts w:cs="Times New Roman"/>
                <w:color w:val="000000"/>
                <w:sz w:val="22"/>
              </w:rPr>
              <w:t xml:space="preserve"> (n = 28)</w:t>
            </w:r>
          </w:p>
        </w:tc>
      </w:tr>
      <w:tr w:rsidR="00C100C1" w:rsidRPr="00EF5B3D" w14:paraId="137D9B60" w14:textId="77777777" w:rsidTr="00D76F8C">
        <w:trPr>
          <w:trHeight w:val="4216"/>
        </w:trPr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A5220C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Social Behavior and Affect </w:t>
            </w:r>
          </w:p>
          <w:p w14:paraId="3717CF6C" w14:textId="77777777" w:rsidR="00C100C1" w:rsidRDefault="00C100C1" w:rsidP="00D76F8C">
            <w:pPr>
              <w:pStyle w:val="NoSpacing"/>
              <w:ind w:left="720"/>
              <w:rPr>
                <w:sz w:val="20"/>
              </w:rPr>
            </w:pPr>
            <w:r w:rsidRPr="003245F5">
              <w:rPr>
                <w:sz w:val="20"/>
              </w:rPr>
              <w:t xml:space="preserve">(Peer Relations)                                     </w:t>
            </w:r>
          </w:p>
          <w:p w14:paraId="277D2A65" w14:textId="77777777" w:rsidR="00C100C1" w:rsidRPr="00A12B69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Social Decision-Making/Problem-</w:t>
            </w:r>
            <w:r w:rsidRPr="003A2A65">
              <w:rPr>
                <w:b/>
                <w:sz w:val="20"/>
              </w:rPr>
              <w:tab/>
              <w:t>Solving Skill(s)</w:t>
            </w:r>
            <w:r w:rsidRPr="00A12B69">
              <w:rPr>
                <w:b/>
                <w:sz w:val="20"/>
              </w:rPr>
              <w:t xml:space="preserve"> </w:t>
            </w:r>
          </w:p>
          <w:p w14:paraId="07D02090" w14:textId="77777777" w:rsidR="00C100C1" w:rsidRDefault="00C100C1" w:rsidP="00D76F8C">
            <w:pPr>
              <w:pStyle w:val="NoSpacing"/>
              <w:ind w:left="720"/>
              <w:rPr>
                <w:sz w:val="20"/>
              </w:rPr>
            </w:pPr>
            <w:r w:rsidRPr="003245F5">
              <w:rPr>
                <w:sz w:val="20"/>
              </w:rPr>
              <w:t>(</w:t>
            </w:r>
            <w:r>
              <w:rPr>
                <w:sz w:val="20"/>
              </w:rPr>
              <w:t xml:space="preserve">Child Readiness—Learning to Learn, self-control, </w:t>
            </w:r>
            <w:r w:rsidRPr="003245F5">
              <w:rPr>
                <w:sz w:val="20"/>
              </w:rPr>
              <w:t xml:space="preserve">social awareness; </w:t>
            </w:r>
            <w:r>
              <w:rPr>
                <w:sz w:val="20"/>
              </w:rPr>
              <w:t xml:space="preserve">Social Decision-Making Skill—Alternatives, Choose, </w:t>
            </w:r>
            <w:r>
              <w:rPr>
                <w:sz w:val="20"/>
              </w:rPr>
              <w:tab/>
              <w:t>Consequences, Feelings, Goals, Plan-and-check, Try-and-Rethink; Positive/Negative Problem Orientation; problem-solving style—Rational/Adaptive</w:t>
            </w:r>
            <w:r w:rsidRPr="003245F5">
              <w:rPr>
                <w:sz w:val="20"/>
              </w:rPr>
              <w:t>)</w:t>
            </w:r>
          </w:p>
          <w:p w14:paraId="567DECCF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Child-Reported Help-Seeking Behavior</w:t>
            </w:r>
          </w:p>
          <w:p w14:paraId="37F29964" w14:textId="77777777" w:rsidR="00C100C1" w:rsidRPr="003A2A65" w:rsidRDefault="00C100C1" w:rsidP="00D76F8C">
            <w:pPr>
              <w:pStyle w:val="NoSpacing"/>
              <w:rPr>
                <w:b/>
                <w:bCs w:val="0"/>
                <w:iCs/>
                <w:sz w:val="20"/>
              </w:rPr>
            </w:pPr>
            <w:r w:rsidRPr="003A2A65">
              <w:rPr>
                <w:b/>
                <w:sz w:val="20"/>
              </w:rPr>
              <w:t>Social Information-Processing Skills</w:t>
            </w:r>
            <w:r w:rsidRPr="003A2A65">
              <w:rPr>
                <w:b/>
                <w:iCs/>
                <w:sz w:val="20"/>
              </w:rPr>
              <w:t xml:space="preserve"> </w:t>
            </w:r>
          </w:p>
          <w:p w14:paraId="70F36326" w14:textId="77777777" w:rsidR="00C100C1" w:rsidRDefault="00C100C1" w:rsidP="00C100C1">
            <w:pPr>
              <w:pStyle w:val="NoSpacing"/>
              <w:numPr>
                <w:ilvl w:val="0"/>
                <w:numId w:val="43"/>
              </w:numPr>
              <w:rPr>
                <w:sz w:val="20"/>
              </w:rPr>
            </w:pPr>
            <w:r w:rsidRPr="003245F5">
              <w:rPr>
                <w:iCs/>
                <w:sz w:val="20"/>
              </w:rPr>
              <w:t>Encoding, 2. Interpretation, 3. Goal formulation, 4. Response Choice)</w:t>
            </w:r>
            <w:r w:rsidRPr="003245F5">
              <w:rPr>
                <w:sz w:val="20"/>
              </w:rPr>
              <w:t xml:space="preserve">                             </w:t>
            </w:r>
          </w:p>
          <w:p w14:paraId="442F9022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Student Conflict Resolution</w:t>
            </w:r>
          </w:p>
          <w:p w14:paraId="6FB92E68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>Using and Honoring Accounts</w:t>
            </w:r>
          </w:p>
          <w:p w14:paraId="2E36459E" w14:textId="77777777" w:rsidR="00C100C1" w:rsidRDefault="00C100C1" w:rsidP="00D76F8C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</w:rPr>
              <w:t>(response to peer transgression)</w:t>
            </w:r>
          </w:p>
          <w:p w14:paraId="73197F5C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Child Behavior </w:t>
            </w:r>
          </w:p>
          <w:p w14:paraId="3437D8C5" w14:textId="77777777" w:rsidR="00C100C1" w:rsidRDefault="00C100C1" w:rsidP="00D76F8C">
            <w:pPr>
              <w:pStyle w:val="NoSpacing"/>
              <w:ind w:left="720"/>
              <w:rPr>
                <w:sz w:val="20"/>
              </w:rPr>
            </w:pPr>
            <w:r w:rsidRPr="003245F5">
              <w:rPr>
                <w:sz w:val="20"/>
              </w:rPr>
              <w:t>(Adaptive)</w:t>
            </w:r>
          </w:p>
          <w:p w14:paraId="74AF5699" w14:textId="77777777" w:rsidR="00A20E7B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 xml:space="preserve">Child Classroom/Student Behavior </w:t>
            </w:r>
            <w:r w:rsidRPr="003245F5">
              <w:rPr>
                <w:sz w:val="20"/>
              </w:rPr>
              <w:tab/>
            </w:r>
          </w:p>
          <w:p w14:paraId="5D83CA37" w14:textId="1087B738" w:rsidR="00C100C1" w:rsidRDefault="00C100C1" w:rsidP="00A20E7B">
            <w:pPr>
              <w:pStyle w:val="NoSpacing"/>
              <w:ind w:left="720"/>
              <w:rPr>
                <w:sz w:val="20"/>
              </w:rPr>
            </w:pPr>
            <w:r w:rsidRPr="003245F5">
              <w:rPr>
                <w:sz w:val="20"/>
              </w:rPr>
              <w:t xml:space="preserve">(cooperation; helpfulness; </w:t>
            </w:r>
            <w:r w:rsidRPr="003245F5">
              <w:rPr>
                <w:sz w:val="20"/>
              </w:rPr>
              <w:tab/>
              <w:t>leadership; peer acceptance/sociometric status; social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 xml:space="preserve">competence)  </w:t>
            </w:r>
          </w:p>
          <w:p w14:paraId="6F9B9ECF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Classroom Performance </w:t>
            </w:r>
          </w:p>
          <w:p w14:paraId="4028699B" w14:textId="77777777" w:rsidR="00A20E7B" w:rsidRDefault="00A20E7B" w:rsidP="00A20E7B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</w:rPr>
              <w:t>(Prosocial Behavior)</w:t>
            </w:r>
          </w:p>
          <w:p w14:paraId="69682344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Teacher Ratings of Behavior </w:t>
            </w:r>
          </w:p>
          <w:p w14:paraId="5B1DDE3D" w14:textId="77777777" w:rsidR="00A20E7B" w:rsidRDefault="00A20E7B" w:rsidP="00A20E7B">
            <w:pPr>
              <w:pStyle w:val="NoSpacing"/>
              <w:ind w:left="720"/>
              <w:rPr>
                <w:sz w:val="20"/>
              </w:rPr>
            </w:pPr>
            <w:r w:rsidRPr="003245F5">
              <w:rPr>
                <w:sz w:val="20"/>
              </w:rPr>
              <w:t>(Cooperation;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Self</w:t>
            </w:r>
            <w:r>
              <w:rPr>
                <w:sz w:val="20"/>
              </w:rPr>
              <w:t>-</w:t>
            </w:r>
            <w:r w:rsidRPr="003245F5">
              <w:rPr>
                <w:sz w:val="20"/>
              </w:rPr>
              <w:t xml:space="preserve">Control)                           </w:t>
            </w:r>
            <w:r w:rsidRPr="00F9505A">
              <w:rPr>
                <w:sz w:val="20"/>
              </w:rPr>
              <w:t xml:space="preserve">             </w:t>
            </w:r>
          </w:p>
          <w:p w14:paraId="23E3B1A3" w14:textId="77777777" w:rsidR="00A20E7B" w:rsidRDefault="00A20E7B" w:rsidP="00A20E7B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Teacher-Reported Child Functioning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</w:r>
          </w:p>
          <w:p w14:paraId="71228E22" w14:textId="77777777" w:rsidR="00A20E7B" w:rsidRDefault="00A20E7B" w:rsidP="00A20E7B">
            <w:pPr>
              <w:pStyle w:val="NoSpacing"/>
              <w:rPr>
                <w:sz w:val="20"/>
              </w:rPr>
            </w:pPr>
            <w:r w:rsidRPr="00F9505A">
              <w:rPr>
                <w:sz w:val="20"/>
              </w:rPr>
              <w:t>(Emotional Regulation;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>Prosocial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 xml:space="preserve">Behavior)               </w:t>
            </w:r>
          </w:p>
          <w:p w14:paraId="55B398F9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Teacher-Reported Social-Emotional Adjustment </w:t>
            </w:r>
          </w:p>
          <w:p w14:paraId="66007494" w14:textId="77777777" w:rsidR="00A20E7B" w:rsidRDefault="00A20E7B" w:rsidP="00A20E7B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</w:rPr>
              <w:t>(social competence)</w:t>
            </w:r>
            <w:r w:rsidRPr="003245F5">
              <w:rPr>
                <w:sz w:val="20"/>
              </w:rPr>
              <w:t xml:space="preserve">                        </w:t>
            </w:r>
          </w:p>
          <w:p w14:paraId="3A852FBA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ersonal/Social Skills in Classroom Environment </w:t>
            </w:r>
          </w:p>
          <w:p w14:paraId="2284C3DF" w14:textId="77777777" w:rsidR="00A20E7B" w:rsidRDefault="00A20E7B" w:rsidP="00A20E7B">
            <w:pPr>
              <w:pStyle w:val="NoSpacing"/>
              <w:ind w:left="720"/>
              <w:rPr>
                <w:sz w:val="20"/>
              </w:rPr>
            </w:pPr>
            <w:r w:rsidRPr="003245F5">
              <w:rPr>
                <w:sz w:val="20"/>
              </w:rPr>
              <w:t>(</w:t>
            </w:r>
            <w:r>
              <w:rPr>
                <w:sz w:val="20"/>
              </w:rPr>
              <w:t xml:space="preserve">ability to control verbal/physical aggressiveness; ability to control victimization; </w:t>
            </w:r>
            <w:r w:rsidRPr="003245F5">
              <w:rPr>
                <w:sz w:val="20"/>
              </w:rPr>
              <w:t>ability to take responsibility; emotion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identification/expression; emotion management; empathy; friendship skills</w:t>
            </w:r>
            <w:r>
              <w:rPr>
                <w:sz w:val="20"/>
              </w:rPr>
              <w:t>; problem-solving; use of spoken/written language</w:t>
            </w:r>
            <w:r w:rsidRPr="003245F5">
              <w:rPr>
                <w:sz w:val="20"/>
              </w:rPr>
              <w:t>)</w:t>
            </w:r>
          </w:p>
          <w:p w14:paraId="5A5AF88F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Student Friendships</w:t>
            </w:r>
          </w:p>
          <w:p w14:paraId="2EA3B6E5" w14:textId="77777777" w:rsidR="00A20E7B" w:rsidRPr="00A60133" w:rsidRDefault="00A20E7B" w:rsidP="00A20E7B">
            <w:pPr>
              <w:pStyle w:val="NoSpacing"/>
              <w:rPr>
                <w:b/>
                <w:bCs w:val="0"/>
                <w:color w:val="2F5496" w:themeColor="accent1" w:themeShade="BF"/>
                <w:sz w:val="20"/>
              </w:rPr>
            </w:pPr>
            <w:r w:rsidRPr="00A60133">
              <w:rPr>
                <w:b/>
                <w:sz w:val="20"/>
              </w:rPr>
              <w:t>Prosocial Behavior(s)</w:t>
            </w:r>
            <w:r w:rsidRPr="00A60133">
              <w:rPr>
                <w:b/>
                <w:color w:val="2F5496" w:themeColor="accent1" w:themeShade="BF"/>
                <w:sz w:val="20"/>
              </w:rPr>
              <w:t xml:space="preserve">           </w:t>
            </w:r>
          </w:p>
          <w:p w14:paraId="59AC4176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rosociality </w:t>
            </w:r>
          </w:p>
          <w:p w14:paraId="405836A4" w14:textId="77777777" w:rsidR="00A20E7B" w:rsidRDefault="00A20E7B" w:rsidP="00A20E7B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</w:rPr>
              <w:t>(Empathy and Perspective-Taking; Peer Nominations; Social Responsibility)</w:t>
            </w:r>
            <w:r w:rsidRPr="00616BC5">
              <w:rPr>
                <w:sz w:val="20"/>
              </w:rPr>
              <w:t xml:space="preserve">  </w:t>
            </w:r>
          </w:p>
          <w:p w14:paraId="23F19937" w14:textId="01C6AA84" w:rsidR="00A20E7B" w:rsidRPr="00E34B4A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2E65B" w14:textId="6ADBF3F8" w:rsidR="00A20E7B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 xml:space="preserve">Attitudes about Social Behavior and Academic Motivation </w:t>
            </w:r>
            <w:r>
              <w:rPr>
                <w:sz w:val="20"/>
              </w:rPr>
              <w:tab/>
            </w:r>
          </w:p>
          <w:p w14:paraId="068FA8C7" w14:textId="001456EC" w:rsidR="00C100C1" w:rsidRDefault="00C100C1" w:rsidP="00A20E7B">
            <w:pPr>
              <w:pStyle w:val="NoSpacing"/>
              <w:ind w:left="733"/>
              <w:rPr>
                <w:sz w:val="20"/>
              </w:rPr>
            </w:pPr>
            <w:r>
              <w:rPr>
                <w:sz w:val="20"/>
              </w:rPr>
              <w:t>(Social Behavior—legitimacy of aggression)</w:t>
            </w:r>
          </w:p>
          <w:p w14:paraId="504A8CF2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3A2A65">
              <w:rPr>
                <w:b/>
                <w:sz w:val="20"/>
              </w:rPr>
              <w:t xml:space="preserve">Normative Beliefs about Aggression </w:t>
            </w:r>
          </w:p>
          <w:p w14:paraId="570DF1A9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(General Beliefs—acceptability of verbal or physical aggression [proactive/reactive])</w:t>
            </w:r>
          </w:p>
          <w:p w14:paraId="4CFCC0C0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Learning Environment </w:t>
            </w:r>
          </w:p>
          <w:p w14:paraId="177B7638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>
              <w:rPr>
                <w:sz w:val="20"/>
              </w:rPr>
              <w:t>(Pupil Perception of relationships between classmates and teachers’ emotional support)</w:t>
            </w:r>
          </w:p>
          <w:p w14:paraId="76730E78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(Child) Emotion Knowledge </w:t>
            </w:r>
          </w:p>
          <w:p w14:paraId="36FF006A" w14:textId="77777777" w:rsidR="00C100C1" w:rsidRDefault="00C100C1" w:rsidP="00D76F8C">
            <w:pPr>
              <w:pStyle w:val="NoSpacing"/>
              <w:ind w:left="720" w:firstLine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0401C">
              <w:rPr>
                <w:sz w:val="20"/>
                <w:szCs w:val="20"/>
              </w:rPr>
              <w:t>emotion recognition in others; basic social problem-solving strategies; emotion understanding)</w:t>
            </w:r>
          </w:p>
          <w:p w14:paraId="6FBFAEDB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Emotional Knowledge and Recognition </w:t>
            </w:r>
          </w:p>
          <w:p w14:paraId="27A40B49" w14:textId="77777777" w:rsidR="00C100C1" w:rsidRDefault="00C100C1" w:rsidP="00D76F8C">
            <w:pPr>
              <w:pStyle w:val="NoSpacing"/>
              <w:ind w:left="720" w:firstLine="1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attribution accuracy)</w:t>
            </w:r>
          </w:p>
          <w:p w14:paraId="5B51AF95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Mindfulness</w:t>
            </w:r>
          </w:p>
          <w:p w14:paraId="67C9CC94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Understanding of Infant Crying</w:t>
            </w:r>
          </w:p>
          <w:p w14:paraId="43BA47B8" w14:textId="77777777" w:rsidR="00C100C1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Emotional Intelligence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5C5E44A5" w14:textId="77777777" w:rsidR="00C100C1" w:rsidRDefault="00C100C1" w:rsidP="00D76F8C">
            <w:pPr>
              <w:pStyle w:val="NoSpacing"/>
              <w:ind w:left="721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Interpersonal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Intrapersonal; Stress management; Adaptability; General Mood)</w:t>
            </w:r>
          </w:p>
          <w:p w14:paraId="277C4FE0" w14:textId="77777777" w:rsidR="00C100C1" w:rsidRPr="003A2A65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Emotional Control </w:t>
            </w:r>
          </w:p>
          <w:p w14:paraId="3D91D819" w14:textId="77777777" w:rsidR="00A20E7B" w:rsidRDefault="00A20E7B" w:rsidP="00A20E7B">
            <w:pPr>
              <w:pStyle w:val="NoSpacing"/>
              <w:ind w:left="720" w:firstLine="1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 xml:space="preserve">(Cognitive Reappraisal; Expressive Suppression) </w:t>
            </w:r>
          </w:p>
          <w:p w14:paraId="1F1C1CFD" w14:textId="77777777" w:rsidR="00A20E7B" w:rsidRPr="003A2A65" w:rsidRDefault="00A20E7B" w:rsidP="00A20E7B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Anger Expression                          </w:t>
            </w:r>
          </w:p>
          <w:p w14:paraId="1490CA96" w14:textId="321ECBE6" w:rsidR="00A20E7B" w:rsidRDefault="00A20E7B" w:rsidP="00A20E7B">
            <w:pPr>
              <w:pStyle w:val="NoSpacing"/>
              <w:ind w:left="720" w:hanging="720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Cognitive Control/Executive Function (EF) </w:t>
            </w:r>
          </w:p>
          <w:p w14:paraId="628113B0" w14:textId="08C76950" w:rsidR="00A20E7B" w:rsidRDefault="00A20E7B" w:rsidP="00A20E7B">
            <w:pPr>
              <w:pStyle w:val="NoSpacing"/>
              <w:ind w:left="720" w:hanging="720"/>
              <w:rPr>
                <w:b/>
                <w:sz w:val="20"/>
                <w:szCs w:val="20"/>
              </w:rPr>
            </w:pPr>
          </w:p>
          <w:p w14:paraId="62E3752B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Self-Esteem </w:t>
            </w:r>
          </w:p>
          <w:p w14:paraId="4B12E543" w14:textId="77777777" w:rsidR="00A20E7B" w:rsidRDefault="00A20E7B" w:rsidP="00A20E7B">
            <w:pPr>
              <w:pStyle w:val="NoSpacing"/>
              <w:ind w:left="811"/>
              <w:rPr>
                <w:sz w:val="20"/>
              </w:rPr>
            </w:pPr>
            <w:r>
              <w:rPr>
                <w:sz w:val="20"/>
              </w:rPr>
              <w:t>(Academic—self-confidence, social attention, social attraction, student initiative, success/failure; Global Self—global self-worth)</w:t>
            </w:r>
          </w:p>
          <w:p w14:paraId="2EF211BC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Self-Compassion </w:t>
            </w:r>
          </w:p>
          <w:p w14:paraId="179F1D56" w14:textId="77777777" w:rsidR="00A20E7B" w:rsidRDefault="00A20E7B" w:rsidP="00A20E7B">
            <w:pPr>
              <w:pStyle w:val="NoSpacing"/>
              <w:ind w:left="811"/>
              <w:rPr>
                <w:sz w:val="20"/>
              </w:rPr>
            </w:pPr>
            <w:r>
              <w:rPr>
                <w:sz w:val="20"/>
              </w:rPr>
              <w:t>(common humanity; mindfulness; self-kindness)</w:t>
            </w:r>
          </w:p>
          <w:p w14:paraId="4E351D05" w14:textId="77777777" w:rsidR="00A20E7B" w:rsidRPr="00A60133" w:rsidRDefault="00A20E7B" w:rsidP="00A20E7B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Psychological Adjustment</w:t>
            </w:r>
          </w:p>
          <w:p w14:paraId="66A72C2B" w14:textId="77777777" w:rsidR="00A20E7B" w:rsidRDefault="00A20E7B" w:rsidP="00A20E7B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Well-being</w:t>
            </w:r>
            <w:r>
              <w:rPr>
                <w:sz w:val="20"/>
                <w:szCs w:val="20"/>
              </w:rPr>
              <w:t xml:space="preserve"> </w:t>
            </w:r>
          </w:p>
          <w:p w14:paraId="36566848" w14:textId="77777777" w:rsidR="00A20E7B" w:rsidRPr="0044750E" w:rsidRDefault="00A20E7B" w:rsidP="00A20E7B">
            <w:pPr>
              <w:pStyle w:val="NoSpacing"/>
              <w:ind w:left="8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otional Control; Emotional Well-Being; Mindfulness; Optimism; Positive Self-Orientation; Positive Social Orientation; Psychological Well-Being; Social Well-Being)</w:t>
            </w:r>
          </w:p>
          <w:p w14:paraId="2BEB52E5" w14:textId="77777777" w:rsidR="00A20E7B" w:rsidRDefault="00A20E7B" w:rsidP="00A20E7B">
            <w:pPr>
              <w:ind w:left="720" w:hanging="720"/>
              <w:rPr>
                <w:b/>
                <w:bCs/>
                <w:sz w:val="20"/>
              </w:rPr>
            </w:pPr>
            <w:r w:rsidRPr="00A60133">
              <w:rPr>
                <w:b/>
                <w:bCs/>
                <w:sz w:val="20"/>
              </w:rPr>
              <w:t>Using and Honoring Accounts</w:t>
            </w:r>
            <w:r>
              <w:rPr>
                <w:b/>
                <w:bCs/>
                <w:sz w:val="20"/>
              </w:rPr>
              <w:t xml:space="preserve">  </w:t>
            </w:r>
          </w:p>
          <w:p w14:paraId="651FCB0C" w14:textId="067E99C9" w:rsidR="00A20E7B" w:rsidRPr="003A2A65" w:rsidRDefault="00A20E7B" w:rsidP="00404954">
            <w:pPr>
              <w:pStyle w:val="NoSpacing"/>
              <w:ind w:left="720" w:firstLine="11"/>
              <w:rPr>
                <w:b/>
                <w:bCs w:val="0"/>
                <w:sz w:val="20"/>
                <w:szCs w:val="20"/>
              </w:rPr>
            </w:pPr>
            <w:r>
              <w:rPr>
                <w:sz w:val="20"/>
              </w:rPr>
              <w:t>(response to peer transgression—apology; denial;</w:t>
            </w:r>
            <w:r w:rsidR="00404954">
              <w:rPr>
                <w:sz w:val="20"/>
              </w:rPr>
              <w:t xml:space="preserve"> </w:t>
            </w:r>
            <w:r>
              <w:rPr>
                <w:sz w:val="20"/>
              </w:rPr>
              <w:t>indifference; legitimate excuse)</w:t>
            </w:r>
          </w:p>
          <w:p w14:paraId="5C1DFCD0" w14:textId="77777777" w:rsidR="00C100C1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</w:p>
          <w:p w14:paraId="6711075C" w14:textId="638E108E" w:rsidR="00A20E7B" w:rsidRPr="00E34B4A" w:rsidRDefault="00A20E7B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081F5" w14:textId="77777777" w:rsidR="00DD42B5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Social-Emotional Competence(s)/ies </w:t>
            </w:r>
            <w:r>
              <w:rPr>
                <w:sz w:val="20"/>
                <w:szCs w:val="20"/>
              </w:rPr>
              <w:tab/>
            </w:r>
          </w:p>
          <w:p w14:paraId="13543D1A" w14:textId="065F5A13" w:rsidR="00C100C1" w:rsidRDefault="00C100C1" w:rsidP="00DD42B5">
            <w:pPr>
              <w:pStyle w:val="NoSpacing"/>
              <w:ind w:left="723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Assertion; Communication; Cooperation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Emotion</w:t>
            </w:r>
            <w:r w:rsidR="00DD42B5"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Management; Emotional Knowledge</w:t>
            </w:r>
            <w:r>
              <w:rPr>
                <w:sz w:val="20"/>
                <w:szCs w:val="20"/>
              </w:rPr>
              <w:t>—emotion perception accuracy in social behaviors, social situations, &amp; facial expressions</w:t>
            </w:r>
            <w:r w:rsidRPr="0090401C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Empath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Leadership; </w:t>
            </w:r>
            <w:r>
              <w:rPr>
                <w:sz w:val="20"/>
                <w:szCs w:val="20"/>
              </w:rPr>
              <w:t xml:space="preserve">Peer Relations; Problem Solving; </w:t>
            </w:r>
            <w:r w:rsidRPr="0090401C">
              <w:rPr>
                <w:sz w:val="20"/>
                <w:szCs w:val="20"/>
              </w:rPr>
              <w:t>Prosocial Behavi</w:t>
            </w:r>
            <w:r>
              <w:rPr>
                <w:sz w:val="20"/>
                <w:szCs w:val="20"/>
              </w:rPr>
              <w:t>o</w:t>
            </w:r>
            <w:r w:rsidRPr="0090401C">
              <w:rPr>
                <w:sz w:val="20"/>
                <w:szCs w:val="20"/>
              </w:rPr>
              <w:t>r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Responsibilit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Self-Control; </w:t>
            </w:r>
            <w:r>
              <w:rPr>
                <w:sz w:val="20"/>
                <w:szCs w:val="20"/>
              </w:rPr>
              <w:t>Self- Management/Compliance;</w:t>
            </w:r>
            <w:r w:rsidR="00DD42B5"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incerity; Social Awarenes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 Competence</w:t>
            </w:r>
            <w:r>
              <w:rPr>
                <w:sz w:val="20"/>
                <w:szCs w:val="20"/>
              </w:rPr>
              <w:t>—Peer Relations, Self-Management/Compliance</w:t>
            </w:r>
            <w:r w:rsidRPr="0090401C">
              <w:rPr>
                <w:sz w:val="20"/>
                <w:szCs w:val="20"/>
              </w:rPr>
              <w:t>)</w:t>
            </w:r>
          </w:p>
          <w:p w14:paraId="090CA710" w14:textId="77777777" w:rsidR="00DD42B5" w:rsidRDefault="00C100C1" w:rsidP="00D76F8C">
            <w:pPr>
              <w:pStyle w:val="NoSpacing"/>
              <w:rPr>
                <w:b/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 xml:space="preserve">Social-Emotional Development </w:t>
            </w:r>
          </w:p>
          <w:p w14:paraId="21B8B868" w14:textId="258561FB" w:rsidR="00C100C1" w:rsidRDefault="00C100C1" w:rsidP="00C370BD">
            <w:pPr>
              <w:pStyle w:val="NoSpacing"/>
              <w:ind w:left="728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Assertion; Cooperation; Self-Control)</w:t>
            </w:r>
          </w:p>
          <w:p w14:paraId="769DBA83" w14:textId="77777777" w:rsidR="00DD42B5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3A2A65">
              <w:rPr>
                <w:b/>
                <w:sz w:val="20"/>
                <w:szCs w:val="20"/>
              </w:rPr>
              <w:t>Social-Emotional Knowledge</w:t>
            </w:r>
            <w:r w:rsidRPr="0090401C">
              <w:rPr>
                <w:sz w:val="20"/>
                <w:szCs w:val="20"/>
              </w:rPr>
              <w:t xml:space="preserve"> </w:t>
            </w:r>
          </w:p>
          <w:p w14:paraId="46873CD5" w14:textId="4E0BC976" w:rsidR="00C100C1" w:rsidRDefault="00C100C1" w:rsidP="00E877DE">
            <w:pPr>
              <w:pStyle w:val="NoSpacing"/>
              <w:ind w:left="728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identification; emotion recognition in others; basic social problem-solving)</w:t>
            </w:r>
          </w:p>
          <w:p w14:paraId="4D35830E" w14:textId="77777777" w:rsidR="00C100C1" w:rsidRPr="003A2A65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3A2A65">
              <w:rPr>
                <w:b/>
                <w:sz w:val="20"/>
              </w:rPr>
              <w:t xml:space="preserve">Social Skills </w:t>
            </w:r>
          </w:p>
          <w:p w14:paraId="18F19B76" w14:textId="0DFEE336" w:rsidR="00C100C1" w:rsidRDefault="00C100C1" w:rsidP="00D76F8C">
            <w:pPr>
              <w:pStyle w:val="NoSpacing"/>
              <w:ind w:left="718"/>
              <w:rPr>
                <w:sz w:val="20"/>
              </w:rPr>
            </w:pPr>
            <w:r>
              <w:rPr>
                <w:sz w:val="20"/>
              </w:rPr>
              <w:t>(Assertion;</w:t>
            </w:r>
            <w:r w:rsidR="008E7375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Communication; Cooperation; </w:t>
            </w:r>
            <w:r>
              <w:rPr>
                <w:sz w:val="20"/>
              </w:rPr>
              <w:tab/>
              <w:t>Empathy; Engagement; Responsibility; Self-Control)</w:t>
            </w:r>
          </w:p>
          <w:p w14:paraId="36E3B3F3" w14:textId="77777777" w:rsidR="00A20E7B" w:rsidRPr="00A60133" w:rsidRDefault="00A20E7B" w:rsidP="00A20E7B">
            <w:pPr>
              <w:pStyle w:val="NoSpacing"/>
              <w:rPr>
                <w:b/>
                <w:bCs w:val="0"/>
                <w:color w:val="000000"/>
                <w:sz w:val="20"/>
              </w:rPr>
            </w:pPr>
            <w:r w:rsidRPr="00A60133">
              <w:rPr>
                <w:b/>
                <w:sz w:val="20"/>
              </w:rPr>
              <w:t xml:space="preserve">Social Skills/Academic Motivation in the Context of Actual </w:t>
            </w:r>
            <w:r w:rsidRPr="00A60133">
              <w:rPr>
                <w:b/>
                <w:sz w:val="20"/>
              </w:rPr>
              <w:tab/>
              <w:t>Behavior</w:t>
            </w:r>
            <w:r w:rsidRPr="00A60133">
              <w:rPr>
                <w:b/>
                <w:color w:val="000000"/>
                <w:sz w:val="20"/>
              </w:rPr>
              <w:t xml:space="preserve"> </w:t>
            </w:r>
          </w:p>
          <w:p w14:paraId="587B48A4" w14:textId="77777777" w:rsidR="00A20E7B" w:rsidRDefault="00A20E7B" w:rsidP="00A20E7B">
            <w:pPr>
              <w:pStyle w:val="NoSpacing"/>
              <w:ind w:left="718"/>
              <w:rPr>
                <w:sz w:val="20"/>
              </w:rPr>
            </w:pPr>
            <w:r w:rsidRPr="003245F5">
              <w:rPr>
                <w:color w:val="000000"/>
                <w:sz w:val="20"/>
              </w:rPr>
              <w:t>(Attributions of Peer Intent)</w:t>
            </w:r>
            <w:r w:rsidRPr="003245F5">
              <w:rPr>
                <w:sz w:val="20"/>
              </w:rPr>
              <w:t xml:space="preserve"> </w:t>
            </w:r>
          </w:p>
          <w:p w14:paraId="0C9EB3D7" w14:textId="77777777" w:rsidR="00A20E7B" w:rsidRPr="00A60133" w:rsidRDefault="00A20E7B" w:rsidP="00A20E7B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Skills </w:t>
            </w:r>
          </w:p>
          <w:p w14:paraId="07E5BC83" w14:textId="4828CC7F" w:rsidR="00C100C1" w:rsidRPr="00A60133" w:rsidRDefault="00A20E7B" w:rsidP="00A20E7B">
            <w:pPr>
              <w:pStyle w:val="NoSpacing"/>
              <w:ind w:left="723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affective sharing of others’ emotions; Emotion Regulation;</w:t>
            </w:r>
            <w:r w:rsidRPr="0090401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motional Awareness; Interpersonal Relationships;</w:t>
            </w:r>
            <w:r w:rsidRPr="0090401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eer social preference; Responsible Decision-Making—Interpersonal Negotiation, coordination of self/others when considering consequences of different </w:t>
            </w:r>
            <w:r>
              <w:rPr>
                <w:sz w:val="20"/>
                <w:szCs w:val="20"/>
              </w:rPr>
              <w:tab/>
              <w:t>actions; Relationship Skills—establish positive relationships, gain social acceptance; Self-Awareness—Perceiving/Understanding Emotion; Self-Management—Compliance with Rules/Expectations, Cooperation, Managing/Regulating Emotion, Self-Restraint; Social Awareness—Expressing/Labeling Emotion; Social Cooperation—following instructions from adults, cooperating/compromising with peers; Social Independence—within the domain of the peer group; Social Interaction—gaining/maintaining acceptance and friendship of others)</w:t>
            </w:r>
          </w:p>
        </w:tc>
      </w:tr>
      <w:tr w:rsidR="00C100C1" w:rsidRPr="00EF5B3D" w14:paraId="27292088" w14:textId="77777777" w:rsidTr="00D76F8C">
        <w:trPr>
          <w:trHeight w:val="43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BE64AD" w14:textId="77777777" w:rsidR="00C100C1" w:rsidRPr="0068307F" w:rsidRDefault="00C100C1" w:rsidP="00D76F8C">
            <w:pPr>
              <w:pStyle w:val="NoSpacing"/>
              <w:jc w:val="center"/>
              <w:rPr>
                <w:b/>
                <w:bCs w:val="0"/>
                <w:sz w:val="20"/>
                <w:szCs w:val="20"/>
              </w:rPr>
            </w:pPr>
            <w:r w:rsidRPr="003A2A65">
              <w:rPr>
                <w:b/>
                <w:color w:val="4472C4" w:themeColor="accent1"/>
                <w:sz w:val="22"/>
              </w:rPr>
              <w:lastRenderedPageBreak/>
              <w:t>Social Competence</w:t>
            </w:r>
            <w:r w:rsidRPr="00124A58">
              <w:rPr>
                <w:color w:val="000000"/>
                <w:sz w:val="22"/>
              </w:rPr>
              <w:t xml:space="preserve"> (n = 28)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i/>
                <w:iCs/>
                <w:color w:val="000000"/>
                <w:sz w:val="22"/>
              </w:rPr>
              <w:t>continued</w:t>
            </w:r>
            <w:r>
              <w:rPr>
                <w:color w:val="000000"/>
                <w:sz w:val="22"/>
              </w:rPr>
              <w:t>)</w:t>
            </w:r>
          </w:p>
        </w:tc>
      </w:tr>
      <w:tr w:rsidR="00C100C1" w:rsidRPr="00EF5B3D" w14:paraId="476CB195" w14:textId="77777777" w:rsidTr="00A20E7B">
        <w:trPr>
          <w:trHeight w:val="1440"/>
        </w:trPr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7BF0E4" w14:textId="77777777" w:rsidR="00A20E7B" w:rsidRPr="00A60133" w:rsidRDefault="00A20E7B" w:rsidP="00A20E7B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rosocial Behaviors </w:t>
            </w:r>
          </w:p>
          <w:p w14:paraId="44D4FFB1" w14:textId="77777777" w:rsidR="00A20E7B" w:rsidRDefault="00A20E7B" w:rsidP="00A20E7B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</w:rPr>
              <w:t>(cooperates/ive; empathic; fair; helps other kids when they have a problem; kind; shares; understands other kids’ point of view)</w:t>
            </w:r>
          </w:p>
          <w:p w14:paraId="3A62113A" w14:textId="77777777" w:rsidR="00A20E7B" w:rsidRDefault="00A20E7B" w:rsidP="00A20E7B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Empathic Concern &amp; Perspective-Taking</w:t>
            </w:r>
          </w:p>
          <w:p w14:paraId="0AE55C01" w14:textId="7382F38F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BF0D4" w14:textId="35644623" w:rsidR="00C100C1" w:rsidRPr="00A20E7B" w:rsidRDefault="00C100C1" w:rsidP="00A20E7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AFB1A" w14:textId="77777777" w:rsidR="00A20E7B" w:rsidRDefault="00C100C1" w:rsidP="00A20E7B">
            <w:pPr>
              <w:pStyle w:val="NoSpacing"/>
              <w:rPr>
                <w:b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Assets </w:t>
            </w:r>
          </w:p>
          <w:p w14:paraId="158C6E35" w14:textId="27AB146A" w:rsidR="00C100C1" w:rsidRPr="00A20E7B" w:rsidRDefault="00C100C1" w:rsidP="00A20E7B">
            <w:pPr>
              <w:pStyle w:val="NoSpacing"/>
              <w:ind w:left="6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0401C">
              <w:rPr>
                <w:sz w:val="20"/>
                <w:szCs w:val="20"/>
              </w:rPr>
              <w:t>coping skills;</w:t>
            </w:r>
            <w:r>
              <w:rPr>
                <w:sz w:val="20"/>
                <w:szCs w:val="20"/>
              </w:rPr>
              <w:t xml:space="preserve"> e</w:t>
            </w:r>
            <w:r w:rsidRPr="0090401C">
              <w:rPr>
                <w:sz w:val="20"/>
                <w:szCs w:val="20"/>
              </w:rPr>
              <w:t>mpathy; global self-concept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peer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acceptance/relationships; problem-solving abilities; resilience/y in face of difficultie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-emotional knowledge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use of coping and problem-solving</w:t>
            </w:r>
            <w:r>
              <w:rPr>
                <w:sz w:val="20"/>
                <w:szCs w:val="20"/>
              </w:rPr>
              <w:t>)</w:t>
            </w:r>
            <w:r w:rsidRPr="003245F5">
              <w:rPr>
                <w:sz w:val="20"/>
              </w:rPr>
              <w:t xml:space="preserve">                </w:t>
            </w:r>
          </w:p>
        </w:tc>
      </w:tr>
      <w:tr w:rsidR="00C100C1" w:rsidRPr="00EF5B3D" w14:paraId="12BF415A" w14:textId="77777777" w:rsidTr="00D76F8C">
        <w:trPr>
          <w:trHeight w:val="436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5822A" w14:textId="77777777" w:rsidR="00C100C1" w:rsidRPr="00EF5B3D" w:rsidRDefault="00C100C1" w:rsidP="00D76F8C">
            <w:pPr>
              <w:jc w:val="center"/>
              <w:rPr>
                <w:rFonts w:cs="Times New Roman"/>
                <w:color w:val="000000"/>
              </w:rPr>
            </w:pPr>
            <w:r w:rsidRPr="00A60133">
              <w:rPr>
                <w:rFonts w:cs="Times New Roman"/>
                <w:b/>
                <w:color w:val="4472C4" w:themeColor="accent1"/>
                <w:sz w:val="22"/>
                <w:szCs w:val="20"/>
              </w:rPr>
              <w:t>Predicting Behavior</w:t>
            </w:r>
            <w:r w:rsidRPr="00EF5B3D">
              <w:rPr>
                <w:rFonts w:cs="Times New Roman"/>
                <w:color w:val="000000"/>
              </w:rPr>
              <w:t xml:space="preserve"> (n = 2</w:t>
            </w:r>
            <w:r>
              <w:rPr>
                <w:rFonts w:cs="Times New Roman"/>
                <w:color w:val="000000"/>
              </w:rPr>
              <w:t>7</w:t>
            </w:r>
            <w:r w:rsidRPr="00EF5B3D">
              <w:rPr>
                <w:rFonts w:cs="Times New Roman"/>
                <w:color w:val="000000"/>
              </w:rPr>
              <w:t>)</w:t>
            </w:r>
          </w:p>
        </w:tc>
      </w:tr>
      <w:tr w:rsidR="00C100C1" w:rsidRPr="00EF5B3D" w14:paraId="565110E8" w14:textId="77777777" w:rsidTr="00A20E7B">
        <w:trPr>
          <w:trHeight w:val="7776"/>
        </w:trPr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3AE718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Emotional Intelligence </w:t>
            </w:r>
          </w:p>
          <w:p w14:paraId="44C075E9" w14:textId="77777777" w:rsidR="00C100C1" w:rsidRPr="0090401C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Interpersonal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Intrapersonal; Stress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management; Adaptability; General Mood)                                         </w:t>
            </w:r>
          </w:p>
          <w:p w14:paraId="26783E98" w14:textId="77777777" w:rsidR="00C100C1" w:rsidRPr="00A60133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(Child) Emotion Knowledge </w:t>
            </w:r>
          </w:p>
          <w:p w14:paraId="6E06039D" w14:textId="77777777" w:rsidR="00C100C1" w:rsidRPr="0090401C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identification; emotion recognition in others; basic social problem-solving strategies; emotion understanding)            </w:t>
            </w:r>
          </w:p>
          <w:p w14:paraId="1DF64F9F" w14:textId="77777777" w:rsidR="009C5092" w:rsidRDefault="00C100C1" w:rsidP="00D76F8C">
            <w:pPr>
              <w:pStyle w:val="NoSpacing"/>
              <w:ind w:left="720" w:hanging="720"/>
              <w:rPr>
                <w:b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Emotional Knowledge and Recognition</w:t>
            </w:r>
          </w:p>
          <w:p w14:paraId="77C5994A" w14:textId="0D593B4A" w:rsidR="00C100C1" w:rsidRDefault="00C100C1" w:rsidP="009C5092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attribution accuracy)</w:t>
            </w:r>
          </w:p>
          <w:p w14:paraId="7296A471" w14:textId="77777777" w:rsidR="00C100C1" w:rsidRPr="00A60133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Understanding of Infant Crying</w:t>
            </w:r>
          </w:p>
          <w:p w14:paraId="4E310B05" w14:textId="77777777" w:rsidR="009C5092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>Social-Emotional Knowledge</w:t>
            </w:r>
            <w:r w:rsidRPr="0090401C"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ab/>
            </w:r>
          </w:p>
          <w:p w14:paraId="182F66EF" w14:textId="471C985B" w:rsidR="00C100C1" w:rsidRDefault="00C100C1" w:rsidP="009C5092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identification; emotion recognition in others; basic social problem-solving)</w:t>
            </w:r>
          </w:p>
          <w:p w14:paraId="6D8C973E" w14:textId="77777777" w:rsidR="00C100C1" w:rsidRDefault="00C100C1" w:rsidP="00D76F8C">
            <w:pPr>
              <w:pStyle w:val="NoSpacing"/>
              <w:rPr>
                <w:sz w:val="20"/>
              </w:rPr>
            </w:pPr>
          </w:p>
          <w:p w14:paraId="45931D1C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Mindfulness</w:t>
            </w:r>
          </w:p>
          <w:p w14:paraId="37D0911E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Assets </w:t>
            </w:r>
          </w:p>
          <w:p w14:paraId="575BEC7C" w14:textId="77777777" w:rsidR="00C100C1" w:rsidRDefault="00C100C1" w:rsidP="00D76F8C">
            <w:pPr>
              <w:pStyle w:val="NoSpacing"/>
              <w:ind w:left="8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</w:t>
            </w:r>
            <w:r w:rsidRPr="0090401C">
              <w:rPr>
                <w:sz w:val="20"/>
                <w:szCs w:val="20"/>
              </w:rPr>
              <w:t>mpath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peer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acceptance/relationships; problem-solving abilitie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-emotional knowledge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use of coping and problem-solving)</w:t>
            </w:r>
          </w:p>
          <w:p w14:paraId="7C8C40E9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Competence(s)/ies </w:t>
            </w:r>
          </w:p>
          <w:p w14:paraId="2BA3321E" w14:textId="4358B2E7" w:rsidR="00C100C1" w:rsidRDefault="00C100C1" w:rsidP="00D76F8C">
            <w:pPr>
              <w:pStyle w:val="NoSpacing"/>
              <w:ind w:left="810"/>
              <w:rPr>
                <w:color w:val="000000"/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Cooperation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Emotional Knowledge</w:t>
            </w:r>
            <w:r>
              <w:rPr>
                <w:sz w:val="20"/>
                <w:szCs w:val="20"/>
              </w:rPr>
              <w:t>—emotion perception accuracy in social behaviors, social situations, &amp; facial expressions</w:t>
            </w:r>
            <w:r w:rsidRPr="0090401C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Empath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Leadership; </w:t>
            </w:r>
            <w:r>
              <w:rPr>
                <w:sz w:val="20"/>
                <w:szCs w:val="20"/>
              </w:rPr>
              <w:t xml:space="preserve">Peer Relations; </w:t>
            </w:r>
            <w:r w:rsidRPr="0090401C">
              <w:rPr>
                <w:sz w:val="20"/>
                <w:szCs w:val="20"/>
              </w:rPr>
              <w:t xml:space="preserve">Peer Relationship Problems; </w:t>
            </w:r>
            <w:r>
              <w:rPr>
                <w:sz w:val="20"/>
                <w:szCs w:val="20"/>
              </w:rPr>
              <w:t xml:space="preserve">Problem Solving; </w:t>
            </w:r>
            <w:r w:rsidRPr="0090401C">
              <w:rPr>
                <w:sz w:val="20"/>
                <w:szCs w:val="20"/>
              </w:rPr>
              <w:t>Prosocial Behavi</w:t>
            </w:r>
            <w:r>
              <w:rPr>
                <w:sz w:val="20"/>
                <w:szCs w:val="20"/>
              </w:rPr>
              <w:t xml:space="preserve">or; </w:t>
            </w:r>
            <w:r w:rsidRPr="0090401C">
              <w:rPr>
                <w:sz w:val="20"/>
                <w:szCs w:val="20"/>
              </w:rPr>
              <w:t>Social Awarenes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 Competence</w:t>
            </w:r>
            <w:r>
              <w:rPr>
                <w:sz w:val="20"/>
                <w:szCs w:val="20"/>
              </w:rPr>
              <w:t>—Peer Relations</w:t>
            </w:r>
            <w:r w:rsidRPr="0090401C">
              <w:rPr>
                <w:sz w:val="20"/>
                <w:szCs w:val="20"/>
              </w:rPr>
              <w:t>)</w:t>
            </w:r>
            <w:r w:rsidRPr="0090401C">
              <w:rPr>
                <w:color w:val="000000"/>
                <w:sz w:val="20"/>
                <w:szCs w:val="20"/>
              </w:rPr>
              <w:t xml:space="preserve">  </w:t>
            </w:r>
          </w:p>
          <w:p w14:paraId="2EC66BF6" w14:textId="54ECF5AF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Teacher-Reported Social-Emotional Adjustment </w:t>
            </w:r>
          </w:p>
          <w:p w14:paraId="0D2885A7" w14:textId="77777777" w:rsidR="00C100C1" w:rsidRDefault="00C100C1" w:rsidP="00D76F8C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</w:rPr>
              <w:t>(social competence)</w:t>
            </w:r>
          </w:p>
          <w:p w14:paraId="669BFD81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rosociality </w:t>
            </w:r>
          </w:p>
          <w:p w14:paraId="095933A7" w14:textId="77777777" w:rsidR="00C100C1" w:rsidRPr="00124A58" w:rsidRDefault="00C100C1" w:rsidP="00D76F8C">
            <w:pPr>
              <w:pStyle w:val="NoSpacing"/>
              <w:ind w:left="720"/>
              <w:rPr>
                <w:sz w:val="20"/>
              </w:rPr>
            </w:pPr>
            <w:r w:rsidRPr="00124A58">
              <w:rPr>
                <w:sz w:val="20"/>
              </w:rPr>
              <w:t xml:space="preserve">(Empathy and Perspective-Taking)        </w:t>
            </w:r>
          </w:p>
          <w:p w14:paraId="3E1F55D3" w14:textId="587E9A11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Empathic Concern &amp; Perspective-Taking</w:t>
            </w:r>
            <w:r w:rsidRPr="00A60133">
              <w:rPr>
                <w:b/>
                <w:sz w:val="20"/>
                <w:szCs w:val="20"/>
              </w:rPr>
              <w:t xml:space="preserve">                                                      </w:t>
            </w:r>
            <w:r w:rsidRPr="00A60133">
              <w:rPr>
                <w:b/>
                <w:color w:val="2F5496" w:themeColor="accent1" w:themeShade="BF"/>
                <w:sz w:val="20"/>
                <w:szCs w:val="20"/>
              </w:rPr>
              <w:t xml:space="preserve">                                </w:t>
            </w:r>
            <w:r w:rsidRPr="00A60133">
              <w:rPr>
                <w:b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C566B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Social Skills </w:t>
            </w:r>
          </w:p>
          <w:p w14:paraId="66FC2DBF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Cooperation;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Empathy)</w:t>
            </w:r>
          </w:p>
          <w:p w14:paraId="7373E149" w14:textId="23E790B1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ersonal/Social Skills in Classroom Environment </w:t>
            </w:r>
          </w:p>
          <w:p w14:paraId="3F9692BF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 w:rsidRPr="003245F5">
              <w:rPr>
                <w:sz w:val="20"/>
              </w:rPr>
              <w:t>(emotion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identification; empathy; friendship skills</w:t>
            </w:r>
            <w:r>
              <w:rPr>
                <w:sz w:val="20"/>
              </w:rPr>
              <w:t>; cooperation in class; problem-solving</w:t>
            </w:r>
            <w:r w:rsidRPr="003245F5">
              <w:rPr>
                <w:sz w:val="20"/>
              </w:rPr>
              <w:t xml:space="preserve">)  </w:t>
            </w:r>
          </w:p>
          <w:p w14:paraId="0E889284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Skills </w:t>
            </w:r>
          </w:p>
          <w:p w14:paraId="28697F5D" w14:textId="77777777" w:rsidR="00C100C1" w:rsidRPr="009933DB" w:rsidRDefault="00C100C1" w:rsidP="00D76F8C">
            <w:pPr>
              <w:pStyle w:val="NoSpacing"/>
              <w:ind w:left="721"/>
              <w:rPr>
                <w:color w:val="2F5496" w:themeColor="accent1" w:themeShade="BF"/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affective sharing of others’ emotions; Emotional Awareness; Interpersonal Relationships;</w:t>
            </w:r>
            <w:r w:rsidRPr="0090401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sponsible Decision-Making—Interpersonal Negotiation, coordination of self/others when considering consequences of different actions; Relationship Skills—establish positive relationships, gain social acceptance; Social Awareness—Expressing/Labeling Emotion; Social Cooperation—cooperating/compromising with peers; Social Interaction—maintaining acceptance and friendship of others) </w:t>
            </w:r>
            <w:r w:rsidRPr="0090401C">
              <w:rPr>
                <w:color w:val="2F5496" w:themeColor="accent1" w:themeShade="BF"/>
                <w:sz w:val="20"/>
                <w:szCs w:val="20"/>
              </w:rPr>
              <w:t xml:space="preserve"> </w:t>
            </w:r>
            <w:r w:rsidRPr="003245F5">
              <w:rPr>
                <w:sz w:val="20"/>
              </w:rPr>
              <w:t xml:space="preserve">                                               </w:t>
            </w:r>
          </w:p>
          <w:p w14:paraId="7247C91B" w14:textId="77777777" w:rsidR="00C100C1" w:rsidRDefault="00C100C1" w:rsidP="00D76F8C">
            <w:pPr>
              <w:pStyle w:val="NoSpacing"/>
              <w:rPr>
                <w:sz w:val="20"/>
              </w:rPr>
            </w:pPr>
          </w:p>
          <w:p w14:paraId="46FB0519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rosocial Behavior(s) </w:t>
            </w:r>
          </w:p>
          <w:p w14:paraId="26FF6654" w14:textId="77777777" w:rsidR="00C100C1" w:rsidRPr="00124A58" w:rsidRDefault="00C100C1" w:rsidP="00D76F8C">
            <w:pPr>
              <w:pStyle w:val="NoSpacing"/>
              <w:ind w:left="720"/>
              <w:rPr>
                <w:sz w:val="20"/>
              </w:rPr>
            </w:pPr>
            <w:r w:rsidRPr="00124A58">
              <w:rPr>
                <w:sz w:val="20"/>
              </w:rPr>
              <w:t>(cooperates/ive; empathic; helps other kids when they have a problem; understands other kids’ point of view</w:t>
            </w:r>
            <w:r>
              <w:rPr>
                <w:sz w:val="20"/>
              </w:rPr>
              <w:t>)</w:t>
            </w:r>
            <w:r w:rsidRPr="00124A58">
              <w:rPr>
                <w:color w:val="2F5496" w:themeColor="accent1" w:themeShade="BF"/>
                <w:sz w:val="20"/>
              </w:rPr>
              <w:t xml:space="preserve">           </w:t>
            </w:r>
          </w:p>
          <w:p w14:paraId="2F055A9D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Classroom Performance </w:t>
            </w:r>
          </w:p>
          <w:p w14:paraId="7B72186A" w14:textId="77777777" w:rsidR="00C100C1" w:rsidRDefault="00C100C1" w:rsidP="00D76F8C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</w:rPr>
              <w:t>(Prosocial Behavior)</w:t>
            </w:r>
          </w:p>
          <w:p w14:paraId="6478A100" w14:textId="77777777" w:rsidR="00A20E7B" w:rsidRDefault="00C100C1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Child Classroom/Student Behavior</w:t>
            </w:r>
            <w:r w:rsidRPr="003245F5"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ab/>
            </w:r>
          </w:p>
          <w:p w14:paraId="631FA37A" w14:textId="0FC9DA5D" w:rsidR="00C100C1" w:rsidRDefault="00C100C1" w:rsidP="00F52DE5">
            <w:pPr>
              <w:pStyle w:val="NoSpacing"/>
              <w:ind w:left="731"/>
              <w:rPr>
                <w:sz w:val="20"/>
              </w:rPr>
            </w:pPr>
            <w:r>
              <w:rPr>
                <w:sz w:val="20"/>
              </w:rPr>
              <w:t>(</w:t>
            </w:r>
            <w:r w:rsidRPr="003245F5">
              <w:rPr>
                <w:sz w:val="20"/>
              </w:rPr>
              <w:t xml:space="preserve">cooperation; helpfulness; </w:t>
            </w:r>
            <w:r w:rsidRPr="003245F5">
              <w:rPr>
                <w:sz w:val="20"/>
              </w:rPr>
              <w:tab/>
              <w:t>leadership; social competence</w:t>
            </w:r>
            <w:r>
              <w:rPr>
                <w:sz w:val="20"/>
              </w:rPr>
              <w:t>)</w:t>
            </w:r>
          </w:p>
          <w:p w14:paraId="6C333324" w14:textId="77777777" w:rsidR="00A20E7B" w:rsidRDefault="00C100C1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Teacher Ratings of Behavior</w:t>
            </w:r>
            <w:r w:rsidRPr="003245F5"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ab/>
            </w:r>
          </w:p>
          <w:p w14:paraId="4FCF5AA8" w14:textId="02C57557" w:rsidR="00C100C1" w:rsidRDefault="00C100C1" w:rsidP="00954F8C">
            <w:pPr>
              <w:pStyle w:val="NoSpacing"/>
              <w:ind w:left="735"/>
              <w:rPr>
                <w:sz w:val="20"/>
              </w:rPr>
            </w:pPr>
            <w:r w:rsidRPr="003245F5">
              <w:rPr>
                <w:sz w:val="20"/>
              </w:rPr>
              <w:t>(Cooperation)</w:t>
            </w:r>
          </w:p>
          <w:p w14:paraId="60D5C8FA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Teacher-Reported Child Functioning </w:t>
            </w:r>
          </w:p>
          <w:p w14:paraId="048C18E2" w14:textId="77777777" w:rsidR="00C100C1" w:rsidRPr="003B6905" w:rsidRDefault="00C100C1" w:rsidP="00D76F8C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ab/>
              <w:t>(</w:t>
            </w:r>
            <w:r w:rsidRPr="00F9505A">
              <w:rPr>
                <w:sz w:val="20"/>
              </w:rPr>
              <w:t>Prosocial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>Behavior)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34576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Child Behavior </w:t>
            </w:r>
          </w:p>
          <w:p w14:paraId="4BAC6B8D" w14:textId="77777777" w:rsidR="00C100C1" w:rsidRDefault="00C100C1" w:rsidP="00D76F8C">
            <w:pPr>
              <w:pStyle w:val="NoSpacing"/>
              <w:ind w:left="718"/>
              <w:rPr>
                <w:sz w:val="20"/>
              </w:rPr>
            </w:pPr>
            <w:r>
              <w:rPr>
                <w:sz w:val="20"/>
              </w:rPr>
              <w:t>(Adaptive)</w:t>
            </w:r>
          </w:p>
          <w:p w14:paraId="30A6D617" w14:textId="77777777" w:rsidR="00C100C1" w:rsidRPr="00A60133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Problem Behaviors and Social Behavior</w:t>
            </w:r>
          </w:p>
          <w:p w14:paraId="0B701058" w14:textId="77777777" w:rsidR="00C100C1" w:rsidRDefault="00C100C1" w:rsidP="00D76F8C">
            <w:pPr>
              <w:pStyle w:val="NoSpacing"/>
              <w:rPr>
                <w:color w:val="000000"/>
                <w:sz w:val="20"/>
              </w:rPr>
            </w:pPr>
            <w:r w:rsidRPr="00A60133">
              <w:rPr>
                <w:b/>
                <w:color w:val="000000"/>
                <w:sz w:val="20"/>
              </w:rPr>
              <w:t>Social Behavior and Affect</w:t>
            </w:r>
            <w:r>
              <w:rPr>
                <w:color w:val="000000"/>
                <w:sz w:val="20"/>
              </w:rPr>
              <w:t xml:space="preserve"> </w:t>
            </w:r>
          </w:p>
          <w:p w14:paraId="652FA73B" w14:textId="77777777" w:rsidR="00C100C1" w:rsidRPr="009933DB" w:rsidRDefault="00C100C1" w:rsidP="00D76F8C">
            <w:pPr>
              <w:pStyle w:val="NoSpacing"/>
              <w:ind w:left="718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Peer Relations)</w:t>
            </w:r>
          </w:p>
          <w:p w14:paraId="702F632A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sychological Adjustment </w:t>
            </w:r>
          </w:p>
          <w:p w14:paraId="64FC2F34" w14:textId="77777777" w:rsidR="00C100C1" w:rsidRDefault="00C100C1" w:rsidP="00D76F8C">
            <w:pPr>
              <w:pStyle w:val="NoSpacing"/>
              <w:ind w:left="718"/>
              <w:rPr>
                <w:sz w:val="20"/>
              </w:rPr>
            </w:pPr>
            <w:r>
              <w:rPr>
                <w:sz w:val="20"/>
              </w:rPr>
              <w:t>(Social Problems)</w:t>
            </w:r>
          </w:p>
          <w:p w14:paraId="39ABBBED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Mental Health Difficulties </w:t>
            </w:r>
          </w:p>
          <w:p w14:paraId="0C554B5E" w14:textId="77777777" w:rsidR="00C100C1" w:rsidRPr="009933DB" w:rsidRDefault="00C100C1" w:rsidP="00D76F8C">
            <w:pPr>
              <w:pStyle w:val="NoSpacing"/>
              <w:ind w:left="718"/>
              <w:rPr>
                <w:sz w:val="20"/>
              </w:rPr>
            </w:pPr>
            <w:r>
              <w:rPr>
                <w:sz w:val="20"/>
                <w:szCs w:val="20"/>
              </w:rPr>
              <w:t>(Peer Problems)</w:t>
            </w:r>
          </w:p>
          <w:p w14:paraId="3F390793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color w:val="000000"/>
                <w:sz w:val="20"/>
              </w:rPr>
              <w:t>Student Friendships</w:t>
            </w:r>
            <w:r w:rsidRPr="00A60133">
              <w:rPr>
                <w:b/>
                <w:i/>
                <w:iCs/>
                <w:sz w:val="20"/>
              </w:rPr>
              <w:t xml:space="preserve">              </w:t>
            </w:r>
            <w:r w:rsidRPr="00A60133">
              <w:rPr>
                <w:b/>
                <w:sz w:val="20"/>
              </w:rPr>
              <w:t xml:space="preserve">                                              </w:t>
            </w:r>
          </w:p>
          <w:p w14:paraId="09E4759C" w14:textId="77777777" w:rsidR="00C100C1" w:rsidRDefault="00C100C1" w:rsidP="00D76F8C">
            <w:pPr>
              <w:pStyle w:val="NoSpacing"/>
              <w:rPr>
                <w:b/>
                <w:sz w:val="20"/>
              </w:rPr>
            </w:pPr>
            <w:r w:rsidRPr="00A60133">
              <w:rPr>
                <w:b/>
                <w:sz w:val="20"/>
              </w:rPr>
              <w:t>Social Decision-Making/Problem-</w:t>
            </w:r>
            <w:r w:rsidRPr="00A60133">
              <w:rPr>
                <w:b/>
                <w:sz w:val="20"/>
              </w:rPr>
              <w:tab/>
              <w:t>Solving Skill(s)</w:t>
            </w:r>
            <w:r w:rsidRPr="00124A58">
              <w:rPr>
                <w:b/>
                <w:sz w:val="20"/>
              </w:rPr>
              <w:t xml:space="preserve"> </w:t>
            </w:r>
          </w:p>
          <w:p w14:paraId="1C80A808" w14:textId="27F487BA" w:rsidR="00C100C1" w:rsidRDefault="00C100C1" w:rsidP="00D76F8C">
            <w:pPr>
              <w:pStyle w:val="NoSpacing"/>
              <w:ind w:left="718"/>
              <w:rPr>
                <w:sz w:val="20"/>
              </w:rPr>
            </w:pPr>
            <w:r w:rsidRPr="00124A58">
              <w:rPr>
                <w:sz w:val="20"/>
              </w:rPr>
              <w:t>(Child Readiness—social awareness; Social Decision</w:t>
            </w:r>
            <w:r>
              <w:rPr>
                <w:sz w:val="20"/>
              </w:rPr>
              <w:t>-</w:t>
            </w:r>
            <w:r w:rsidRPr="00124A58">
              <w:rPr>
                <w:sz w:val="20"/>
              </w:rPr>
              <w:t xml:space="preserve">Making Skill—Alternatives, Choose, </w:t>
            </w:r>
            <w:r w:rsidRPr="00124A58">
              <w:rPr>
                <w:sz w:val="20"/>
              </w:rPr>
              <w:tab/>
              <w:t>Consequences, Feelings, Goals, Plan-and-check</w:t>
            </w:r>
            <w:r>
              <w:rPr>
                <w:sz w:val="20"/>
              </w:rPr>
              <w:t xml:space="preserve">, </w:t>
            </w:r>
            <w:r w:rsidRPr="00124A58">
              <w:rPr>
                <w:sz w:val="20"/>
              </w:rPr>
              <w:t>Try-and-Rethink)</w:t>
            </w:r>
          </w:p>
          <w:p w14:paraId="0EBB03E4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Student Conflict Resolution Skills</w:t>
            </w:r>
          </w:p>
          <w:p w14:paraId="3790F228" w14:textId="77777777" w:rsidR="00C100C1" w:rsidRPr="00A60133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Child-Reported Help-Seeking Behavior   </w:t>
            </w:r>
          </w:p>
          <w:p w14:paraId="4EA6C870" w14:textId="26E389F2" w:rsidR="00C100C1" w:rsidRDefault="00C100C1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>Aggressive Social Problem-Solving</w:t>
            </w:r>
            <w:r w:rsidR="00DF4A04">
              <w:rPr>
                <w:b/>
                <w:sz w:val="20"/>
              </w:rPr>
              <w:t xml:space="preserve"> </w:t>
            </w:r>
            <w:r w:rsidRPr="00A60133">
              <w:rPr>
                <w:b/>
                <w:sz w:val="20"/>
              </w:rPr>
              <w:t xml:space="preserve">Aggressive Interpersonal Negotiation Strategies   </w:t>
            </w:r>
            <w:r w:rsidRPr="00124A58">
              <w:rPr>
                <w:sz w:val="20"/>
              </w:rPr>
              <w:t xml:space="preserve">            </w:t>
            </w:r>
            <w:r w:rsidRPr="003245F5">
              <w:rPr>
                <w:sz w:val="20"/>
              </w:rPr>
              <w:t xml:space="preserve">                                                                                         </w:t>
            </w:r>
          </w:p>
          <w:p w14:paraId="6F645DB5" w14:textId="77777777" w:rsidR="00C100C1" w:rsidRPr="00A60133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Cognitive Control/Executive Function (EF) </w:t>
            </w:r>
          </w:p>
          <w:p w14:paraId="786BCD9B" w14:textId="77777777" w:rsidR="00C100C1" w:rsidRDefault="00C100C1" w:rsidP="00D76F8C">
            <w:pPr>
              <w:pStyle w:val="NoSpacing"/>
              <w:rPr>
                <w:b/>
                <w:bCs w:val="0"/>
                <w:iCs/>
                <w:sz w:val="20"/>
              </w:rPr>
            </w:pPr>
            <w:r w:rsidRPr="00A60133">
              <w:rPr>
                <w:b/>
                <w:sz w:val="20"/>
              </w:rPr>
              <w:t>Social Information-Processing Skills</w:t>
            </w:r>
            <w:r w:rsidRPr="00A60133">
              <w:rPr>
                <w:b/>
                <w:iCs/>
                <w:sz w:val="20"/>
              </w:rPr>
              <w:t xml:space="preserve"> </w:t>
            </w:r>
          </w:p>
          <w:p w14:paraId="5ABBA007" w14:textId="77777777" w:rsidR="00C100C1" w:rsidRDefault="00C100C1" w:rsidP="00C100C1">
            <w:pPr>
              <w:pStyle w:val="NoSpacing"/>
              <w:numPr>
                <w:ilvl w:val="0"/>
                <w:numId w:val="44"/>
              </w:numPr>
              <w:rPr>
                <w:iCs/>
                <w:sz w:val="20"/>
              </w:rPr>
            </w:pPr>
            <w:r w:rsidRPr="00124A58">
              <w:rPr>
                <w:iCs/>
                <w:sz w:val="20"/>
              </w:rPr>
              <w:t>Encoding, 2. Interpretation, 3. Goal formulation, 4. Response Choice)</w:t>
            </w:r>
          </w:p>
          <w:p w14:paraId="6AF71BF6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Normative Beliefs about Aggression </w:t>
            </w:r>
          </w:p>
          <w:p w14:paraId="24F88A08" w14:textId="77777777" w:rsidR="00C100C1" w:rsidRDefault="00C100C1" w:rsidP="00D76F8C">
            <w:pPr>
              <w:pStyle w:val="NoSpacing"/>
              <w:ind w:left="718"/>
              <w:rPr>
                <w:sz w:val="20"/>
              </w:rPr>
            </w:pPr>
            <w:r>
              <w:rPr>
                <w:sz w:val="20"/>
              </w:rPr>
              <w:t>(General Beliefs—acceptability of verbal or physical aggression [proactive/reactive])</w:t>
            </w:r>
            <w:r w:rsidRPr="003245F5"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 xml:space="preserve">                  </w:t>
            </w:r>
          </w:p>
          <w:p w14:paraId="6DD40A7A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Hostile Attribution Bias</w:t>
            </w:r>
            <w:r w:rsidRPr="00A60133">
              <w:rPr>
                <w:b/>
                <w:color w:val="2F5496" w:themeColor="accent1" w:themeShade="BF"/>
                <w:sz w:val="20"/>
              </w:rPr>
              <w:t xml:space="preserve">                                                     </w:t>
            </w:r>
          </w:p>
          <w:p w14:paraId="7AA2E5A6" w14:textId="77777777" w:rsidR="00C100C1" w:rsidRPr="001E15E7" w:rsidRDefault="00C100C1" w:rsidP="00D76F8C">
            <w:pPr>
              <w:pStyle w:val="NoSpacing"/>
              <w:rPr>
                <w:sz w:val="20"/>
              </w:rPr>
            </w:pPr>
            <w:r w:rsidRPr="00F9505A">
              <w:rPr>
                <w:sz w:val="20"/>
              </w:rPr>
              <w:t xml:space="preserve"> </w:t>
            </w:r>
          </w:p>
        </w:tc>
      </w:tr>
      <w:tr w:rsidR="00C100C1" w:rsidRPr="00EF5B3D" w14:paraId="1D35D6B1" w14:textId="77777777" w:rsidTr="00D76F8C">
        <w:trPr>
          <w:trHeight w:val="311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27B01" w14:textId="77777777" w:rsidR="00C100C1" w:rsidRPr="00EF5B3D" w:rsidRDefault="00C100C1" w:rsidP="00D76F8C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A60133">
              <w:rPr>
                <w:rFonts w:cs="Times New Roman"/>
                <w:b/>
                <w:color w:val="4472C4" w:themeColor="accent1"/>
                <w:sz w:val="22"/>
              </w:rPr>
              <w:lastRenderedPageBreak/>
              <w:t>Understanding Complex Social Situations</w:t>
            </w:r>
            <w:r w:rsidRPr="00EF5B3D">
              <w:rPr>
                <w:rFonts w:cs="Times New Roman"/>
                <w:color w:val="000000"/>
                <w:sz w:val="22"/>
              </w:rPr>
              <w:t xml:space="preserve"> (n =</w:t>
            </w:r>
            <w:r>
              <w:rPr>
                <w:rFonts w:cs="Times New Roman"/>
                <w:color w:val="000000"/>
                <w:sz w:val="22"/>
              </w:rPr>
              <w:t xml:space="preserve"> 27</w:t>
            </w:r>
            <w:r w:rsidRPr="00EF5B3D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C100C1" w:rsidRPr="00EF5B3D" w14:paraId="60ACBEB1" w14:textId="77777777" w:rsidTr="00D76F8C">
        <w:trPr>
          <w:trHeight w:val="77"/>
        </w:trPr>
        <w:tc>
          <w:tcPr>
            <w:tcW w:w="1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A0B8F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Emotional Intelligence </w:t>
            </w:r>
          </w:p>
          <w:p w14:paraId="261A3CD3" w14:textId="77777777" w:rsidR="00C100C1" w:rsidRPr="0090401C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Interpersonal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Intrapersonal; Stress management; Adaptability; General Mood)                                         </w:t>
            </w:r>
          </w:p>
          <w:p w14:paraId="579C3641" w14:textId="77777777" w:rsidR="00C100C1" w:rsidRPr="00A60133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(Child) Emotion Knowledge </w:t>
            </w:r>
          </w:p>
          <w:p w14:paraId="1EDA4005" w14:textId="77777777" w:rsidR="00C100C1" w:rsidRPr="0090401C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identification; emotion recognition in others; basic social problem-solving strategies; emotion understanding)            </w:t>
            </w:r>
          </w:p>
          <w:p w14:paraId="7ECC9ECA" w14:textId="77777777" w:rsidR="004129EA" w:rsidRDefault="00C100C1" w:rsidP="00D76F8C">
            <w:pPr>
              <w:pStyle w:val="NoSpacing"/>
              <w:ind w:left="720" w:hanging="720"/>
              <w:rPr>
                <w:b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Emotional Knowledge and Recognition </w:t>
            </w:r>
          </w:p>
          <w:p w14:paraId="35D6C294" w14:textId="2ABBB99E" w:rsidR="00C100C1" w:rsidRDefault="00C100C1" w:rsidP="004129EA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attribution accuracy)</w:t>
            </w:r>
          </w:p>
          <w:p w14:paraId="63F7D2D0" w14:textId="77777777" w:rsidR="004129EA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Knowledge </w:t>
            </w:r>
            <w:r w:rsidRPr="0090401C">
              <w:rPr>
                <w:sz w:val="20"/>
                <w:szCs w:val="20"/>
              </w:rPr>
              <w:tab/>
            </w:r>
          </w:p>
          <w:p w14:paraId="0AF37B8A" w14:textId="77BC4031" w:rsidR="00C100C1" w:rsidRDefault="00C100C1" w:rsidP="00EB4DAE">
            <w:pPr>
              <w:pStyle w:val="NoSpacing"/>
              <w:ind w:left="720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emotion identification; emotion recognition in others; basic social problem-solving)</w:t>
            </w:r>
            <w:r w:rsidRPr="0090401C">
              <w:rPr>
                <w:color w:val="000000"/>
                <w:sz w:val="20"/>
                <w:szCs w:val="20"/>
              </w:rPr>
              <w:t xml:space="preserve">                             </w:t>
            </w:r>
          </w:p>
          <w:p w14:paraId="39D71375" w14:textId="77777777" w:rsidR="00C100C1" w:rsidRPr="00A60133" w:rsidRDefault="00C100C1" w:rsidP="00D76F8C">
            <w:pPr>
              <w:spacing w:before="0" w:after="0"/>
              <w:rPr>
                <w:b/>
                <w:bCs/>
                <w:sz w:val="20"/>
              </w:rPr>
            </w:pPr>
            <w:r w:rsidRPr="00A60133">
              <w:rPr>
                <w:b/>
                <w:bCs/>
                <w:sz w:val="20"/>
              </w:rPr>
              <w:t>Mindfulness</w:t>
            </w:r>
          </w:p>
          <w:p w14:paraId="0B123D6F" w14:textId="77777777" w:rsidR="00C100C1" w:rsidRDefault="00C100C1" w:rsidP="00D76F8C">
            <w:pPr>
              <w:spacing w:before="0" w:after="0"/>
              <w:rPr>
                <w:sz w:val="20"/>
              </w:rPr>
            </w:pPr>
          </w:p>
          <w:p w14:paraId="55CB7B34" w14:textId="24B25160" w:rsidR="00C100C1" w:rsidRDefault="00C100C1" w:rsidP="00D76F8C">
            <w:pPr>
              <w:spacing w:before="0" w:after="0"/>
              <w:rPr>
                <w:sz w:val="20"/>
              </w:rPr>
            </w:pPr>
            <w:r w:rsidRPr="00A60133">
              <w:rPr>
                <w:b/>
                <w:bCs/>
                <w:sz w:val="20"/>
              </w:rPr>
              <w:t xml:space="preserve">Attitudes about Social Behavior and Academic Motivation </w:t>
            </w:r>
          </w:p>
          <w:p w14:paraId="7A425659" w14:textId="77777777" w:rsidR="00C100C1" w:rsidRDefault="00C100C1" w:rsidP="00D76F8C">
            <w:pPr>
              <w:spacing w:before="0" w:after="0"/>
              <w:ind w:left="720"/>
              <w:rPr>
                <w:sz w:val="20"/>
              </w:rPr>
            </w:pPr>
            <w:r>
              <w:rPr>
                <w:sz w:val="20"/>
              </w:rPr>
              <w:t>(Social Behavior—legitimacy of aggression)</w:t>
            </w:r>
          </w:p>
          <w:p w14:paraId="6239D4DE" w14:textId="77777777" w:rsidR="004129EA" w:rsidRDefault="00C100C1" w:rsidP="00D76F8C">
            <w:pPr>
              <w:spacing w:before="0" w:after="0"/>
              <w:rPr>
                <w:sz w:val="20"/>
              </w:rPr>
            </w:pPr>
            <w:r w:rsidRPr="00A60133">
              <w:rPr>
                <w:b/>
                <w:bCs/>
                <w:sz w:val="20"/>
              </w:rPr>
              <w:t xml:space="preserve">Normative Beliefs about Aggression </w:t>
            </w:r>
            <w:r>
              <w:rPr>
                <w:sz w:val="20"/>
              </w:rPr>
              <w:tab/>
            </w:r>
          </w:p>
          <w:p w14:paraId="5DF79A14" w14:textId="0D517FFF" w:rsidR="00C100C1" w:rsidRDefault="00C100C1" w:rsidP="005C6613">
            <w:pPr>
              <w:spacing w:before="0" w:after="0"/>
              <w:ind w:left="720"/>
            </w:pPr>
            <w:r>
              <w:rPr>
                <w:sz w:val="20"/>
              </w:rPr>
              <w:t>(General Beliefs—acceptability of verbal or physical aggression [proactive/reactive])</w:t>
            </w:r>
          </w:p>
          <w:p w14:paraId="7EDED3F1" w14:textId="77777777" w:rsidR="00C100C1" w:rsidRPr="00A60133" w:rsidRDefault="00C100C1" w:rsidP="00D76F8C">
            <w:pPr>
              <w:spacing w:before="0" w:after="0"/>
              <w:rPr>
                <w:b/>
                <w:bCs/>
                <w:sz w:val="20"/>
              </w:rPr>
            </w:pPr>
            <w:r w:rsidRPr="00A60133">
              <w:rPr>
                <w:b/>
                <w:bCs/>
                <w:sz w:val="20"/>
              </w:rPr>
              <w:t xml:space="preserve">Moral Disengagement </w:t>
            </w:r>
          </w:p>
          <w:p w14:paraId="4575CD38" w14:textId="77777777" w:rsidR="00C100C1" w:rsidRPr="00956020" w:rsidRDefault="00C100C1" w:rsidP="00D76F8C">
            <w:pPr>
              <w:spacing w:before="0" w:after="0"/>
              <w:ind w:left="720"/>
            </w:pPr>
            <w:r w:rsidRPr="00956020">
              <w:rPr>
                <w:sz w:val="20"/>
              </w:rPr>
              <w:t xml:space="preserve">(moral justification)                                                                                         </w:t>
            </w:r>
          </w:p>
          <w:p w14:paraId="534EC32C" w14:textId="77777777" w:rsidR="00C100C1" w:rsidRPr="00A60133" w:rsidRDefault="00C100C1" w:rsidP="00D76F8C">
            <w:pPr>
              <w:spacing w:before="0" w:after="0"/>
              <w:rPr>
                <w:b/>
                <w:bCs/>
                <w:sz w:val="20"/>
              </w:rPr>
            </w:pPr>
            <w:r w:rsidRPr="00A60133">
              <w:rPr>
                <w:b/>
                <w:bCs/>
                <w:sz w:val="20"/>
              </w:rPr>
              <w:t xml:space="preserve">Cognitive Distortions </w:t>
            </w:r>
          </w:p>
          <w:p w14:paraId="0FA2430F" w14:textId="77777777" w:rsidR="00C100C1" w:rsidRDefault="00C100C1" w:rsidP="00D76F8C">
            <w:pPr>
              <w:spacing w:before="0" w:after="0"/>
              <w:ind w:left="720"/>
              <w:rPr>
                <w:sz w:val="20"/>
              </w:rPr>
            </w:pPr>
            <w:r w:rsidRPr="00124A58">
              <w:rPr>
                <w:sz w:val="20"/>
              </w:rPr>
              <w:t>(assuming the worst; blaming others; minimizing/labelling)</w:t>
            </w:r>
          </w:p>
          <w:p w14:paraId="5EF34248" w14:textId="77777777" w:rsidR="00C100C1" w:rsidRPr="009D4F6D" w:rsidRDefault="00C100C1" w:rsidP="00D76F8C">
            <w:pPr>
              <w:spacing w:before="0" w:after="0"/>
              <w:rPr>
                <w:sz w:val="20"/>
              </w:rPr>
            </w:pPr>
          </w:p>
          <w:p w14:paraId="3542A7F6" w14:textId="77777777" w:rsidR="00C100C1" w:rsidRDefault="00C100C1" w:rsidP="00D76F8C">
            <w:pPr>
              <w:spacing w:before="0" w:after="0"/>
              <w:rPr>
                <w:sz w:val="20"/>
                <w:szCs w:val="20"/>
              </w:rPr>
            </w:pPr>
            <w:r w:rsidRPr="00A60133">
              <w:rPr>
                <w:b/>
                <w:bCs/>
                <w:sz w:val="20"/>
                <w:szCs w:val="20"/>
              </w:rPr>
              <w:t>Social-Emotional Assets</w:t>
            </w:r>
            <w:r>
              <w:rPr>
                <w:sz w:val="20"/>
                <w:szCs w:val="20"/>
              </w:rPr>
              <w:t xml:space="preserve"> </w:t>
            </w:r>
          </w:p>
          <w:p w14:paraId="5932601B" w14:textId="77777777" w:rsidR="00C100C1" w:rsidRPr="00B24840" w:rsidRDefault="00C100C1" w:rsidP="00D76F8C">
            <w:pPr>
              <w:spacing w:before="0" w:after="0"/>
              <w:ind w:left="720"/>
              <w:rPr>
                <w:sz w:val="20"/>
              </w:rPr>
            </w:pPr>
            <w:r>
              <w:rPr>
                <w:sz w:val="20"/>
                <w:szCs w:val="20"/>
              </w:rPr>
              <w:t>(e</w:t>
            </w:r>
            <w:r w:rsidRPr="0090401C">
              <w:rPr>
                <w:sz w:val="20"/>
                <w:szCs w:val="20"/>
              </w:rPr>
              <w:t>mpathy; peer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relationships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problem-solving abilities</w:t>
            </w:r>
            <w:r>
              <w:rPr>
                <w:sz w:val="20"/>
                <w:szCs w:val="20"/>
              </w:rPr>
              <w:t xml:space="preserve">; </w:t>
            </w:r>
            <w:r w:rsidRPr="0090401C">
              <w:rPr>
                <w:sz w:val="20"/>
                <w:szCs w:val="20"/>
              </w:rPr>
              <w:t>social-emotional knowledge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use of coping and problem-solving)  </w:t>
            </w:r>
          </w:p>
          <w:p w14:paraId="7C9DE08B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Competence(s)/ies </w:t>
            </w:r>
          </w:p>
          <w:p w14:paraId="4FBC348C" w14:textId="77777777" w:rsidR="00C100C1" w:rsidRPr="00951392" w:rsidRDefault="00C100C1" w:rsidP="00D76F8C">
            <w:pPr>
              <w:pStyle w:val="NoSpacing"/>
              <w:ind w:left="720"/>
              <w:rPr>
                <w:color w:val="000000"/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Cooperation</w:t>
            </w:r>
            <w:r>
              <w:rPr>
                <w:sz w:val="20"/>
                <w:szCs w:val="20"/>
              </w:rPr>
              <w:t>;</w:t>
            </w:r>
            <w:r w:rsidRPr="0090401C">
              <w:rPr>
                <w:sz w:val="20"/>
                <w:szCs w:val="20"/>
              </w:rPr>
              <w:t xml:space="preserve"> Emotional Knowledge</w:t>
            </w:r>
            <w:r>
              <w:rPr>
                <w:sz w:val="20"/>
                <w:szCs w:val="20"/>
              </w:rPr>
              <w:t>—emotion perception accuracy in social behaviors, social situations, &amp; facial expressions</w:t>
            </w:r>
            <w:r w:rsidRPr="0090401C">
              <w:rPr>
                <w:sz w:val="20"/>
                <w:szCs w:val="20"/>
              </w:rPr>
              <w:t>; Empath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 xml:space="preserve">Leadership; </w:t>
            </w:r>
            <w:r>
              <w:rPr>
                <w:sz w:val="20"/>
                <w:szCs w:val="20"/>
              </w:rPr>
              <w:t xml:space="preserve">Peer Relations; </w:t>
            </w:r>
            <w:r w:rsidRPr="0090401C">
              <w:rPr>
                <w:sz w:val="20"/>
                <w:szCs w:val="20"/>
              </w:rPr>
              <w:t xml:space="preserve">Peer Relationship Problems; </w:t>
            </w:r>
            <w:r>
              <w:rPr>
                <w:sz w:val="20"/>
                <w:szCs w:val="20"/>
              </w:rPr>
              <w:t xml:space="preserve">Problem Solving; </w:t>
            </w:r>
            <w:r w:rsidRPr="0090401C">
              <w:rPr>
                <w:sz w:val="20"/>
                <w:szCs w:val="20"/>
              </w:rPr>
              <w:t>Prosocial Behavi</w:t>
            </w:r>
            <w:r>
              <w:rPr>
                <w:sz w:val="20"/>
                <w:szCs w:val="20"/>
              </w:rPr>
              <w:t>o</w:t>
            </w:r>
            <w:r w:rsidRPr="0090401C">
              <w:rPr>
                <w:sz w:val="20"/>
                <w:szCs w:val="20"/>
              </w:rPr>
              <w:t>r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Responsibility;</w:t>
            </w:r>
            <w:r>
              <w:rPr>
                <w:sz w:val="20"/>
                <w:szCs w:val="20"/>
              </w:rPr>
              <w:t xml:space="preserve"> </w:t>
            </w:r>
            <w:r w:rsidRPr="0090401C">
              <w:rPr>
                <w:sz w:val="20"/>
                <w:szCs w:val="20"/>
              </w:rPr>
              <w:t>Social Awareness; Social Competence</w:t>
            </w:r>
            <w:r>
              <w:rPr>
                <w:sz w:val="20"/>
                <w:szCs w:val="20"/>
              </w:rPr>
              <w:t>—Peer Relations)</w:t>
            </w:r>
          </w:p>
          <w:p w14:paraId="0238C909" w14:textId="77777777" w:rsidR="00C100C1" w:rsidRDefault="00C100C1" w:rsidP="00D76F8C">
            <w:pPr>
              <w:spacing w:before="0" w:after="0"/>
            </w:pPr>
          </w:p>
          <w:p w14:paraId="57852081" w14:textId="77777777" w:rsidR="00C100C1" w:rsidRDefault="00C100C1" w:rsidP="00D76F8C">
            <w:pPr>
              <w:spacing w:before="0" w:after="0"/>
            </w:pPr>
          </w:p>
          <w:p w14:paraId="293CE496" w14:textId="77777777" w:rsidR="00C100C1" w:rsidRPr="003C1094" w:rsidRDefault="00C100C1" w:rsidP="00D76F8C">
            <w:pPr>
              <w:pStyle w:val="NoSpacing"/>
              <w:rPr>
                <w:color w:val="2F5496" w:themeColor="accent1" w:themeShade="BF"/>
                <w:sz w:val="20"/>
                <w:lang w:val="en-GB"/>
              </w:rPr>
            </w:pPr>
            <w:r w:rsidRPr="003245F5">
              <w:rPr>
                <w:sz w:val="20"/>
              </w:rPr>
              <w:t xml:space="preserve"> 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A124E" w14:textId="425DB614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ersonal/Social Skills in Classroom Environment </w:t>
            </w:r>
          </w:p>
          <w:p w14:paraId="233CFC93" w14:textId="77777777" w:rsidR="00C100C1" w:rsidRDefault="00C100C1" w:rsidP="00D76F8C">
            <w:pPr>
              <w:pStyle w:val="NoSpacing"/>
              <w:ind w:left="721"/>
              <w:rPr>
                <w:sz w:val="20"/>
              </w:rPr>
            </w:pPr>
            <w:r w:rsidRPr="003245F5">
              <w:rPr>
                <w:sz w:val="20"/>
              </w:rPr>
              <w:t>(emotion</w:t>
            </w:r>
            <w:r>
              <w:rPr>
                <w:sz w:val="20"/>
              </w:rPr>
              <w:t xml:space="preserve"> </w:t>
            </w:r>
            <w:r w:rsidRPr="003245F5">
              <w:rPr>
                <w:sz w:val="20"/>
              </w:rPr>
              <w:t>identification</w:t>
            </w:r>
            <w:r>
              <w:rPr>
                <w:sz w:val="20"/>
              </w:rPr>
              <w:t xml:space="preserve">; </w:t>
            </w:r>
            <w:r w:rsidRPr="003245F5">
              <w:rPr>
                <w:sz w:val="20"/>
              </w:rPr>
              <w:t>empathy; friendship skills</w:t>
            </w:r>
            <w:r>
              <w:rPr>
                <w:sz w:val="20"/>
              </w:rPr>
              <w:t>; problem-solving</w:t>
            </w:r>
            <w:r w:rsidRPr="003245F5">
              <w:rPr>
                <w:sz w:val="20"/>
              </w:rPr>
              <w:t>)</w:t>
            </w:r>
          </w:p>
          <w:p w14:paraId="75B25CC1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Social Skills </w:t>
            </w:r>
          </w:p>
          <w:p w14:paraId="569D51A5" w14:textId="77777777" w:rsidR="00C100C1" w:rsidRPr="00124A58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sz w:val="20"/>
              </w:rPr>
              <w:t>(Empathy)</w:t>
            </w:r>
          </w:p>
          <w:p w14:paraId="6C5218C1" w14:textId="77777777" w:rsidR="00C100C1" w:rsidRPr="00A60133" w:rsidRDefault="00C100C1" w:rsidP="00D76F8C">
            <w:pPr>
              <w:pStyle w:val="NoSpacing"/>
              <w:rPr>
                <w:b/>
                <w:bCs w:val="0"/>
                <w:color w:val="000000"/>
                <w:sz w:val="20"/>
              </w:rPr>
            </w:pPr>
            <w:r w:rsidRPr="00A60133">
              <w:rPr>
                <w:b/>
                <w:sz w:val="20"/>
              </w:rPr>
              <w:t>Social Skills/Academic Motivation in the Context of Actual Behavior</w:t>
            </w:r>
            <w:r w:rsidRPr="00A60133">
              <w:rPr>
                <w:b/>
                <w:color w:val="000000"/>
                <w:sz w:val="20"/>
              </w:rPr>
              <w:t xml:space="preserve"> </w:t>
            </w:r>
          </w:p>
          <w:p w14:paraId="248CA0F2" w14:textId="77777777" w:rsidR="00C100C1" w:rsidRPr="00124A58" w:rsidRDefault="00C100C1" w:rsidP="00D76F8C">
            <w:pPr>
              <w:pStyle w:val="NoSpacing"/>
              <w:ind w:left="721"/>
              <w:rPr>
                <w:sz w:val="20"/>
              </w:rPr>
            </w:pPr>
            <w:r w:rsidRPr="00124A58">
              <w:rPr>
                <w:color w:val="000000"/>
                <w:sz w:val="20"/>
              </w:rPr>
              <w:t>(Attributions of Peer Intent)</w:t>
            </w:r>
            <w:r w:rsidRPr="00124A58">
              <w:rPr>
                <w:sz w:val="20"/>
              </w:rPr>
              <w:t xml:space="preserve"> </w:t>
            </w:r>
          </w:p>
          <w:p w14:paraId="42072F11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Skills </w:t>
            </w:r>
          </w:p>
          <w:p w14:paraId="28A58022" w14:textId="77777777" w:rsidR="00C100C1" w:rsidRPr="00951392" w:rsidRDefault="00C100C1" w:rsidP="00D76F8C">
            <w:pPr>
              <w:pStyle w:val="NoSpacing"/>
              <w:ind w:left="721"/>
              <w:rPr>
                <w:sz w:val="20"/>
              </w:rPr>
            </w:pPr>
            <w:r w:rsidRPr="0090401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Emotional Awareness; Interpersonal Relationships;</w:t>
            </w:r>
            <w:r w:rsidRPr="0090401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sponsible Decision-Making—Interpersonal Negotiation, coordination of self/others when considering consequences of different actions; Relationship Skills—establish positive relationships, gain social acceptance; Self-Awareness—Perceiving/Understanding Emotion; Self-Management—Cooperation; Social Awareness—Expressing/Labeling Emotion; Social Cooperation—cooperating/compromising with peers; Social Interaction—gaining/maintaining acceptance and friendship of others) </w:t>
            </w:r>
            <w:r w:rsidRPr="0090401C">
              <w:rPr>
                <w:color w:val="2F5496" w:themeColor="accent1" w:themeShade="BF"/>
                <w:sz w:val="20"/>
                <w:szCs w:val="20"/>
              </w:rPr>
              <w:t xml:space="preserve"> </w:t>
            </w:r>
          </w:p>
          <w:p w14:paraId="703173D6" w14:textId="46F8A0DF" w:rsidR="00C100C1" w:rsidRPr="00A60133" w:rsidRDefault="00C100C1" w:rsidP="00D76F8C">
            <w:pPr>
              <w:spacing w:before="0" w:after="0"/>
              <w:rPr>
                <w:b/>
                <w:bCs/>
                <w:sz w:val="20"/>
              </w:rPr>
            </w:pPr>
            <w:r w:rsidRPr="00A60133">
              <w:rPr>
                <w:b/>
                <w:bCs/>
                <w:sz w:val="20"/>
              </w:rPr>
              <w:t>Empathic Concern and Perspective-Taking</w:t>
            </w:r>
          </w:p>
          <w:p w14:paraId="3435D0A1" w14:textId="77777777" w:rsidR="00C100C1" w:rsidRDefault="00C100C1" w:rsidP="00D76F8C">
            <w:pPr>
              <w:spacing w:before="0" w:after="0"/>
              <w:rPr>
                <w:sz w:val="20"/>
              </w:rPr>
            </w:pPr>
          </w:p>
          <w:p w14:paraId="7DDA6E5A" w14:textId="77777777" w:rsidR="00F52DE5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Social-Emotional Development </w:t>
            </w:r>
            <w:r w:rsidRPr="0090401C">
              <w:rPr>
                <w:sz w:val="20"/>
                <w:szCs w:val="20"/>
              </w:rPr>
              <w:tab/>
            </w:r>
          </w:p>
          <w:p w14:paraId="0F917BF2" w14:textId="4B4053C4" w:rsidR="00C100C1" w:rsidRDefault="00C100C1" w:rsidP="00F52DE5">
            <w:pPr>
              <w:pStyle w:val="NoSpacing"/>
              <w:ind w:left="731"/>
              <w:rPr>
                <w:sz w:val="20"/>
                <w:szCs w:val="20"/>
              </w:rPr>
            </w:pPr>
            <w:r w:rsidRPr="0090401C">
              <w:rPr>
                <w:sz w:val="20"/>
                <w:szCs w:val="20"/>
              </w:rPr>
              <w:t>(Cooperation)</w:t>
            </w:r>
          </w:p>
          <w:p w14:paraId="5B4CA304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Psychological Adjustment </w:t>
            </w:r>
          </w:p>
          <w:p w14:paraId="2616C1D2" w14:textId="77777777" w:rsidR="00C100C1" w:rsidRDefault="00C100C1" w:rsidP="00D76F8C">
            <w:pPr>
              <w:pStyle w:val="NoSpacing"/>
              <w:ind w:left="720"/>
              <w:rPr>
                <w:sz w:val="20"/>
              </w:rPr>
            </w:pPr>
            <w:r>
              <w:rPr>
                <w:sz w:val="20"/>
              </w:rPr>
              <w:t>(Social Problems)</w:t>
            </w:r>
          </w:p>
          <w:p w14:paraId="5216684F" w14:textId="787218D3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Teacher-Reported Social-Emotional Adjustment </w:t>
            </w:r>
          </w:p>
          <w:p w14:paraId="40AC826E" w14:textId="77777777" w:rsidR="00C100C1" w:rsidRPr="000060DA" w:rsidRDefault="00C100C1" w:rsidP="00D76F8C">
            <w:pPr>
              <w:pStyle w:val="NoSpacing"/>
              <w:ind w:left="720"/>
              <w:rPr>
                <w:sz w:val="20"/>
                <w:szCs w:val="20"/>
              </w:rPr>
            </w:pPr>
            <w:r>
              <w:rPr>
                <w:sz w:val="20"/>
              </w:rPr>
              <w:t>(social competence)</w:t>
            </w:r>
            <w:r w:rsidRPr="003245F5">
              <w:rPr>
                <w:sz w:val="20"/>
              </w:rPr>
              <w:t xml:space="preserve">                                     </w:t>
            </w:r>
          </w:p>
          <w:p w14:paraId="351486BC" w14:textId="77777777" w:rsidR="00C100C1" w:rsidRDefault="00C100C1" w:rsidP="00D76F8C">
            <w:pPr>
              <w:spacing w:before="0" w:after="0"/>
              <w:rPr>
                <w:sz w:val="20"/>
              </w:rPr>
            </w:pPr>
            <w:r w:rsidRPr="00A60133">
              <w:rPr>
                <w:b/>
                <w:bCs/>
                <w:sz w:val="20"/>
              </w:rPr>
              <w:t>Child Behavior</w:t>
            </w:r>
            <w:r w:rsidRPr="00B24840">
              <w:rPr>
                <w:sz w:val="20"/>
              </w:rPr>
              <w:t xml:space="preserve"> </w:t>
            </w:r>
          </w:p>
          <w:p w14:paraId="6F81ACCA" w14:textId="77777777" w:rsidR="00C100C1" w:rsidRDefault="00C100C1" w:rsidP="00D76F8C">
            <w:pPr>
              <w:spacing w:before="0" w:after="0"/>
              <w:ind w:left="720"/>
              <w:rPr>
                <w:sz w:val="20"/>
              </w:rPr>
            </w:pPr>
            <w:r w:rsidRPr="00B24840">
              <w:rPr>
                <w:sz w:val="20"/>
              </w:rPr>
              <w:t>(Adaptive)</w:t>
            </w:r>
          </w:p>
          <w:p w14:paraId="5CCEC10F" w14:textId="77777777" w:rsidR="00C100C1" w:rsidRPr="00A60133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Social Behavior and Affect </w:t>
            </w:r>
          </w:p>
          <w:p w14:paraId="02D14A13" w14:textId="77777777" w:rsidR="00C100C1" w:rsidRPr="00124A58" w:rsidRDefault="00C100C1" w:rsidP="00D76F8C">
            <w:pPr>
              <w:pStyle w:val="NoSpacing"/>
              <w:ind w:left="720"/>
              <w:rPr>
                <w:sz w:val="20"/>
              </w:rPr>
            </w:pPr>
            <w:r w:rsidRPr="00124A58">
              <w:rPr>
                <w:sz w:val="20"/>
              </w:rPr>
              <w:t>(Peer Relations</w:t>
            </w:r>
            <w:r>
              <w:rPr>
                <w:sz w:val="20"/>
              </w:rPr>
              <w:t>)</w:t>
            </w:r>
            <w:r w:rsidRPr="00124A58">
              <w:rPr>
                <w:sz w:val="20"/>
              </w:rPr>
              <w:t xml:space="preserve"> </w:t>
            </w:r>
          </w:p>
          <w:p w14:paraId="3213646A" w14:textId="77777777" w:rsidR="00C100C1" w:rsidRDefault="00C100C1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 xml:space="preserve">Teacher Ratings of Behavior </w:t>
            </w:r>
            <w:r w:rsidRPr="003245F5">
              <w:rPr>
                <w:sz w:val="20"/>
              </w:rPr>
              <w:tab/>
              <w:t xml:space="preserve">(Cooperation)                              </w:t>
            </w:r>
            <w:r w:rsidRPr="003245F5">
              <w:rPr>
                <w:i/>
                <w:iCs/>
                <w:sz w:val="20"/>
              </w:rPr>
              <w:t xml:space="preserve">                                      </w:t>
            </w:r>
            <w:r w:rsidRPr="003245F5">
              <w:rPr>
                <w:sz w:val="20"/>
              </w:rPr>
              <w:t xml:space="preserve">                              </w:t>
            </w:r>
            <w:r w:rsidRPr="00F9505A">
              <w:rPr>
                <w:sz w:val="20"/>
              </w:rPr>
              <w:t xml:space="preserve">                </w:t>
            </w:r>
          </w:p>
          <w:p w14:paraId="2D00021D" w14:textId="77777777" w:rsidR="00C100C1" w:rsidRDefault="00C100C1" w:rsidP="00D76F8C">
            <w:pPr>
              <w:pStyle w:val="NoSpacing"/>
              <w:ind w:left="720" w:hanging="720"/>
              <w:rPr>
                <w:sz w:val="20"/>
              </w:rPr>
            </w:pPr>
            <w:r w:rsidRPr="00A60133">
              <w:rPr>
                <w:b/>
                <w:sz w:val="20"/>
              </w:rPr>
              <w:t>Teacher-Reported Child Functioning</w:t>
            </w:r>
            <w:r>
              <w:rPr>
                <w:sz w:val="20"/>
              </w:rPr>
              <w:t xml:space="preserve"> </w:t>
            </w:r>
          </w:p>
          <w:p w14:paraId="745DE793" w14:textId="77777777" w:rsidR="00C100C1" w:rsidRPr="00FF2CEA" w:rsidRDefault="00C100C1" w:rsidP="00D76F8C">
            <w:pPr>
              <w:pStyle w:val="NoSpacing"/>
              <w:ind w:left="720"/>
              <w:rPr>
                <w:sz w:val="20"/>
              </w:rPr>
            </w:pPr>
            <w:r w:rsidRPr="00F9505A">
              <w:rPr>
                <w:sz w:val="20"/>
              </w:rPr>
              <w:t>(Prosocial</w:t>
            </w:r>
            <w:r>
              <w:rPr>
                <w:sz w:val="20"/>
              </w:rPr>
              <w:t xml:space="preserve"> </w:t>
            </w:r>
            <w:r w:rsidRPr="00F9505A">
              <w:rPr>
                <w:sz w:val="20"/>
              </w:rPr>
              <w:t xml:space="preserve">Behavior)               </w:t>
            </w:r>
          </w:p>
          <w:p w14:paraId="5189F8D3" w14:textId="77777777" w:rsidR="00C100C1" w:rsidRPr="00FF2CEA" w:rsidRDefault="00C100C1" w:rsidP="00D76F8C">
            <w:pPr>
              <w:spacing w:before="0" w:after="0"/>
            </w:pPr>
            <w:r w:rsidRPr="00A60133">
              <w:rPr>
                <w:b/>
                <w:bCs/>
                <w:sz w:val="20"/>
              </w:rPr>
              <w:t>Student Friendships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B8B66" w14:textId="77777777" w:rsidR="00C100C1" w:rsidRPr="00A60133" w:rsidRDefault="00C100C1" w:rsidP="00D76F8C">
            <w:pPr>
              <w:pStyle w:val="NoSpacing"/>
              <w:ind w:left="720" w:hanging="720"/>
              <w:rPr>
                <w:b/>
                <w:bCs w:val="0"/>
                <w:sz w:val="20"/>
                <w:szCs w:val="20"/>
              </w:rPr>
            </w:pPr>
            <w:r w:rsidRPr="00A60133">
              <w:rPr>
                <w:b/>
                <w:sz w:val="20"/>
                <w:szCs w:val="20"/>
              </w:rPr>
              <w:t xml:space="preserve">Cognitive Control/Executive Function (EF) </w:t>
            </w:r>
          </w:p>
          <w:p w14:paraId="7CBF8C3C" w14:textId="77777777" w:rsidR="00C100C1" w:rsidRPr="00913C5E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>Social Decision-Making/Problem-</w:t>
            </w:r>
            <w:r w:rsidRPr="00A60133">
              <w:rPr>
                <w:b/>
                <w:sz w:val="20"/>
              </w:rPr>
              <w:tab/>
              <w:t>Solving Skill(s)</w:t>
            </w:r>
            <w:r w:rsidRPr="00913C5E">
              <w:rPr>
                <w:b/>
                <w:sz w:val="20"/>
              </w:rPr>
              <w:t xml:space="preserve"> </w:t>
            </w:r>
          </w:p>
          <w:p w14:paraId="5B73E53D" w14:textId="5CDB50EC" w:rsidR="00C100C1" w:rsidRPr="00124A58" w:rsidRDefault="00C100C1" w:rsidP="00D76F8C">
            <w:pPr>
              <w:pStyle w:val="NoSpacing"/>
              <w:ind w:left="720"/>
              <w:rPr>
                <w:sz w:val="20"/>
              </w:rPr>
            </w:pPr>
            <w:r w:rsidRPr="00124A58">
              <w:rPr>
                <w:sz w:val="20"/>
              </w:rPr>
              <w:t>(Child Readiness—social awareness; Social Decision</w:t>
            </w:r>
            <w:r>
              <w:rPr>
                <w:sz w:val="20"/>
              </w:rPr>
              <w:t>-</w:t>
            </w:r>
            <w:r w:rsidRPr="00124A58">
              <w:rPr>
                <w:sz w:val="20"/>
              </w:rPr>
              <w:t>Making Skill—Alternatives, Choose, Consequences, Feelings, Goals, Plan-and-check,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Problems, Try-and-Rethink; Positive/Negative Problem Orientation)</w:t>
            </w:r>
          </w:p>
          <w:p w14:paraId="082E305A" w14:textId="77777777" w:rsidR="00C100C1" w:rsidRDefault="00C100C1" w:rsidP="00D76F8C">
            <w:pPr>
              <w:pStyle w:val="NoSpacing"/>
              <w:rPr>
                <w:b/>
                <w:bCs w:val="0"/>
                <w:iCs/>
                <w:sz w:val="20"/>
              </w:rPr>
            </w:pPr>
            <w:r w:rsidRPr="00A60133">
              <w:rPr>
                <w:b/>
                <w:sz w:val="20"/>
              </w:rPr>
              <w:t>Social Information-Processing Skills</w:t>
            </w:r>
            <w:r w:rsidRPr="00A60133">
              <w:rPr>
                <w:b/>
                <w:iCs/>
                <w:sz w:val="20"/>
              </w:rPr>
              <w:t xml:space="preserve"> </w:t>
            </w:r>
          </w:p>
          <w:p w14:paraId="6F01A257" w14:textId="27BEF0CE" w:rsidR="00C100C1" w:rsidRDefault="00C100C1" w:rsidP="00C100C1">
            <w:pPr>
              <w:pStyle w:val="NoSpacing"/>
              <w:numPr>
                <w:ilvl w:val="0"/>
                <w:numId w:val="45"/>
              </w:numPr>
              <w:rPr>
                <w:iCs/>
                <w:sz w:val="20"/>
              </w:rPr>
            </w:pPr>
            <w:r w:rsidRPr="00124A58">
              <w:rPr>
                <w:iCs/>
                <w:sz w:val="20"/>
              </w:rPr>
              <w:t>Encoding, 2. Interpretation, 3. Goal formulation,</w:t>
            </w:r>
            <w:r w:rsidR="00DF4A04">
              <w:rPr>
                <w:iCs/>
                <w:sz w:val="20"/>
              </w:rPr>
              <w:t xml:space="preserve"> </w:t>
            </w:r>
            <w:r w:rsidRPr="00124A58">
              <w:rPr>
                <w:iCs/>
                <w:sz w:val="20"/>
              </w:rPr>
              <w:t>4. Response Choice</w:t>
            </w:r>
            <w:r>
              <w:rPr>
                <w:iCs/>
                <w:sz w:val="20"/>
              </w:rPr>
              <w:t>)</w:t>
            </w:r>
          </w:p>
          <w:p w14:paraId="2CBDE5E8" w14:textId="77777777" w:rsidR="00C100C1" w:rsidRDefault="00C100C1" w:rsidP="00D76F8C">
            <w:pPr>
              <w:pStyle w:val="NoSpacing"/>
              <w:rPr>
                <w:b/>
                <w:bCs w:val="0"/>
                <w:sz w:val="20"/>
              </w:rPr>
            </w:pPr>
            <w:r w:rsidRPr="00A60133">
              <w:rPr>
                <w:b/>
                <w:sz w:val="20"/>
              </w:rPr>
              <w:t xml:space="preserve">Using and Honoring Accounts </w:t>
            </w:r>
          </w:p>
          <w:p w14:paraId="0C29CA54" w14:textId="7E543CB0" w:rsidR="00C100C1" w:rsidRPr="00047CE1" w:rsidRDefault="00C100C1" w:rsidP="00D76F8C">
            <w:pPr>
              <w:pStyle w:val="NoSpacing"/>
              <w:ind w:left="720"/>
              <w:rPr>
                <w:sz w:val="20"/>
              </w:rPr>
            </w:pPr>
            <w:r w:rsidRPr="00124A58">
              <w:rPr>
                <w:sz w:val="20"/>
              </w:rPr>
              <w:t>(response to peer</w:t>
            </w:r>
            <w:r>
              <w:rPr>
                <w:sz w:val="20"/>
              </w:rPr>
              <w:t xml:space="preserve"> </w:t>
            </w:r>
            <w:r w:rsidRPr="00124A58">
              <w:rPr>
                <w:sz w:val="20"/>
              </w:rPr>
              <w:t>transgression—</w:t>
            </w:r>
            <w:r w:rsidR="00DF4A04">
              <w:rPr>
                <w:sz w:val="20"/>
              </w:rPr>
              <w:t>a</w:t>
            </w:r>
            <w:r w:rsidRPr="00124A58">
              <w:rPr>
                <w:sz w:val="20"/>
              </w:rPr>
              <w:t xml:space="preserve">pology; denial; indifference; legitimate excuse)                                                    </w:t>
            </w:r>
          </w:p>
          <w:p w14:paraId="3A43B236" w14:textId="77777777" w:rsidR="00C100C1" w:rsidRPr="00A60133" w:rsidRDefault="00C100C1" w:rsidP="00D76F8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A60133">
              <w:rPr>
                <w:b/>
                <w:bCs/>
                <w:sz w:val="20"/>
                <w:szCs w:val="18"/>
              </w:rPr>
              <w:t>Stude</w:t>
            </w:r>
            <w:r w:rsidRPr="00A60133">
              <w:rPr>
                <w:b/>
                <w:bCs/>
                <w:sz w:val="20"/>
                <w:szCs w:val="20"/>
              </w:rPr>
              <w:t xml:space="preserve">nt Conflict Resolution Skills                  </w:t>
            </w:r>
          </w:p>
          <w:p w14:paraId="52189636" w14:textId="77777777" w:rsidR="00C100C1" w:rsidRPr="00A60133" w:rsidRDefault="00C100C1" w:rsidP="00D76F8C">
            <w:pPr>
              <w:spacing w:before="0" w:after="0"/>
              <w:ind w:left="720" w:hanging="720"/>
              <w:rPr>
                <w:b/>
                <w:bCs/>
                <w:sz w:val="20"/>
                <w:szCs w:val="20"/>
              </w:rPr>
            </w:pPr>
            <w:r w:rsidRPr="00A60133">
              <w:rPr>
                <w:b/>
                <w:bCs/>
                <w:sz w:val="20"/>
                <w:szCs w:val="20"/>
              </w:rPr>
              <w:t>Child-Reported Help-Seeking Behavior</w:t>
            </w:r>
          </w:p>
          <w:p w14:paraId="1447723B" w14:textId="09128E94" w:rsidR="00C100C1" w:rsidRDefault="00C100C1" w:rsidP="00D76F8C">
            <w:pPr>
              <w:pStyle w:val="NoSpacing"/>
              <w:rPr>
                <w:sz w:val="20"/>
              </w:rPr>
            </w:pPr>
            <w:r w:rsidRPr="00A60133">
              <w:rPr>
                <w:b/>
                <w:sz w:val="20"/>
              </w:rPr>
              <w:t xml:space="preserve">Aggressive Social Problem-Solving Aggressive Interpersonal Negotiation Strategies     </w:t>
            </w:r>
            <w:r w:rsidRPr="003245F5">
              <w:rPr>
                <w:sz w:val="20"/>
              </w:rPr>
              <w:t xml:space="preserve">                </w:t>
            </w:r>
          </w:p>
          <w:p w14:paraId="13F60865" w14:textId="77777777" w:rsidR="00C100C1" w:rsidRPr="00814988" w:rsidRDefault="00C100C1" w:rsidP="00D76F8C">
            <w:pPr>
              <w:pStyle w:val="NoSpacing"/>
              <w:rPr>
                <w:sz w:val="20"/>
                <w:szCs w:val="20"/>
              </w:rPr>
            </w:pPr>
            <w:r w:rsidRPr="0090401C">
              <w:rPr>
                <w:color w:val="000000"/>
                <w:sz w:val="20"/>
                <w:szCs w:val="20"/>
              </w:rPr>
              <w:br/>
            </w:r>
          </w:p>
        </w:tc>
      </w:tr>
      <w:tr w:rsidR="00C100C1" w:rsidRPr="00FF4ACA" w14:paraId="02DD80E0" w14:textId="77777777" w:rsidTr="00D76F8C">
        <w:trPr>
          <w:trHeight w:val="311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C6863" w14:textId="77777777" w:rsidR="00C100C1" w:rsidRPr="00EF5B3D" w:rsidRDefault="00C100C1" w:rsidP="00D76F8C">
            <w:pPr>
              <w:jc w:val="center"/>
              <w:rPr>
                <w:rFonts w:cs="Times New Roman"/>
                <w:b/>
                <w:bCs/>
                <w:color w:val="000000"/>
                <w:sz w:val="22"/>
                <w:highlight w:val="lightGray"/>
                <w:lang w:val="de-DE"/>
              </w:rPr>
            </w:pPr>
            <w:r w:rsidRPr="00A60133">
              <w:rPr>
                <w:rFonts w:cs="Times New Roman"/>
                <w:b/>
                <w:color w:val="4472C4" w:themeColor="accent1"/>
                <w:sz w:val="22"/>
                <w:lang w:val="de-DE"/>
              </w:rPr>
              <w:t>False-Belief Understanding</w:t>
            </w:r>
            <w:r w:rsidRPr="00EF5B3D">
              <w:rPr>
                <w:rFonts w:cs="Times New Roman"/>
                <w:color w:val="000000"/>
                <w:sz w:val="22"/>
                <w:lang w:val="de-DE"/>
              </w:rPr>
              <w:t xml:space="preserve"> (n = 0)</w:t>
            </w:r>
          </w:p>
        </w:tc>
      </w:tr>
      <w:tr w:rsidR="00C100C1" w:rsidRPr="00EF5B3D" w14:paraId="1F24C064" w14:textId="77777777" w:rsidTr="00D76F8C">
        <w:trPr>
          <w:trHeight w:val="311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5BBDD" w14:textId="77777777" w:rsidR="00C100C1" w:rsidRPr="00C73BCC" w:rsidRDefault="00C100C1" w:rsidP="00D76F8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lastRenderedPageBreak/>
              <w:t>*Stated DVs across studies are aligned to the left and bolded; words</w:t>
            </w:r>
            <w:r w:rsidRPr="00EF19A9">
              <w:rPr>
                <w:rFonts w:cs="Times New Roman"/>
                <w:color w:val="000000"/>
                <w:sz w:val="22"/>
              </w:rPr>
              <w:t xml:space="preserve"> in parentheses reflect measure items/sub-scale labels to contextualize DV operationalization</w:t>
            </w:r>
            <w:r>
              <w:rPr>
                <w:rFonts w:cs="Times New Roman"/>
                <w:color w:val="000000"/>
                <w:sz w:val="22"/>
              </w:rPr>
              <w:t xml:space="preserve">. </w:t>
            </w:r>
            <w:r w:rsidRPr="00EF19A9">
              <w:rPr>
                <w:rFonts w:eastAsia="Times New Roman" w:cs="Times New Roman"/>
                <w:bCs/>
                <w:color w:val="000000"/>
                <w:sz w:val="22"/>
              </w:rPr>
              <w:t>If DVs were similar in target construct, but used slightly different terms across studies (e.g., ‘Social-Emotional Competence’ vs. ‘Social-Emotional Competences’ vs. ‘Social-Competencies’), these cases are reflected by the use of a slash.</w:t>
            </w:r>
            <w:r w:rsidRPr="00EF19A9">
              <w:rPr>
                <w:rFonts w:eastAsia="Times New Roman" w:cs="Times New Roman"/>
                <w:bCs/>
                <w:color w:val="000000"/>
                <w:sz w:val="20"/>
              </w:rPr>
              <w:t xml:space="preserve"> </w:t>
            </w:r>
          </w:p>
        </w:tc>
      </w:tr>
    </w:tbl>
    <w:p w14:paraId="17813888" w14:textId="77777777" w:rsidR="0005169C" w:rsidRDefault="0005169C"/>
    <w:sectPr w:rsidR="0005169C" w:rsidSect="00174CF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0B9B"/>
    <w:multiLevelType w:val="hybridMultilevel"/>
    <w:tmpl w:val="D6D06430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513C15"/>
    <w:multiLevelType w:val="hybridMultilevel"/>
    <w:tmpl w:val="7B282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34D9A"/>
    <w:multiLevelType w:val="hybridMultilevel"/>
    <w:tmpl w:val="8D9050DE"/>
    <w:lvl w:ilvl="0" w:tplc="1F7EADA8">
      <w:start w:val="1"/>
      <w:numFmt w:val="decimal"/>
      <w:lvlText w:val="(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CE76C3"/>
    <w:multiLevelType w:val="multilevel"/>
    <w:tmpl w:val="DAFA3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8C32B4"/>
    <w:multiLevelType w:val="multilevel"/>
    <w:tmpl w:val="E424B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8C3231"/>
    <w:multiLevelType w:val="hybridMultilevel"/>
    <w:tmpl w:val="5CB4B808"/>
    <w:lvl w:ilvl="0" w:tplc="594E6A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564F8"/>
    <w:multiLevelType w:val="multilevel"/>
    <w:tmpl w:val="6C4E4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B33839"/>
    <w:multiLevelType w:val="hybridMultilevel"/>
    <w:tmpl w:val="41DE5D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A8178C5"/>
    <w:multiLevelType w:val="hybridMultilevel"/>
    <w:tmpl w:val="5A2A76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026C8B"/>
    <w:multiLevelType w:val="multilevel"/>
    <w:tmpl w:val="9CEE0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1445F0E"/>
    <w:multiLevelType w:val="hybridMultilevel"/>
    <w:tmpl w:val="DC6E0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8033B81"/>
    <w:multiLevelType w:val="hybridMultilevel"/>
    <w:tmpl w:val="F670D5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770D3C"/>
    <w:multiLevelType w:val="hybridMultilevel"/>
    <w:tmpl w:val="B866C32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90A1101"/>
    <w:multiLevelType w:val="multilevel"/>
    <w:tmpl w:val="2AE04FF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16" w15:restartNumberingAfterBreak="0">
    <w:nsid w:val="2B3D10A9"/>
    <w:multiLevelType w:val="hybridMultilevel"/>
    <w:tmpl w:val="C4300FBA"/>
    <w:lvl w:ilvl="0" w:tplc="6FF213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E593555"/>
    <w:multiLevelType w:val="hybridMultilevel"/>
    <w:tmpl w:val="0A745A84"/>
    <w:lvl w:ilvl="0" w:tplc="894EE976">
      <w:start w:val="1"/>
      <w:numFmt w:val="decimal"/>
      <w:lvlText w:val="(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FE636FB"/>
    <w:multiLevelType w:val="multilevel"/>
    <w:tmpl w:val="C8F295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31E1349D"/>
    <w:multiLevelType w:val="hybridMultilevel"/>
    <w:tmpl w:val="92507082"/>
    <w:lvl w:ilvl="0" w:tplc="4A60D5B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587131"/>
    <w:multiLevelType w:val="multilevel"/>
    <w:tmpl w:val="9034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3FA2DAB"/>
    <w:multiLevelType w:val="hybridMultilevel"/>
    <w:tmpl w:val="3EEA1118"/>
    <w:lvl w:ilvl="0" w:tplc="60B8ED3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1F923E5"/>
    <w:multiLevelType w:val="hybridMultilevel"/>
    <w:tmpl w:val="DF8487C0"/>
    <w:lvl w:ilvl="0" w:tplc="6206F6F0">
      <w:start w:val="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2480566"/>
    <w:multiLevelType w:val="hybridMultilevel"/>
    <w:tmpl w:val="4998C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4A5C8E"/>
    <w:multiLevelType w:val="multilevel"/>
    <w:tmpl w:val="EA6254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5" w15:restartNumberingAfterBreak="0">
    <w:nsid w:val="499C3A31"/>
    <w:multiLevelType w:val="hybridMultilevel"/>
    <w:tmpl w:val="D5269D7A"/>
    <w:lvl w:ilvl="0" w:tplc="E3F008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0C2C5A"/>
    <w:multiLevelType w:val="multilevel"/>
    <w:tmpl w:val="6C34A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257049"/>
    <w:multiLevelType w:val="hybridMultilevel"/>
    <w:tmpl w:val="3A0C4E38"/>
    <w:lvl w:ilvl="0" w:tplc="0B540FCA">
      <w:start w:val="1"/>
      <w:numFmt w:val="decimal"/>
      <w:lvlText w:val="(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28" w15:restartNumberingAfterBreak="0">
    <w:nsid w:val="51D17F11"/>
    <w:multiLevelType w:val="hybridMultilevel"/>
    <w:tmpl w:val="73A6081A"/>
    <w:lvl w:ilvl="0" w:tplc="B3A0B71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C476DB"/>
    <w:multiLevelType w:val="hybridMultilevel"/>
    <w:tmpl w:val="C38C855C"/>
    <w:lvl w:ilvl="0" w:tplc="6FF2136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4602E00"/>
    <w:multiLevelType w:val="hybridMultilevel"/>
    <w:tmpl w:val="D95641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7117BE1"/>
    <w:multiLevelType w:val="multilevel"/>
    <w:tmpl w:val="6C625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9567466"/>
    <w:multiLevelType w:val="hybridMultilevel"/>
    <w:tmpl w:val="F41EE7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01383B"/>
    <w:multiLevelType w:val="hybridMultilevel"/>
    <w:tmpl w:val="F2D478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17648CF"/>
    <w:multiLevelType w:val="multilevel"/>
    <w:tmpl w:val="C8F295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5" w15:restartNumberingAfterBreak="0">
    <w:nsid w:val="73E85BFC"/>
    <w:multiLevelType w:val="hybridMultilevel"/>
    <w:tmpl w:val="32343E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CE6444"/>
    <w:multiLevelType w:val="hybridMultilevel"/>
    <w:tmpl w:val="6B08A04C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5AB0324"/>
    <w:multiLevelType w:val="hybridMultilevel"/>
    <w:tmpl w:val="65FABC08"/>
    <w:lvl w:ilvl="0" w:tplc="AF12C70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89343B"/>
    <w:multiLevelType w:val="multilevel"/>
    <w:tmpl w:val="F628FD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9" w15:restartNumberingAfterBreak="0">
    <w:nsid w:val="79C663D0"/>
    <w:multiLevelType w:val="hybridMultilevel"/>
    <w:tmpl w:val="DC6E0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853070">
    <w:abstractNumId w:val="12"/>
  </w:num>
  <w:num w:numId="2" w16cid:durableId="189689218">
    <w:abstractNumId w:val="1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026864049">
    <w:abstractNumId w:val="10"/>
  </w:num>
  <w:num w:numId="4" w16cid:durableId="329798468">
    <w:abstractNumId w:val="1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 w16cid:durableId="106386855">
    <w:abstractNumId w:val="3"/>
  </w:num>
  <w:num w:numId="6" w16cid:durableId="657880558">
    <w:abstractNumId w:val="20"/>
  </w:num>
  <w:num w:numId="7" w16cid:durableId="2082631939">
    <w:abstractNumId w:val="6"/>
  </w:num>
  <w:num w:numId="8" w16cid:durableId="1432312133">
    <w:abstractNumId w:val="9"/>
  </w:num>
  <w:num w:numId="9" w16cid:durableId="92744537">
    <w:abstractNumId w:val="9"/>
    <w:lvlOverride w:ilvl="0">
      <w:lvl w:ilvl="0">
        <w:start w:val="1"/>
        <w:numFmt w:val="decimal"/>
        <w:lvlText w:val="%1."/>
        <w:lvlJc w:val="left"/>
        <w:pPr>
          <w:ind w:left="720" w:hanging="36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0" w16cid:durableId="301346451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1" w16cid:durableId="94450491">
    <w:abstractNumId w:val="26"/>
  </w:num>
  <w:num w:numId="12" w16cid:durableId="1450851917">
    <w:abstractNumId w:val="26"/>
    <w:lvlOverride w:ilvl="0">
      <w:lvl w:ilvl="0">
        <w:start w:val="1"/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 w:tentative="1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 w:tentative="1">
        <w:start w:val="1"/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  <w:lvlOverride w:ilvl="4">
      <w:lvl w:ilvl="4" w:tentative="1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 w:tentative="1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 w:tentative="1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 w:tentative="1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 w:tentative="1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13" w16cid:durableId="1904293235">
    <w:abstractNumId w:val="19"/>
  </w:num>
  <w:num w:numId="14" w16cid:durableId="1090278782">
    <w:abstractNumId w:val="39"/>
  </w:num>
  <w:num w:numId="15" w16cid:durableId="428236100">
    <w:abstractNumId w:val="37"/>
  </w:num>
  <w:num w:numId="16" w16cid:durableId="1231426800">
    <w:abstractNumId w:val="5"/>
  </w:num>
  <w:num w:numId="17" w16cid:durableId="1705475804">
    <w:abstractNumId w:val="21"/>
  </w:num>
  <w:num w:numId="18" w16cid:durableId="374502726">
    <w:abstractNumId w:val="38"/>
  </w:num>
  <w:num w:numId="19" w16cid:durableId="1410345836">
    <w:abstractNumId w:val="11"/>
  </w:num>
  <w:num w:numId="20" w16cid:durableId="102770803">
    <w:abstractNumId w:val="23"/>
  </w:num>
  <w:num w:numId="21" w16cid:durableId="2121680790">
    <w:abstractNumId w:val="34"/>
  </w:num>
  <w:num w:numId="22" w16cid:durableId="34165413">
    <w:abstractNumId w:val="13"/>
  </w:num>
  <w:num w:numId="23" w16cid:durableId="1031346497">
    <w:abstractNumId w:val="33"/>
  </w:num>
  <w:num w:numId="24" w16cid:durableId="146480784">
    <w:abstractNumId w:val="18"/>
  </w:num>
  <w:num w:numId="25" w16cid:durableId="580722023">
    <w:abstractNumId w:val="24"/>
  </w:num>
  <w:num w:numId="26" w16cid:durableId="592281094">
    <w:abstractNumId w:val="15"/>
  </w:num>
  <w:num w:numId="27" w16cid:durableId="1998874370">
    <w:abstractNumId w:val="25"/>
  </w:num>
  <w:num w:numId="28" w16cid:durableId="323096698">
    <w:abstractNumId w:val="14"/>
  </w:num>
  <w:num w:numId="29" w16cid:durableId="1311246386">
    <w:abstractNumId w:val="0"/>
  </w:num>
  <w:num w:numId="30" w16cid:durableId="88352924">
    <w:abstractNumId w:val="30"/>
  </w:num>
  <w:num w:numId="31" w16cid:durableId="527261100">
    <w:abstractNumId w:val="32"/>
  </w:num>
  <w:num w:numId="32" w16cid:durableId="1494447242">
    <w:abstractNumId w:val="28"/>
  </w:num>
  <w:num w:numId="33" w16cid:durableId="420297244">
    <w:abstractNumId w:val="22"/>
  </w:num>
  <w:num w:numId="34" w16cid:durableId="341931694">
    <w:abstractNumId w:val="35"/>
  </w:num>
  <w:num w:numId="35" w16cid:durableId="1168449065">
    <w:abstractNumId w:val="8"/>
  </w:num>
  <w:num w:numId="36" w16cid:durableId="1177302819">
    <w:abstractNumId w:val="1"/>
  </w:num>
  <w:num w:numId="37" w16cid:durableId="99692227">
    <w:abstractNumId w:val="4"/>
  </w:num>
  <w:num w:numId="38" w16cid:durableId="977343152">
    <w:abstractNumId w:val="31"/>
  </w:num>
  <w:num w:numId="39" w16cid:durableId="655845766">
    <w:abstractNumId w:val="36"/>
  </w:num>
  <w:num w:numId="40" w16cid:durableId="1961372081">
    <w:abstractNumId w:val="7"/>
  </w:num>
  <w:num w:numId="41" w16cid:durableId="742723582">
    <w:abstractNumId w:val="16"/>
  </w:num>
  <w:num w:numId="42" w16cid:durableId="896284195">
    <w:abstractNumId w:val="29"/>
  </w:num>
  <w:num w:numId="43" w16cid:durableId="746389602">
    <w:abstractNumId w:val="2"/>
  </w:num>
  <w:num w:numId="44" w16cid:durableId="1276903694">
    <w:abstractNumId w:val="27"/>
  </w:num>
  <w:num w:numId="45" w16cid:durableId="7665375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0C1"/>
    <w:rsid w:val="0005169C"/>
    <w:rsid w:val="00054A64"/>
    <w:rsid w:val="000A4CCF"/>
    <w:rsid w:val="0010323A"/>
    <w:rsid w:val="00174CF5"/>
    <w:rsid w:val="002A7784"/>
    <w:rsid w:val="002E5E2C"/>
    <w:rsid w:val="00303D39"/>
    <w:rsid w:val="00312074"/>
    <w:rsid w:val="00404954"/>
    <w:rsid w:val="004129EA"/>
    <w:rsid w:val="004B78BF"/>
    <w:rsid w:val="004F1150"/>
    <w:rsid w:val="00555E13"/>
    <w:rsid w:val="005C6613"/>
    <w:rsid w:val="00661C0A"/>
    <w:rsid w:val="007E15DF"/>
    <w:rsid w:val="00805893"/>
    <w:rsid w:val="00817153"/>
    <w:rsid w:val="008300AF"/>
    <w:rsid w:val="00893194"/>
    <w:rsid w:val="008C30D5"/>
    <w:rsid w:val="008E7375"/>
    <w:rsid w:val="00954F8C"/>
    <w:rsid w:val="00970A57"/>
    <w:rsid w:val="009C5092"/>
    <w:rsid w:val="00A20E7B"/>
    <w:rsid w:val="00A54DC3"/>
    <w:rsid w:val="00A84A7D"/>
    <w:rsid w:val="00AE6B0D"/>
    <w:rsid w:val="00AF1A82"/>
    <w:rsid w:val="00B14725"/>
    <w:rsid w:val="00B6498F"/>
    <w:rsid w:val="00B6798B"/>
    <w:rsid w:val="00B7467E"/>
    <w:rsid w:val="00BC5089"/>
    <w:rsid w:val="00C100C1"/>
    <w:rsid w:val="00C370BD"/>
    <w:rsid w:val="00C6014C"/>
    <w:rsid w:val="00CA0F79"/>
    <w:rsid w:val="00CF2AD6"/>
    <w:rsid w:val="00D301F9"/>
    <w:rsid w:val="00D5075E"/>
    <w:rsid w:val="00D72465"/>
    <w:rsid w:val="00DA4377"/>
    <w:rsid w:val="00DD42B5"/>
    <w:rsid w:val="00DF4A04"/>
    <w:rsid w:val="00E4265D"/>
    <w:rsid w:val="00E500C7"/>
    <w:rsid w:val="00E64182"/>
    <w:rsid w:val="00E7576E"/>
    <w:rsid w:val="00E877DE"/>
    <w:rsid w:val="00EB4DAE"/>
    <w:rsid w:val="00F52DE5"/>
    <w:rsid w:val="00F63D76"/>
    <w:rsid w:val="00F86EC4"/>
    <w:rsid w:val="00F8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A0E27"/>
  <w15:chartTrackingRefBased/>
  <w15:docId w15:val="{9BF2FE9D-BB9A-4FAA-A75B-11D6AC7A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0C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APA Level 1"/>
    <w:basedOn w:val="Normal"/>
    <w:next w:val="Normal"/>
    <w:link w:val="Heading1Char"/>
    <w:uiPriority w:val="2"/>
    <w:qFormat/>
    <w:rsid w:val="002E5E2C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aliases w:val="APA Level 2"/>
    <w:basedOn w:val="Normal"/>
    <w:next w:val="Normal"/>
    <w:link w:val="Heading2Char"/>
    <w:uiPriority w:val="2"/>
    <w:unhideWhenUsed/>
    <w:qFormat/>
    <w:rsid w:val="002E5E2C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aliases w:val="APA Level 3"/>
    <w:basedOn w:val="Normal"/>
    <w:next w:val="Normal"/>
    <w:link w:val="Heading3Char"/>
    <w:uiPriority w:val="2"/>
    <w:unhideWhenUsed/>
    <w:qFormat/>
    <w:rsid w:val="002E5E2C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100C1"/>
    <w:pPr>
      <w:tabs>
        <w:tab w:val="num" w:pos="567"/>
      </w:tabs>
      <w:spacing w:after="120"/>
      <w:ind w:left="567" w:hanging="567"/>
      <w:outlineLvl w:val="3"/>
    </w:pPr>
    <w:rPr>
      <w:i w:val="0"/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100C1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autoRedefine/>
    <w:uiPriority w:val="1"/>
    <w:qFormat/>
    <w:rsid w:val="00661C0A"/>
    <w:pPr>
      <w:spacing w:after="0" w:line="240" w:lineRule="auto"/>
    </w:pPr>
    <w:rPr>
      <w:rFonts w:ascii="Times New Roman" w:hAnsi="Times New Roman"/>
      <w:bCs/>
      <w:sz w:val="24"/>
      <w:szCs w:val="4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61C0A"/>
    <w:rPr>
      <w:rFonts w:ascii="Times New Roman" w:hAnsi="Times New Roman"/>
      <w:bCs/>
      <w:sz w:val="24"/>
      <w:szCs w:val="40"/>
      <w:lang w:val="en-US"/>
    </w:rPr>
  </w:style>
  <w:style w:type="character" w:customStyle="1" w:styleId="Heading3Char">
    <w:name w:val="Heading 3 Char"/>
    <w:aliases w:val="APA Level 3 Char"/>
    <w:basedOn w:val="DefaultParagraphFont"/>
    <w:link w:val="Heading3"/>
    <w:uiPriority w:val="2"/>
    <w:rsid w:val="002E5E2C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1Char">
    <w:name w:val="Heading 1 Char"/>
    <w:aliases w:val="APA Level 1 Char"/>
    <w:basedOn w:val="DefaultParagraphFont"/>
    <w:link w:val="Heading1"/>
    <w:uiPriority w:val="2"/>
    <w:rsid w:val="002E5E2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PA Level 2 Char"/>
    <w:basedOn w:val="DefaultParagraphFont"/>
    <w:link w:val="Heading2"/>
    <w:uiPriority w:val="2"/>
    <w:rsid w:val="002E5E2C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APAmain">
    <w:name w:val="APA main"/>
    <w:basedOn w:val="NoSpacing"/>
    <w:link w:val="APAmainChar"/>
    <w:qFormat/>
    <w:rsid w:val="00054A64"/>
    <w:pPr>
      <w:ind w:firstLine="720"/>
    </w:pPr>
  </w:style>
  <w:style w:type="character" w:customStyle="1" w:styleId="APAmainChar">
    <w:name w:val="APA main Char"/>
    <w:basedOn w:val="DefaultParagraphFont"/>
    <w:link w:val="APAmain"/>
    <w:rsid w:val="00054A64"/>
    <w:rPr>
      <w:rFonts w:ascii="Times New Roman" w:hAnsi="Times New Roman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100C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100C1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istParagraph">
    <w:name w:val="List Paragraph"/>
    <w:basedOn w:val="Normal"/>
    <w:uiPriority w:val="3"/>
    <w:qFormat/>
    <w:rsid w:val="00C100C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100C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100C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100C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100C1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C100C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100C1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100C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C100C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100C1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100C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C100C1"/>
    <w:pPr>
      <w:numPr>
        <w:numId w:val="3"/>
      </w:numPr>
    </w:pPr>
  </w:style>
  <w:style w:type="paragraph" w:styleId="Subtitle">
    <w:name w:val="Subtitle"/>
    <w:basedOn w:val="Normal"/>
    <w:next w:val="Normal"/>
    <w:link w:val="SubtitleChar"/>
    <w:uiPriority w:val="11"/>
    <w:qFormat/>
    <w:rsid w:val="00C100C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100C1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C100C1"/>
  </w:style>
  <w:style w:type="character" w:styleId="CommentReference">
    <w:name w:val="annotation reference"/>
    <w:basedOn w:val="DefaultParagraphFont"/>
    <w:uiPriority w:val="99"/>
    <w:semiHidden/>
    <w:unhideWhenUsed/>
    <w:rsid w:val="00C10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0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0C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0C1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0C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100C1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C100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100C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00C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100C1"/>
    <w:rPr>
      <w:i/>
      <w:iCs/>
    </w:rPr>
  </w:style>
  <w:style w:type="paragraph" w:customStyle="1" w:styleId="Default">
    <w:name w:val="Default"/>
    <w:rsid w:val="00C100C1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0C1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0C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00C1"/>
    <w:rPr>
      <w:vertAlign w:val="superscript"/>
    </w:rPr>
  </w:style>
  <w:style w:type="character" w:customStyle="1" w:styleId="identifier">
    <w:name w:val="identifier"/>
    <w:basedOn w:val="DefaultParagraphFont"/>
    <w:rsid w:val="00C100C1"/>
  </w:style>
  <w:style w:type="paragraph" w:customStyle="1" w:styleId="pf0">
    <w:name w:val="pf0"/>
    <w:basedOn w:val="Normal"/>
    <w:rsid w:val="00C100C1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cf01">
    <w:name w:val="cf01"/>
    <w:basedOn w:val="DefaultParagraphFont"/>
    <w:rsid w:val="00C100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440</Words>
  <Characters>30416</Characters>
  <Application>Microsoft Office Word</Application>
  <DocSecurity>0</DocSecurity>
  <Lines>981</Lines>
  <Paragraphs>6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yn O'Grady</dc:creator>
  <cp:keywords/>
  <dc:description/>
  <cp:lastModifiedBy>Charles Brophy</cp:lastModifiedBy>
  <cp:revision>48</cp:revision>
  <dcterms:created xsi:type="dcterms:W3CDTF">2022-10-07T14:41:00Z</dcterms:created>
  <dcterms:modified xsi:type="dcterms:W3CDTF">2022-10-1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89b40ddf4d47eb4e6844ee0a03912ef4165cd41d84909a48a76f9a1063c1a</vt:lpwstr>
  </property>
</Properties>
</file>